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EB7516" w14:textId="26FD1307" w:rsidR="000228C4" w:rsidRPr="001B479C" w:rsidRDefault="004C23A9" w:rsidP="000228C4">
      <w:pPr>
        <w:spacing w:line="480" w:lineRule="auto"/>
        <w:jc w:val="both"/>
        <w:rPr>
          <w:b/>
          <w:bCs/>
          <w:color w:val="000000" w:themeColor="text1"/>
        </w:rPr>
      </w:pPr>
      <w:r>
        <w:rPr>
          <w:b/>
          <w:bCs/>
          <w:color w:val="000000" w:themeColor="text1"/>
        </w:rPr>
        <w:t>S1 Appendix</w:t>
      </w:r>
    </w:p>
    <w:p w14:paraId="69F79C90" w14:textId="77777777" w:rsidR="000228C4" w:rsidRPr="001B479C" w:rsidRDefault="000228C4" w:rsidP="000228C4">
      <w:pPr>
        <w:spacing w:line="480" w:lineRule="auto"/>
        <w:jc w:val="both"/>
        <w:rPr>
          <w:b/>
          <w:bCs/>
          <w:color w:val="000000" w:themeColor="text1"/>
        </w:rPr>
      </w:pPr>
      <w:r w:rsidRPr="001B479C">
        <w:rPr>
          <w:b/>
          <w:bCs/>
          <w:color w:val="000000" w:themeColor="text1"/>
        </w:rPr>
        <w:t>Search Strategy</w:t>
      </w:r>
    </w:p>
    <w:p w14:paraId="5B3E3CC4" w14:textId="77777777" w:rsidR="000228C4" w:rsidRPr="000228C4" w:rsidRDefault="000228C4" w:rsidP="000228C4">
      <w:pPr>
        <w:spacing w:line="480" w:lineRule="auto"/>
        <w:jc w:val="both"/>
        <w:rPr>
          <w:color w:val="000000" w:themeColor="text1"/>
          <w:u w:val="single"/>
        </w:rPr>
      </w:pPr>
      <w:r w:rsidRPr="000228C4">
        <w:rPr>
          <w:color w:val="000000" w:themeColor="text1"/>
          <w:u w:val="single"/>
        </w:rPr>
        <w:t>MEDLINE (Ovid)</w:t>
      </w:r>
    </w:p>
    <w:p w14:paraId="7DAE2016" w14:textId="77777777" w:rsidR="000228C4" w:rsidRPr="001B479C" w:rsidRDefault="000228C4" w:rsidP="000228C4">
      <w:pPr>
        <w:spacing w:line="480" w:lineRule="auto"/>
        <w:jc w:val="both"/>
        <w:rPr>
          <w:b/>
          <w:bCs/>
          <w:color w:val="000000" w:themeColor="text1"/>
        </w:rPr>
      </w:pPr>
      <w:r w:rsidRPr="001B479C">
        <w:rPr>
          <w:b/>
          <w:bCs/>
          <w:color w:val="000000" w:themeColor="text1"/>
        </w:rPr>
        <w:t>2649 records on April 29, 2022</w:t>
      </w:r>
    </w:p>
    <w:p w14:paraId="1C11F9FC" w14:textId="77777777" w:rsidR="000228C4" w:rsidRPr="001B479C" w:rsidRDefault="000228C4" w:rsidP="000228C4">
      <w:pPr>
        <w:spacing w:line="480" w:lineRule="auto"/>
        <w:jc w:val="both"/>
        <w:rPr>
          <w:color w:val="000000" w:themeColor="text1"/>
        </w:rPr>
      </w:pPr>
      <w:r w:rsidRPr="001B479C">
        <w:rPr>
          <w:color w:val="000000" w:themeColor="text1"/>
        </w:rPr>
        <w:t>Ovid MEDLINE(R) ALL &lt;1946 to April 28, 2022&gt;</w:t>
      </w:r>
    </w:p>
    <w:p w14:paraId="78AFF41D" w14:textId="77777777" w:rsidR="000228C4" w:rsidRPr="001B479C" w:rsidRDefault="000228C4" w:rsidP="000228C4">
      <w:pPr>
        <w:spacing w:line="480" w:lineRule="auto"/>
        <w:jc w:val="both"/>
        <w:rPr>
          <w:color w:val="000000" w:themeColor="text1"/>
        </w:rPr>
      </w:pPr>
      <w:r w:rsidRPr="001B479C">
        <w:rPr>
          <w:color w:val="000000" w:themeColor="text1"/>
        </w:rPr>
        <w:t>1</w:t>
      </w:r>
      <w:r w:rsidRPr="001B479C">
        <w:rPr>
          <w:color w:val="000000" w:themeColor="text1"/>
        </w:rPr>
        <w:tab/>
        <w:t>exp artificial intelligence/ or data mining/ or (“artificial intelligence*” or “computational intelligence*” or “machine intelligence*” or “automated reasoning” or “</w:t>
      </w:r>
      <w:proofErr w:type="spellStart"/>
      <w:r w:rsidRPr="001B479C">
        <w:rPr>
          <w:color w:val="000000" w:themeColor="text1"/>
        </w:rPr>
        <w:t>bayesian</w:t>
      </w:r>
      <w:proofErr w:type="spellEnd"/>
      <w:r w:rsidRPr="001B479C">
        <w:rPr>
          <w:color w:val="000000" w:themeColor="text1"/>
        </w:rPr>
        <w:t xml:space="preserve"> network*” or “bayes network*” or “naive bayes” or “</w:t>
      </w:r>
      <w:proofErr w:type="spellStart"/>
      <w:r w:rsidRPr="001B479C">
        <w:rPr>
          <w:color w:val="000000" w:themeColor="text1"/>
        </w:rPr>
        <w:t>bayesian</w:t>
      </w:r>
      <w:proofErr w:type="spellEnd"/>
      <w:r w:rsidRPr="001B479C">
        <w:rPr>
          <w:color w:val="000000" w:themeColor="text1"/>
        </w:rPr>
        <w:t xml:space="preserve"> learning” or “computer heuristic*” or “computer reasoning” or “data mining” or “text mining” or “expert system*” or “fuzzy logic” or “fuzzy cognitive” or “knowledge representation*” or “knowledge acquisition*” or “machine learning” or “learning machine*” or “natural language processing*” or “neural network*” or “deep learning” or “support vector*” or “hidden </w:t>
      </w:r>
      <w:proofErr w:type="spellStart"/>
      <w:r w:rsidRPr="001B479C">
        <w:rPr>
          <w:color w:val="000000" w:themeColor="text1"/>
        </w:rPr>
        <w:t>markov</w:t>
      </w:r>
      <w:proofErr w:type="spellEnd"/>
      <w:r w:rsidRPr="001B479C">
        <w:rPr>
          <w:color w:val="000000" w:themeColor="text1"/>
        </w:rPr>
        <w:t xml:space="preserve"> model*” or “random forest*” or “random decision forest*” or “supervised learning” or “unsupervised learning” or “autoencoder*” or “Generative adversarial network*” or “reservoir computing” or “shallow learning” or “echo state network*” or “case-based reasoning” or “metaheuristic*” or “soft computing” or “approximate reasoning” or “evolutionary computing” or “genetic algorithm*” or “bio-inspired algorithm*” or (competitive learning or learning algorithm* or fuzzy system* or clustering algorithm* or pattern </w:t>
      </w:r>
      <w:proofErr w:type="spellStart"/>
      <w:r w:rsidRPr="001B479C">
        <w:rPr>
          <w:color w:val="000000" w:themeColor="text1"/>
        </w:rPr>
        <w:t>classifi</w:t>
      </w:r>
      <w:proofErr w:type="spellEnd"/>
      <w:r w:rsidRPr="001B479C">
        <w:rPr>
          <w:color w:val="000000" w:themeColor="text1"/>
        </w:rPr>
        <w:t xml:space="preserve">* or document </w:t>
      </w:r>
      <w:proofErr w:type="spellStart"/>
      <w:r w:rsidRPr="001B479C">
        <w:rPr>
          <w:color w:val="000000" w:themeColor="text1"/>
        </w:rPr>
        <w:t>classifi</w:t>
      </w:r>
      <w:proofErr w:type="spellEnd"/>
      <w:r w:rsidRPr="001B479C">
        <w:rPr>
          <w:color w:val="000000" w:themeColor="text1"/>
        </w:rPr>
        <w:t xml:space="preserve">* or fuzzy inference* or fuzzy </w:t>
      </w:r>
      <w:proofErr w:type="spellStart"/>
      <w:r w:rsidRPr="001B479C">
        <w:rPr>
          <w:color w:val="000000" w:themeColor="text1"/>
        </w:rPr>
        <w:t>classifi</w:t>
      </w:r>
      <w:proofErr w:type="spellEnd"/>
      <w:r w:rsidRPr="001B479C">
        <w:rPr>
          <w:color w:val="000000" w:themeColor="text1"/>
        </w:rPr>
        <w:t>* or fuzzy rule* or fuzzy control system*)).</w:t>
      </w:r>
      <w:proofErr w:type="spellStart"/>
      <w:r w:rsidRPr="001B479C">
        <w:rPr>
          <w:color w:val="000000" w:themeColor="text1"/>
        </w:rPr>
        <w:t>ti,ab,kf</w:t>
      </w:r>
      <w:proofErr w:type="spellEnd"/>
      <w:r w:rsidRPr="001B479C">
        <w:rPr>
          <w:color w:val="000000" w:themeColor="text1"/>
        </w:rPr>
        <w:t>.</w:t>
      </w:r>
      <w:r w:rsidRPr="001B479C">
        <w:rPr>
          <w:color w:val="000000" w:themeColor="text1"/>
        </w:rPr>
        <w:tab/>
        <w:t>281799</w:t>
      </w:r>
    </w:p>
    <w:p w14:paraId="1134E5E3" w14:textId="77777777" w:rsidR="000228C4" w:rsidRPr="001B479C" w:rsidRDefault="000228C4" w:rsidP="000228C4">
      <w:pPr>
        <w:spacing w:line="480" w:lineRule="auto"/>
        <w:jc w:val="both"/>
        <w:rPr>
          <w:color w:val="000000" w:themeColor="text1"/>
        </w:rPr>
      </w:pPr>
      <w:r w:rsidRPr="001B479C">
        <w:rPr>
          <w:color w:val="000000" w:themeColor="text1"/>
        </w:rPr>
        <w:t>2</w:t>
      </w:r>
      <w:r w:rsidRPr="001B479C">
        <w:rPr>
          <w:color w:val="000000" w:themeColor="text1"/>
        </w:rPr>
        <w:tab/>
        <w:t>Health Equity/</w:t>
      </w:r>
      <w:r w:rsidRPr="001B479C">
        <w:rPr>
          <w:color w:val="000000" w:themeColor="text1"/>
        </w:rPr>
        <w:tab/>
        <w:t>2714</w:t>
      </w:r>
    </w:p>
    <w:p w14:paraId="3563F7C7" w14:textId="77777777" w:rsidR="000228C4" w:rsidRPr="001B479C" w:rsidRDefault="000228C4" w:rsidP="000228C4">
      <w:pPr>
        <w:spacing w:line="480" w:lineRule="auto"/>
        <w:jc w:val="both"/>
        <w:rPr>
          <w:color w:val="000000" w:themeColor="text1"/>
        </w:rPr>
      </w:pPr>
      <w:r w:rsidRPr="001B479C">
        <w:rPr>
          <w:color w:val="000000" w:themeColor="text1"/>
        </w:rPr>
        <w:t>3</w:t>
      </w:r>
      <w:r w:rsidRPr="001B479C">
        <w:rPr>
          <w:color w:val="000000" w:themeColor="text1"/>
        </w:rPr>
        <w:tab/>
        <w:t>gender equity/ or racism/ or sexism/</w:t>
      </w:r>
      <w:r w:rsidRPr="001B479C">
        <w:rPr>
          <w:color w:val="000000" w:themeColor="text1"/>
        </w:rPr>
        <w:tab/>
        <w:t>8184</w:t>
      </w:r>
    </w:p>
    <w:p w14:paraId="57255D9D" w14:textId="77777777" w:rsidR="000228C4" w:rsidRPr="001B479C" w:rsidRDefault="000228C4" w:rsidP="000228C4">
      <w:pPr>
        <w:spacing w:line="480" w:lineRule="auto"/>
        <w:jc w:val="both"/>
        <w:rPr>
          <w:color w:val="000000" w:themeColor="text1"/>
        </w:rPr>
      </w:pPr>
      <w:r w:rsidRPr="001B479C">
        <w:rPr>
          <w:color w:val="000000" w:themeColor="text1"/>
        </w:rPr>
        <w:t>4</w:t>
      </w:r>
      <w:r w:rsidRPr="001B479C">
        <w:rPr>
          <w:color w:val="000000" w:themeColor="text1"/>
        </w:rPr>
        <w:tab/>
        <w:t>cultural diversity/</w:t>
      </w:r>
      <w:r w:rsidRPr="001B479C">
        <w:rPr>
          <w:color w:val="000000" w:themeColor="text1"/>
        </w:rPr>
        <w:tab/>
        <w:t>12544</w:t>
      </w:r>
    </w:p>
    <w:p w14:paraId="4F854572" w14:textId="77777777" w:rsidR="000228C4" w:rsidRPr="001B479C" w:rsidRDefault="000228C4" w:rsidP="000228C4">
      <w:pPr>
        <w:spacing w:line="480" w:lineRule="auto"/>
        <w:jc w:val="both"/>
        <w:rPr>
          <w:color w:val="000000" w:themeColor="text1"/>
        </w:rPr>
      </w:pPr>
      <w:r w:rsidRPr="001B479C">
        <w:rPr>
          <w:color w:val="000000" w:themeColor="text1"/>
        </w:rPr>
        <w:t>5</w:t>
      </w:r>
      <w:r w:rsidRPr="001B479C">
        <w:rPr>
          <w:color w:val="000000" w:themeColor="text1"/>
        </w:rPr>
        <w:tab/>
        <w:t>(</w:t>
      </w:r>
      <w:proofErr w:type="spellStart"/>
      <w:r w:rsidRPr="001B479C">
        <w:rPr>
          <w:color w:val="000000" w:themeColor="text1"/>
        </w:rPr>
        <w:t>edi</w:t>
      </w:r>
      <w:proofErr w:type="spellEnd"/>
      <w:r w:rsidRPr="001B479C">
        <w:rPr>
          <w:color w:val="000000" w:themeColor="text1"/>
        </w:rPr>
        <w:t xml:space="preserve"> or </w:t>
      </w:r>
      <w:proofErr w:type="spellStart"/>
      <w:r w:rsidRPr="001B479C">
        <w:rPr>
          <w:color w:val="000000" w:themeColor="text1"/>
        </w:rPr>
        <w:t>dei</w:t>
      </w:r>
      <w:proofErr w:type="spellEnd"/>
      <w:r w:rsidRPr="001B479C">
        <w:rPr>
          <w:color w:val="000000" w:themeColor="text1"/>
        </w:rPr>
        <w:t xml:space="preserve"> or diversity or inclusion).</w:t>
      </w:r>
      <w:proofErr w:type="spellStart"/>
      <w:r w:rsidRPr="001B479C">
        <w:rPr>
          <w:color w:val="000000" w:themeColor="text1"/>
        </w:rPr>
        <w:t>ti</w:t>
      </w:r>
      <w:proofErr w:type="spellEnd"/>
      <w:r w:rsidRPr="001B479C">
        <w:rPr>
          <w:color w:val="000000" w:themeColor="text1"/>
        </w:rPr>
        <w:t>.</w:t>
      </w:r>
      <w:r w:rsidRPr="001B479C">
        <w:rPr>
          <w:color w:val="000000" w:themeColor="text1"/>
        </w:rPr>
        <w:tab/>
        <w:t>77706</w:t>
      </w:r>
    </w:p>
    <w:p w14:paraId="46C61874" w14:textId="77777777" w:rsidR="000228C4" w:rsidRPr="001B479C" w:rsidRDefault="000228C4" w:rsidP="000228C4">
      <w:pPr>
        <w:spacing w:line="480" w:lineRule="auto"/>
        <w:jc w:val="both"/>
        <w:rPr>
          <w:b/>
          <w:bCs/>
          <w:color w:val="000000" w:themeColor="text1"/>
        </w:rPr>
      </w:pPr>
      <w:r w:rsidRPr="001B479C">
        <w:rPr>
          <w:color w:val="000000" w:themeColor="text1"/>
        </w:rPr>
        <w:lastRenderedPageBreak/>
        <w:t>6</w:t>
      </w:r>
      <w:r w:rsidRPr="001B479C">
        <w:rPr>
          <w:color w:val="000000" w:themeColor="text1"/>
        </w:rPr>
        <w:tab/>
        <w:t xml:space="preserve">((algorithm* adj bias*) or </w:t>
      </w:r>
      <w:proofErr w:type="spellStart"/>
      <w:r w:rsidRPr="001B479C">
        <w:rPr>
          <w:color w:val="000000" w:themeColor="text1"/>
        </w:rPr>
        <w:t>disparit</w:t>
      </w:r>
      <w:proofErr w:type="spellEnd"/>
      <w:r w:rsidRPr="001B479C">
        <w:rPr>
          <w:color w:val="000000" w:themeColor="text1"/>
        </w:rPr>
        <w:t xml:space="preserve">* or </w:t>
      </w:r>
      <w:proofErr w:type="spellStart"/>
      <w:r w:rsidRPr="001B479C">
        <w:rPr>
          <w:color w:val="000000" w:themeColor="text1"/>
        </w:rPr>
        <w:t>equit</w:t>
      </w:r>
      <w:proofErr w:type="spellEnd"/>
      <w:r w:rsidRPr="001B479C">
        <w:rPr>
          <w:color w:val="000000" w:themeColor="text1"/>
        </w:rPr>
        <w:t xml:space="preserve">* or </w:t>
      </w:r>
      <w:proofErr w:type="spellStart"/>
      <w:r w:rsidRPr="001B479C">
        <w:rPr>
          <w:color w:val="000000" w:themeColor="text1"/>
        </w:rPr>
        <w:t>inequit</w:t>
      </w:r>
      <w:proofErr w:type="spellEnd"/>
      <w:r w:rsidRPr="001B479C">
        <w:rPr>
          <w:color w:val="000000" w:themeColor="text1"/>
        </w:rPr>
        <w:t>* or inclusivity).</w:t>
      </w:r>
      <w:proofErr w:type="spellStart"/>
      <w:r w:rsidRPr="001B479C">
        <w:rPr>
          <w:color w:val="000000" w:themeColor="text1"/>
        </w:rPr>
        <w:t>mp</w:t>
      </w:r>
      <w:proofErr w:type="spellEnd"/>
      <w:r w:rsidRPr="001B479C">
        <w:rPr>
          <w:color w:val="000000" w:themeColor="text1"/>
        </w:rPr>
        <w:t>.</w:t>
      </w:r>
      <w:r w:rsidRPr="001B479C">
        <w:rPr>
          <w:color w:val="000000" w:themeColor="text1"/>
        </w:rPr>
        <w:tab/>
        <w:t>147110</w:t>
      </w:r>
    </w:p>
    <w:p w14:paraId="38A50583" w14:textId="77777777" w:rsidR="000228C4" w:rsidRPr="001B479C"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rPr>
      </w:pPr>
      <w:r w:rsidRPr="001B479C">
        <w:rPr>
          <w:rFonts w:ascii="Times New Roman" w:eastAsia="Times New Roman" w:hAnsi="Times New Roman" w:cs="Times New Roman"/>
          <w:color w:val="000000" w:themeColor="text1"/>
          <w:sz w:val="24"/>
          <w:szCs w:val="24"/>
        </w:rPr>
        <w:t>7</w:t>
      </w:r>
      <w:r w:rsidRPr="001B479C">
        <w:rPr>
          <w:rFonts w:ascii="Times New Roman" w:hAnsi="Times New Roman" w:cs="Times New Roman"/>
          <w:color w:val="000000" w:themeColor="text1"/>
          <w:sz w:val="24"/>
          <w:szCs w:val="24"/>
        </w:rPr>
        <w:tab/>
      </w:r>
      <w:r w:rsidRPr="001B479C">
        <w:rPr>
          <w:rFonts w:ascii="Times New Roman" w:eastAsia="Times New Roman" w:hAnsi="Times New Roman" w:cs="Times New Roman"/>
          <w:color w:val="000000" w:themeColor="text1"/>
          <w:sz w:val="24"/>
          <w:szCs w:val="24"/>
        </w:rPr>
        <w:t>(diversity and inclusion).</w:t>
      </w:r>
      <w:proofErr w:type="spellStart"/>
      <w:r w:rsidRPr="001B479C">
        <w:rPr>
          <w:rFonts w:ascii="Times New Roman" w:eastAsia="Times New Roman" w:hAnsi="Times New Roman" w:cs="Times New Roman"/>
          <w:color w:val="000000" w:themeColor="text1"/>
          <w:sz w:val="24"/>
          <w:szCs w:val="24"/>
        </w:rPr>
        <w:t>mp</w:t>
      </w:r>
      <w:proofErr w:type="spellEnd"/>
      <w:r w:rsidRPr="001B479C">
        <w:rPr>
          <w:rFonts w:ascii="Times New Roman" w:eastAsia="Times New Roman" w:hAnsi="Times New Roman" w:cs="Times New Roman"/>
          <w:color w:val="000000" w:themeColor="text1"/>
          <w:sz w:val="24"/>
          <w:szCs w:val="24"/>
        </w:rPr>
        <w:t>.</w:t>
      </w:r>
      <w:r w:rsidRPr="001B479C">
        <w:rPr>
          <w:rFonts w:ascii="Times New Roman" w:hAnsi="Times New Roman" w:cs="Times New Roman"/>
          <w:color w:val="000000" w:themeColor="text1"/>
          <w:sz w:val="24"/>
          <w:szCs w:val="24"/>
        </w:rPr>
        <w:tab/>
      </w:r>
      <w:r w:rsidRPr="001B479C">
        <w:rPr>
          <w:rFonts w:ascii="Times New Roman" w:eastAsia="Times New Roman" w:hAnsi="Times New Roman" w:cs="Times New Roman"/>
          <w:color w:val="000000" w:themeColor="text1"/>
          <w:sz w:val="24"/>
          <w:szCs w:val="24"/>
        </w:rPr>
        <w:t>4699</w:t>
      </w:r>
    </w:p>
    <w:p w14:paraId="2DD15798" w14:textId="77777777" w:rsidR="000228C4" w:rsidRPr="001B479C"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rPr>
      </w:pPr>
      <w:r w:rsidRPr="001B479C">
        <w:rPr>
          <w:rFonts w:ascii="Times New Roman" w:eastAsia="Times New Roman" w:hAnsi="Times New Roman" w:cs="Times New Roman"/>
          <w:color w:val="000000" w:themeColor="text1"/>
          <w:sz w:val="24"/>
          <w:szCs w:val="24"/>
        </w:rPr>
        <w:t>8</w:t>
      </w:r>
      <w:r w:rsidRPr="001B479C">
        <w:rPr>
          <w:rFonts w:ascii="Times New Roman" w:hAnsi="Times New Roman" w:cs="Times New Roman"/>
          <w:color w:val="000000" w:themeColor="text1"/>
          <w:sz w:val="24"/>
          <w:szCs w:val="24"/>
        </w:rPr>
        <w:tab/>
      </w:r>
      <w:r w:rsidRPr="001B479C">
        <w:rPr>
          <w:rFonts w:ascii="Times New Roman" w:eastAsia="Times New Roman" w:hAnsi="Times New Roman" w:cs="Times New Roman"/>
          <w:color w:val="000000" w:themeColor="text1"/>
          <w:sz w:val="24"/>
          <w:szCs w:val="24"/>
        </w:rPr>
        <w:t xml:space="preserve">((discrimination or discriminatory or diversity or inclusion) and (race or racial or ethnic* or gender* or </w:t>
      </w:r>
      <w:proofErr w:type="spellStart"/>
      <w:r w:rsidRPr="001B479C">
        <w:rPr>
          <w:rFonts w:ascii="Times New Roman" w:eastAsia="Times New Roman" w:hAnsi="Times New Roman" w:cs="Times New Roman"/>
          <w:color w:val="000000" w:themeColor="text1"/>
          <w:sz w:val="24"/>
          <w:szCs w:val="24"/>
        </w:rPr>
        <w:t>lgbt</w:t>
      </w:r>
      <w:proofErr w:type="spellEnd"/>
      <w:r w:rsidRPr="001B479C">
        <w:rPr>
          <w:rFonts w:ascii="Times New Roman" w:eastAsia="Times New Roman" w:hAnsi="Times New Roman" w:cs="Times New Roman"/>
          <w:color w:val="000000" w:themeColor="text1"/>
          <w:sz w:val="24"/>
          <w:szCs w:val="24"/>
        </w:rPr>
        <w:t>* or sex* or social)).</w:t>
      </w:r>
      <w:proofErr w:type="spellStart"/>
      <w:r w:rsidRPr="001B479C">
        <w:rPr>
          <w:rFonts w:ascii="Times New Roman" w:eastAsia="Times New Roman" w:hAnsi="Times New Roman" w:cs="Times New Roman"/>
          <w:color w:val="000000" w:themeColor="text1"/>
          <w:sz w:val="24"/>
          <w:szCs w:val="24"/>
        </w:rPr>
        <w:t>mp</w:t>
      </w:r>
      <w:proofErr w:type="spellEnd"/>
      <w:r w:rsidRPr="001B479C">
        <w:rPr>
          <w:rFonts w:ascii="Times New Roman" w:eastAsia="Times New Roman" w:hAnsi="Times New Roman" w:cs="Times New Roman"/>
          <w:color w:val="000000" w:themeColor="text1"/>
          <w:sz w:val="24"/>
          <w:szCs w:val="24"/>
        </w:rPr>
        <w:t>.</w:t>
      </w:r>
      <w:r w:rsidRPr="001B479C">
        <w:rPr>
          <w:rFonts w:ascii="Times New Roman" w:hAnsi="Times New Roman" w:cs="Times New Roman"/>
          <w:color w:val="000000" w:themeColor="text1"/>
          <w:sz w:val="24"/>
          <w:szCs w:val="24"/>
        </w:rPr>
        <w:tab/>
      </w:r>
      <w:r w:rsidRPr="001B479C">
        <w:rPr>
          <w:rFonts w:ascii="Times New Roman" w:eastAsia="Times New Roman" w:hAnsi="Times New Roman" w:cs="Times New Roman"/>
          <w:color w:val="000000" w:themeColor="text1"/>
          <w:sz w:val="24"/>
          <w:szCs w:val="24"/>
        </w:rPr>
        <w:t>103708</w:t>
      </w:r>
    </w:p>
    <w:p w14:paraId="531A365D" w14:textId="77777777" w:rsidR="000228C4" w:rsidRPr="000C15AB"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lang w:val="fr-CA"/>
        </w:rPr>
      </w:pPr>
      <w:r w:rsidRPr="000C15AB">
        <w:rPr>
          <w:rFonts w:ascii="Times New Roman" w:eastAsia="Times New Roman" w:hAnsi="Times New Roman" w:cs="Times New Roman"/>
          <w:color w:val="000000" w:themeColor="text1"/>
          <w:sz w:val="24"/>
          <w:szCs w:val="24"/>
          <w:lang w:val="fr-CA"/>
        </w:rPr>
        <w:t>9</w:t>
      </w:r>
      <w:r w:rsidRPr="000C15AB">
        <w:rPr>
          <w:rFonts w:ascii="Times New Roman" w:hAnsi="Times New Roman" w:cs="Times New Roman"/>
          <w:color w:val="000000" w:themeColor="text1"/>
          <w:sz w:val="24"/>
          <w:szCs w:val="24"/>
          <w:lang w:val="fr-CA"/>
        </w:rPr>
        <w:tab/>
      </w:r>
      <w:proofErr w:type="spellStart"/>
      <w:r w:rsidRPr="000C15AB">
        <w:rPr>
          <w:rFonts w:ascii="Times New Roman" w:eastAsia="Times New Roman" w:hAnsi="Times New Roman" w:cs="Times New Roman"/>
          <w:color w:val="000000" w:themeColor="text1"/>
          <w:sz w:val="24"/>
          <w:szCs w:val="24"/>
          <w:lang w:val="fr-CA"/>
        </w:rPr>
        <w:t>ageis</w:t>
      </w:r>
      <w:proofErr w:type="spellEnd"/>
      <w:r w:rsidRPr="000C15AB">
        <w:rPr>
          <w:rFonts w:ascii="Times New Roman" w:eastAsia="Times New Roman" w:hAnsi="Times New Roman" w:cs="Times New Roman"/>
          <w:color w:val="000000" w:themeColor="text1"/>
          <w:sz w:val="24"/>
          <w:szCs w:val="24"/>
          <w:lang w:val="fr-CA"/>
        </w:rPr>
        <w:t>*.</w:t>
      </w:r>
      <w:proofErr w:type="spellStart"/>
      <w:r w:rsidRPr="000C15AB">
        <w:rPr>
          <w:rFonts w:ascii="Times New Roman" w:eastAsia="Times New Roman" w:hAnsi="Times New Roman" w:cs="Times New Roman"/>
          <w:color w:val="000000" w:themeColor="text1"/>
          <w:sz w:val="24"/>
          <w:szCs w:val="24"/>
          <w:lang w:val="fr-CA"/>
        </w:rPr>
        <w:t>mp</w:t>
      </w:r>
      <w:proofErr w:type="spellEnd"/>
      <w:r w:rsidRPr="000C15AB">
        <w:rPr>
          <w:rFonts w:ascii="Times New Roman" w:eastAsia="Times New Roman" w:hAnsi="Times New Roman" w:cs="Times New Roman"/>
          <w:color w:val="000000" w:themeColor="text1"/>
          <w:sz w:val="24"/>
          <w:szCs w:val="24"/>
          <w:lang w:val="fr-CA"/>
        </w:rPr>
        <w:t>.</w:t>
      </w:r>
      <w:r w:rsidRPr="000C15AB">
        <w:rPr>
          <w:rFonts w:ascii="Times New Roman" w:hAnsi="Times New Roman" w:cs="Times New Roman"/>
          <w:color w:val="000000" w:themeColor="text1"/>
          <w:sz w:val="24"/>
          <w:szCs w:val="24"/>
          <w:lang w:val="fr-CA"/>
        </w:rPr>
        <w:tab/>
      </w:r>
      <w:r w:rsidRPr="000C15AB">
        <w:rPr>
          <w:rFonts w:ascii="Times New Roman" w:eastAsia="Times New Roman" w:hAnsi="Times New Roman" w:cs="Times New Roman"/>
          <w:color w:val="000000" w:themeColor="text1"/>
          <w:sz w:val="24"/>
          <w:szCs w:val="24"/>
          <w:lang w:val="fr-CA"/>
        </w:rPr>
        <w:t>1946</w:t>
      </w:r>
    </w:p>
    <w:p w14:paraId="2FA466F3" w14:textId="77777777" w:rsidR="000228C4" w:rsidRPr="000C15AB"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lang w:val="fr-CA"/>
        </w:rPr>
      </w:pPr>
      <w:r w:rsidRPr="000C15AB">
        <w:rPr>
          <w:rFonts w:ascii="Times New Roman" w:eastAsia="Times New Roman" w:hAnsi="Times New Roman" w:cs="Times New Roman"/>
          <w:color w:val="000000" w:themeColor="text1"/>
          <w:sz w:val="24"/>
          <w:szCs w:val="24"/>
          <w:lang w:val="fr-CA"/>
        </w:rPr>
        <w:t>10</w:t>
      </w:r>
      <w:r w:rsidRPr="000C15AB">
        <w:rPr>
          <w:rFonts w:ascii="Times New Roman" w:hAnsi="Times New Roman" w:cs="Times New Roman"/>
          <w:color w:val="000000" w:themeColor="text1"/>
          <w:sz w:val="24"/>
          <w:szCs w:val="24"/>
          <w:lang w:val="fr-CA"/>
        </w:rPr>
        <w:tab/>
      </w:r>
      <w:proofErr w:type="spellStart"/>
      <w:r w:rsidRPr="000C15AB">
        <w:rPr>
          <w:rFonts w:ascii="Times New Roman" w:eastAsia="Times New Roman" w:hAnsi="Times New Roman" w:cs="Times New Roman"/>
          <w:color w:val="000000" w:themeColor="text1"/>
          <w:sz w:val="24"/>
          <w:szCs w:val="24"/>
          <w:lang w:val="fr-CA"/>
        </w:rPr>
        <w:t>racis</w:t>
      </w:r>
      <w:proofErr w:type="spellEnd"/>
      <w:r w:rsidRPr="000C15AB">
        <w:rPr>
          <w:rFonts w:ascii="Times New Roman" w:eastAsia="Times New Roman" w:hAnsi="Times New Roman" w:cs="Times New Roman"/>
          <w:color w:val="000000" w:themeColor="text1"/>
          <w:sz w:val="24"/>
          <w:szCs w:val="24"/>
          <w:lang w:val="fr-CA"/>
        </w:rPr>
        <w:t>*.</w:t>
      </w:r>
      <w:proofErr w:type="spellStart"/>
      <w:r w:rsidRPr="000C15AB">
        <w:rPr>
          <w:rFonts w:ascii="Times New Roman" w:eastAsia="Times New Roman" w:hAnsi="Times New Roman" w:cs="Times New Roman"/>
          <w:color w:val="000000" w:themeColor="text1"/>
          <w:sz w:val="24"/>
          <w:szCs w:val="24"/>
          <w:lang w:val="fr-CA"/>
        </w:rPr>
        <w:t>mp</w:t>
      </w:r>
      <w:proofErr w:type="spellEnd"/>
      <w:r w:rsidRPr="000C15AB">
        <w:rPr>
          <w:rFonts w:ascii="Times New Roman" w:eastAsia="Times New Roman" w:hAnsi="Times New Roman" w:cs="Times New Roman"/>
          <w:color w:val="000000" w:themeColor="text1"/>
          <w:sz w:val="24"/>
          <w:szCs w:val="24"/>
          <w:lang w:val="fr-CA"/>
        </w:rPr>
        <w:t>.</w:t>
      </w:r>
      <w:r w:rsidRPr="000C15AB">
        <w:rPr>
          <w:rFonts w:ascii="Times New Roman" w:hAnsi="Times New Roman" w:cs="Times New Roman"/>
          <w:color w:val="000000" w:themeColor="text1"/>
          <w:sz w:val="24"/>
          <w:szCs w:val="24"/>
          <w:lang w:val="fr-CA"/>
        </w:rPr>
        <w:tab/>
      </w:r>
      <w:r w:rsidRPr="000C15AB">
        <w:rPr>
          <w:rFonts w:ascii="Times New Roman" w:eastAsia="Times New Roman" w:hAnsi="Times New Roman" w:cs="Times New Roman"/>
          <w:color w:val="000000" w:themeColor="text1"/>
          <w:sz w:val="24"/>
          <w:szCs w:val="24"/>
          <w:lang w:val="fr-CA"/>
        </w:rPr>
        <w:t>9775</w:t>
      </w:r>
    </w:p>
    <w:p w14:paraId="510E57F6" w14:textId="77777777" w:rsidR="000228C4" w:rsidRPr="000C15AB"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lang w:val="fr-CA"/>
        </w:rPr>
      </w:pPr>
      <w:r w:rsidRPr="000C15AB">
        <w:rPr>
          <w:rFonts w:ascii="Times New Roman" w:eastAsia="Times New Roman" w:hAnsi="Times New Roman" w:cs="Times New Roman"/>
          <w:color w:val="000000" w:themeColor="text1"/>
          <w:sz w:val="24"/>
          <w:szCs w:val="24"/>
          <w:lang w:val="fr-CA"/>
        </w:rPr>
        <w:t>11</w:t>
      </w:r>
      <w:r w:rsidRPr="000C15AB">
        <w:rPr>
          <w:rFonts w:ascii="Times New Roman" w:hAnsi="Times New Roman" w:cs="Times New Roman"/>
          <w:color w:val="000000" w:themeColor="text1"/>
          <w:sz w:val="24"/>
          <w:szCs w:val="24"/>
          <w:lang w:val="fr-CA"/>
        </w:rPr>
        <w:tab/>
      </w:r>
      <w:proofErr w:type="spellStart"/>
      <w:r w:rsidRPr="000C15AB">
        <w:rPr>
          <w:rFonts w:ascii="Times New Roman" w:eastAsia="Times New Roman" w:hAnsi="Times New Roman" w:cs="Times New Roman"/>
          <w:color w:val="000000" w:themeColor="text1"/>
          <w:sz w:val="24"/>
          <w:szCs w:val="24"/>
          <w:lang w:val="fr-CA"/>
        </w:rPr>
        <w:t>sexis</w:t>
      </w:r>
      <w:proofErr w:type="spellEnd"/>
      <w:r w:rsidRPr="000C15AB">
        <w:rPr>
          <w:rFonts w:ascii="Times New Roman" w:eastAsia="Times New Roman" w:hAnsi="Times New Roman" w:cs="Times New Roman"/>
          <w:color w:val="000000" w:themeColor="text1"/>
          <w:sz w:val="24"/>
          <w:szCs w:val="24"/>
          <w:lang w:val="fr-CA"/>
        </w:rPr>
        <w:t>*.</w:t>
      </w:r>
      <w:proofErr w:type="spellStart"/>
      <w:r w:rsidRPr="000C15AB">
        <w:rPr>
          <w:rFonts w:ascii="Times New Roman" w:eastAsia="Times New Roman" w:hAnsi="Times New Roman" w:cs="Times New Roman"/>
          <w:color w:val="000000" w:themeColor="text1"/>
          <w:sz w:val="24"/>
          <w:szCs w:val="24"/>
          <w:lang w:val="fr-CA"/>
        </w:rPr>
        <w:t>mp</w:t>
      </w:r>
      <w:proofErr w:type="spellEnd"/>
      <w:r w:rsidRPr="000C15AB">
        <w:rPr>
          <w:rFonts w:ascii="Times New Roman" w:eastAsia="Times New Roman" w:hAnsi="Times New Roman" w:cs="Times New Roman"/>
          <w:color w:val="000000" w:themeColor="text1"/>
          <w:sz w:val="24"/>
          <w:szCs w:val="24"/>
          <w:lang w:val="fr-CA"/>
        </w:rPr>
        <w:t>.</w:t>
      </w:r>
      <w:r w:rsidRPr="000C15AB">
        <w:rPr>
          <w:rFonts w:ascii="Times New Roman" w:hAnsi="Times New Roman" w:cs="Times New Roman"/>
          <w:color w:val="000000" w:themeColor="text1"/>
          <w:sz w:val="24"/>
          <w:szCs w:val="24"/>
          <w:lang w:val="fr-CA"/>
        </w:rPr>
        <w:tab/>
      </w:r>
      <w:r w:rsidRPr="000C15AB">
        <w:rPr>
          <w:rFonts w:ascii="Times New Roman" w:eastAsia="Times New Roman" w:hAnsi="Times New Roman" w:cs="Times New Roman"/>
          <w:color w:val="000000" w:themeColor="text1"/>
          <w:sz w:val="24"/>
          <w:szCs w:val="24"/>
          <w:lang w:val="fr-CA"/>
        </w:rPr>
        <w:t>4064</w:t>
      </w:r>
    </w:p>
    <w:p w14:paraId="2E51507C" w14:textId="77777777" w:rsidR="000228C4" w:rsidRPr="001B479C"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rPr>
      </w:pPr>
      <w:r w:rsidRPr="001B479C">
        <w:rPr>
          <w:rFonts w:ascii="Times New Roman" w:eastAsia="Times New Roman" w:hAnsi="Times New Roman" w:cs="Times New Roman"/>
          <w:color w:val="000000" w:themeColor="text1"/>
          <w:sz w:val="24"/>
          <w:szCs w:val="24"/>
        </w:rPr>
        <w:t>12</w:t>
      </w:r>
      <w:r w:rsidRPr="001B479C">
        <w:rPr>
          <w:rFonts w:ascii="Times New Roman" w:hAnsi="Times New Roman" w:cs="Times New Roman"/>
          <w:color w:val="000000" w:themeColor="text1"/>
          <w:sz w:val="24"/>
          <w:szCs w:val="24"/>
        </w:rPr>
        <w:tab/>
      </w:r>
      <w:r w:rsidRPr="001B479C">
        <w:rPr>
          <w:rFonts w:ascii="Times New Roman" w:eastAsia="Times New Roman" w:hAnsi="Times New Roman" w:cs="Times New Roman"/>
          <w:color w:val="000000" w:themeColor="text1"/>
          <w:sz w:val="24"/>
          <w:szCs w:val="24"/>
        </w:rPr>
        <w:t>or/2-11</w:t>
      </w:r>
      <w:r w:rsidRPr="001B479C">
        <w:rPr>
          <w:rFonts w:ascii="Times New Roman" w:hAnsi="Times New Roman" w:cs="Times New Roman"/>
          <w:color w:val="000000" w:themeColor="text1"/>
          <w:sz w:val="24"/>
          <w:szCs w:val="24"/>
        </w:rPr>
        <w:tab/>
      </w:r>
      <w:r w:rsidRPr="001B479C">
        <w:rPr>
          <w:rFonts w:ascii="Times New Roman" w:eastAsia="Times New Roman" w:hAnsi="Times New Roman" w:cs="Times New Roman"/>
          <w:color w:val="000000" w:themeColor="text1"/>
          <w:sz w:val="24"/>
          <w:szCs w:val="24"/>
        </w:rPr>
        <w:t>326742</w:t>
      </w:r>
    </w:p>
    <w:p w14:paraId="00896FE8" w14:textId="77777777" w:rsidR="000228C4" w:rsidRPr="001B479C"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rPr>
      </w:pPr>
      <w:r w:rsidRPr="001B479C">
        <w:rPr>
          <w:rFonts w:ascii="Times New Roman" w:eastAsia="Times New Roman" w:hAnsi="Times New Roman" w:cs="Times New Roman"/>
          <w:color w:val="000000" w:themeColor="text1"/>
          <w:sz w:val="24"/>
          <w:szCs w:val="24"/>
        </w:rPr>
        <w:t>13</w:t>
      </w:r>
      <w:r w:rsidRPr="001B479C">
        <w:rPr>
          <w:rFonts w:ascii="Times New Roman" w:hAnsi="Times New Roman" w:cs="Times New Roman"/>
          <w:color w:val="000000" w:themeColor="text1"/>
          <w:sz w:val="24"/>
          <w:szCs w:val="24"/>
        </w:rPr>
        <w:tab/>
      </w:r>
      <w:r w:rsidRPr="001B479C">
        <w:rPr>
          <w:rFonts w:ascii="Times New Roman" w:eastAsia="Times New Roman" w:hAnsi="Times New Roman" w:cs="Times New Roman"/>
          <w:color w:val="000000" w:themeColor="text1"/>
          <w:sz w:val="24"/>
          <w:szCs w:val="24"/>
        </w:rPr>
        <w:t>1 and 12</w:t>
      </w:r>
      <w:r w:rsidRPr="001B479C">
        <w:rPr>
          <w:rFonts w:ascii="Times New Roman" w:hAnsi="Times New Roman" w:cs="Times New Roman"/>
          <w:color w:val="000000" w:themeColor="text1"/>
          <w:sz w:val="24"/>
          <w:szCs w:val="24"/>
        </w:rPr>
        <w:tab/>
      </w:r>
      <w:r w:rsidRPr="001B479C">
        <w:rPr>
          <w:rFonts w:ascii="Times New Roman" w:eastAsia="Times New Roman" w:hAnsi="Times New Roman" w:cs="Times New Roman"/>
          <w:color w:val="000000" w:themeColor="text1"/>
          <w:sz w:val="24"/>
          <w:szCs w:val="24"/>
        </w:rPr>
        <w:t>2779</w:t>
      </w:r>
    </w:p>
    <w:p w14:paraId="3396B601" w14:textId="77777777" w:rsidR="000228C4" w:rsidRPr="001B479C"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rPr>
      </w:pPr>
      <w:r w:rsidRPr="001B479C">
        <w:rPr>
          <w:rFonts w:ascii="Times New Roman" w:eastAsia="Times New Roman" w:hAnsi="Times New Roman" w:cs="Times New Roman"/>
          <w:color w:val="000000" w:themeColor="text1"/>
          <w:sz w:val="24"/>
          <w:szCs w:val="24"/>
        </w:rPr>
        <w:t>14</w:t>
      </w:r>
      <w:r w:rsidRPr="001B479C">
        <w:rPr>
          <w:rFonts w:ascii="Times New Roman" w:hAnsi="Times New Roman" w:cs="Times New Roman"/>
          <w:color w:val="000000" w:themeColor="text1"/>
          <w:sz w:val="24"/>
          <w:szCs w:val="24"/>
        </w:rPr>
        <w:tab/>
      </w:r>
      <w:r w:rsidRPr="001B479C">
        <w:rPr>
          <w:rFonts w:ascii="Times New Roman" w:eastAsia="Times New Roman" w:hAnsi="Times New Roman" w:cs="Times New Roman"/>
          <w:color w:val="000000" w:themeColor="text1"/>
          <w:sz w:val="24"/>
          <w:szCs w:val="24"/>
        </w:rPr>
        <w:t>limit 13 to yr</w:t>
      </w:r>
      <w:proofErr w:type="gramStart"/>
      <w:r w:rsidRPr="001B479C">
        <w:rPr>
          <w:rFonts w:ascii="Times New Roman" w:eastAsia="Times New Roman" w:hAnsi="Times New Roman" w:cs="Times New Roman"/>
          <w:color w:val="000000" w:themeColor="text1"/>
          <w:sz w:val="24"/>
          <w:szCs w:val="24"/>
        </w:rPr>
        <w:t>=“</w:t>
      </w:r>
      <w:proofErr w:type="gramEnd"/>
      <w:r w:rsidRPr="001B479C">
        <w:rPr>
          <w:rFonts w:ascii="Times New Roman" w:eastAsia="Times New Roman" w:hAnsi="Times New Roman" w:cs="Times New Roman"/>
          <w:color w:val="000000" w:themeColor="text1"/>
          <w:sz w:val="24"/>
          <w:szCs w:val="24"/>
        </w:rPr>
        <w:t>2005 -Current”</w:t>
      </w:r>
      <w:r w:rsidRPr="001B479C">
        <w:rPr>
          <w:rFonts w:ascii="Times New Roman" w:hAnsi="Times New Roman" w:cs="Times New Roman"/>
          <w:color w:val="000000" w:themeColor="text1"/>
          <w:sz w:val="24"/>
          <w:szCs w:val="24"/>
        </w:rPr>
        <w:tab/>
      </w:r>
      <w:r w:rsidRPr="001B479C">
        <w:rPr>
          <w:rFonts w:ascii="Times New Roman" w:eastAsia="Times New Roman" w:hAnsi="Times New Roman" w:cs="Times New Roman"/>
          <w:color w:val="000000" w:themeColor="text1"/>
          <w:sz w:val="24"/>
          <w:szCs w:val="24"/>
        </w:rPr>
        <w:t>2649</w:t>
      </w:r>
    </w:p>
    <w:p w14:paraId="37D109F9" w14:textId="77777777" w:rsidR="000228C4" w:rsidRPr="001B479C" w:rsidRDefault="000228C4" w:rsidP="000228C4">
      <w:pPr>
        <w:spacing w:line="480" w:lineRule="auto"/>
        <w:jc w:val="both"/>
        <w:rPr>
          <w:color w:val="000000" w:themeColor="text1"/>
        </w:rPr>
      </w:pPr>
    </w:p>
    <w:p w14:paraId="697870FB" w14:textId="77777777" w:rsidR="000228C4" w:rsidRPr="000228C4"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u w:val="single"/>
        </w:rPr>
      </w:pPr>
      <w:r w:rsidRPr="000228C4">
        <w:rPr>
          <w:rFonts w:ascii="Times New Roman" w:eastAsia="Times New Roman" w:hAnsi="Times New Roman" w:cs="Times New Roman"/>
          <w:color w:val="000000" w:themeColor="text1"/>
          <w:sz w:val="24"/>
          <w:szCs w:val="24"/>
          <w:u w:val="single"/>
        </w:rPr>
        <w:t>Embase (Ovid)</w:t>
      </w:r>
    </w:p>
    <w:p w14:paraId="4C933569" w14:textId="77777777" w:rsidR="000228C4" w:rsidRPr="000228C4" w:rsidRDefault="000228C4" w:rsidP="000228C4">
      <w:pPr>
        <w:pStyle w:val="Heading3"/>
        <w:spacing w:before="0" w:after="0" w:line="480" w:lineRule="auto"/>
        <w:jc w:val="both"/>
        <w:rPr>
          <w:rFonts w:ascii="Times New Roman" w:hAnsi="Times New Roman" w:cs="Times New Roman"/>
          <w:b/>
          <w:bCs/>
          <w:color w:val="000000" w:themeColor="text1"/>
          <w:sz w:val="24"/>
          <w:szCs w:val="24"/>
        </w:rPr>
      </w:pPr>
      <w:r w:rsidRPr="000228C4">
        <w:rPr>
          <w:rFonts w:ascii="Times New Roman" w:hAnsi="Times New Roman" w:cs="Times New Roman"/>
          <w:b/>
          <w:bCs/>
          <w:color w:val="000000" w:themeColor="text1"/>
          <w:sz w:val="24"/>
          <w:szCs w:val="24"/>
        </w:rPr>
        <w:t>4226 records on April 29, 2022</w:t>
      </w:r>
    </w:p>
    <w:p w14:paraId="4674CA05" w14:textId="77777777" w:rsidR="000228C4" w:rsidRPr="001B479C" w:rsidRDefault="000228C4" w:rsidP="000228C4">
      <w:pPr>
        <w:spacing w:line="480" w:lineRule="auto"/>
        <w:jc w:val="both"/>
        <w:rPr>
          <w:color w:val="000000" w:themeColor="text1"/>
        </w:rPr>
      </w:pPr>
    </w:p>
    <w:p w14:paraId="09770999" w14:textId="77777777" w:rsidR="000228C4" w:rsidRPr="001B479C" w:rsidRDefault="000228C4" w:rsidP="000228C4">
      <w:pPr>
        <w:spacing w:line="480" w:lineRule="auto"/>
        <w:jc w:val="both"/>
        <w:rPr>
          <w:color w:val="000000" w:themeColor="text1"/>
        </w:rPr>
      </w:pPr>
      <w:r w:rsidRPr="001B479C">
        <w:rPr>
          <w:color w:val="000000" w:themeColor="text1"/>
        </w:rPr>
        <w:t>Embase &lt;1996 to 2022 Week 16&gt;</w:t>
      </w:r>
    </w:p>
    <w:p w14:paraId="36B7D5A6" w14:textId="77777777" w:rsidR="000228C4" w:rsidRPr="001B479C" w:rsidRDefault="000228C4" w:rsidP="000228C4">
      <w:pPr>
        <w:spacing w:line="480" w:lineRule="auto"/>
        <w:jc w:val="both"/>
        <w:rPr>
          <w:color w:val="000000" w:themeColor="text1"/>
        </w:rPr>
      </w:pPr>
      <w:r w:rsidRPr="001B479C">
        <w:rPr>
          <w:color w:val="000000" w:themeColor="text1"/>
        </w:rPr>
        <w:t>1</w:t>
      </w:r>
      <w:r w:rsidRPr="001B479C">
        <w:rPr>
          <w:color w:val="000000" w:themeColor="text1"/>
        </w:rPr>
        <w:tab/>
        <w:t>algorithm/ or algorithm bias/ or exp *artificial intelligence/ or *big data/ or *data mining/ or exp *machine learning/ or exp *robotics/ or *computer vision/ or *expert system/ or *fuzzy logic/ or *natural language processing/ or *genetic algorithm/ or *computer prediction/ or (“artificial intelligence*” or “computational intelligence*” or “machine intelligence*” or “automated reasoning” or “</w:t>
      </w:r>
      <w:proofErr w:type="spellStart"/>
      <w:r w:rsidRPr="001B479C">
        <w:rPr>
          <w:color w:val="000000" w:themeColor="text1"/>
        </w:rPr>
        <w:t>bayesian</w:t>
      </w:r>
      <w:proofErr w:type="spellEnd"/>
      <w:r w:rsidRPr="001B479C">
        <w:rPr>
          <w:color w:val="000000" w:themeColor="text1"/>
        </w:rPr>
        <w:t xml:space="preserve"> network*” or “bayes network*” or “naive bayes” or “</w:t>
      </w:r>
      <w:proofErr w:type="spellStart"/>
      <w:r w:rsidRPr="001B479C">
        <w:rPr>
          <w:color w:val="000000" w:themeColor="text1"/>
        </w:rPr>
        <w:t>bayesian</w:t>
      </w:r>
      <w:proofErr w:type="spellEnd"/>
      <w:r w:rsidRPr="001B479C">
        <w:rPr>
          <w:color w:val="000000" w:themeColor="text1"/>
        </w:rPr>
        <w:t xml:space="preserve"> learning” or “computer heuristic*” or “computer reasoning” or “data mining” or “text mining” or “expert system*” or “fuzzy logic” or “fuzzy cognitive” or “knowledge representation*” or “knowledge acquisition*” or “machine learning” or “learning machine*” or “natural language </w:t>
      </w:r>
      <w:r w:rsidRPr="001B479C">
        <w:rPr>
          <w:color w:val="000000" w:themeColor="text1"/>
        </w:rPr>
        <w:lastRenderedPageBreak/>
        <w:t xml:space="preserve">processing*” or “neural network*” or “deep learning” or “support vector*” or “hidden </w:t>
      </w:r>
      <w:proofErr w:type="spellStart"/>
      <w:r w:rsidRPr="001B479C">
        <w:rPr>
          <w:color w:val="000000" w:themeColor="text1"/>
        </w:rPr>
        <w:t>markov</w:t>
      </w:r>
      <w:proofErr w:type="spellEnd"/>
      <w:r w:rsidRPr="001B479C">
        <w:rPr>
          <w:color w:val="000000" w:themeColor="text1"/>
        </w:rPr>
        <w:t xml:space="preserve"> model*” or “random forest*” or “random decision forest*” or “supervised learning” or “unsupervised learning” or “autoencoder*” or “Generative adversarial network*” or “reservoir computing” or “shallow learning” or “echo state network*” or “case-based reasoning” or “metaheuristic*” or “soft computing” or “approximate reasoning” or “evolutionary computing” or “genetic algorithm*” or “bio-inspired algorithm*” or (competitive learning or learning algorithm* or fuzzy system* or clustering algorithm* or pattern </w:t>
      </w:r>
      <w:proofErr w:type="spellStart"/>
      <w:r w:rsidRPr="001B479C">
        <w:rPr>
          <w:color w:val="000000" w:themeColor="text1"/>
        </w:rPr>
        <w:t>classifi</w:t>
      </w:r>
      <w:proofErr w:type="spellEnd"/>
      <w:r w:rsidRPr="001B479C">
        <w:rPr>
          <w:color w:val="000000" w:themeColor="text1"/>
        </w:rPr>
        <w:t xml:space="preserve">* or document </w:t>
      </w:r>
      <w:proofErr w:type="spellStart"/>
      <w:r w:rsidRPr="001B479C">
        <w:rPr>
          <w:color w:val="000000" w:themeColor="text1"/>
        </w:rPr>
        <w:t>classifi</w:t>
      </w:r>
      <w:proofErr w:type="spellEnd"/>
      <w:r w:rsidRPr="001B479C">
        <w:rPr>
          <w:color w:val="000000" w:themeColor="text1"/>
        </w:rPr>
        <w:t xml:space="preserve">* or fuzzy inference* or fuzzy </w:t>
      </w:r>
      <w:proofErr w:type="spellStart"/>
      <w:r w:rsidRPr="001B479C">
        <w:rPr>
          <w:color w:val="000000" w:themeColor="text1"/>
        </w:rPr>
        <w:t>classifi</w:t>
      </w:r>
      <w:proofErr w:type="spellEnd"/>
      <w:r w:rsidRPr="001B479C">
        <w:rPr>
          <w:color w:val="000000" w:themeColor="text1"/>
        </w:rPr>
        <w:t>* or fuzzy rule* or fuzzy control system*)).</w:t>
      </w:r>
      <w:proofErr w:type="spellStart"/>
      <w:r w:rsidRPr="001B479C">
        <w:rPr>
          <w:color w:val="000000" w:themeColor="text1"/>
        </w:rPr>
        <w:t>ti,ab,kf</w:t>
      </w:r>
      <w:proofErr w:type="spellEnd"/>
      <w:r w:rsidRPr="001B479C">
        <w:rPr>
          <w:color w:val="000000" w:themeColor="text1"/>
        </w:rPr>
        <w:t>.</w:t>
      </w:r>
      <w:r w:rsidRPr="001B479C">
        <w:rPr>
          <w:color w:val="000000" w:themeColor="text1"/>
        </w:rPr>
        <w:tab/>
        <w:t>569929</w:t>
      </w:r>
    </w:p>
    <w:p w14:paraId="458C1B72" w14:textId="77777777" w:rsidR="000228C4" w:rsidRPr="001B479C" w:rsidRDefault="000228C4" w:rsidP="000228C4">
      <w:pPr>
        <w:spacing w:line="480" w:lineRule="auto"/>
        <w:jc w:val="both"/>
        <w:rPr>
          <w:color w:val="000000" w:themeColor="text1"/>
        </w:rPr>
      </w:pPr>
      <w:r w:rsidRPr="001B479C">
        <w:rPr>
          <w:color w:val="000000" w:themeColor="text1"/>
        </w:rPr>
        <w:t>2</w:t>
      </w:r>
      <w:r w:rsidRPr="001B479C">
        <w:rPr>
          <w:color w:val="000000" w:themeColor="text1"/>
        </w:rPr>
        <w:tab/>
        <w:t>algorithm bias/ or health equity/ or health disparity/ or health care disparity/ or racial disparity/</w:t>
      </w:r>
      <w:r w:rsidRPr="001B479C">
        <w:rPr>
          <w:color w:val="000000" w:themeColor="text1"/>
        </w:rPr>
        <w:tab/>
        <w:t>50529</w:t>
      </w:r>
    </w:p>
    <w:p w14:paraId="2B05AB99" w14:textId="77777777" w:rsidR="000228C4" w:rsidRPr="001B479C" w:rsidRDefault="000228C4" w:rsidP="000228C4">
      <w:pPr>
        <w:spacing w:line="480" w:lineRule="auto"/>
        <w:jc w:val="both"/>
        <w:rPr>
          <w:color w:val="000000" w:themeColor="text1"/>
        </w:rPr>
      </w:pPr>
      <w:r w:rsidRPr="001B479C">
        <w:rPr>
          <w:color w:val="000000" w:themeColor="text1"/>
        </w:rPr>
        <w:t>3</w:t>
      </w:r>
      <w:r w:rsidRPr="001B479C">
        <w:rPr>
          <w:color w:val="000000" w:themeColor="text1"/>
        </w:rPr>
        <w:tab/>
        <w:t>gender equity/ or social discrimination/ or ageism/ or exp “discrimination against sexual and gender minorities”/ or racism/ or exp sexism/</w:t>
      </w:r>
      <w:r w:rsidRPr="001B479C">
        <w:rPr>
          <w:color w:val="000000" w:themeColor="text1"/>
        </w:rPr>
        <w:tab/>
        <w:t>25872</w:t>
      </w:r>
    </w:p>
    <w:p w14:paraId="1394D57E" w14:textId="77777777" w:rsidR="000228C4" w:rsidRPr="001B479C" w:rsidRDefault="000228C4" w:rsidP="000228C4">
      <w:pPr>
        <w:spacing w:line="480" w:lineRule="auto"/>
        <w:jc w:val="both"/>
        <w:rPr>
          <w:color w:val="000000" w:themeColor="text1"/>
        </w:rPr>
      </w:pPr>
      <w:r w:rsidRPr="001B479C">
        <w:rPr>
          <w:color w:val="000000" w:themeColor="text1"/>
        </w:rPr>
        <w:t>4</w:t>
      </w:r>
      <w:r w:rsidRPr="001B479C">
        <w:rPr>
          <w:color w:val="000000" w:themeColor="text1"/>
        </w:rPr>
        <w:tab/>
        <w:t>cultural diversity/</w:t>
      </w:r>
      <w:r w:rsidRPr="001B479C">
        <w:rPr>
          <w:color w:val="000000" w:themeColor="text1"/>
        </w:rPr>
        <w:tab/>
        <w:t>2676</w:t>
      </w:r>
    </w:p>
    <w:p w14:paraId="4FCEEC22" w14:textId="77777777" w:rsidR="000228C4" w:rsidRPr="001B479C" w:rsidRDefault="000228C4" w:rsidP="000228C4">
      <w:pPr>
        <w:spacing w:line="480" w:lineRule="auto"/>
        <w:jc w:val="both"/>
        <w:rPr>
          <w:color w:val="000000" w:themeColor="text1"/>
        </w:rPr>
      </w:pPr>
      <w:r w:rsidRPr="001B479C">
        <w:rPr>
          <w:color w:val="000000" w:themeColor="text1"/>
        </w:rPr>
        <w:t>5</w:t>
      </w:r>
      <w:r w:rsidRPr="001B479C">
        <w:rPr>
          <w:color w:val="000000" w:themeColor="text1"/>
        </w:rPr>
        <w:tab/>
        <w:t>(</w:t>
      </w:r>
      <w:proofErr w:type="spellStart"/>
      <w:r w:rsidRPr="001B479C">
        <w:rPr>
          <w:color w:val="000000" w:themeColor="text1"/>
        </w:rPr>
        <w:t>edi</w:t>
      </w:r>
      <w:proofErr w:type="spellEnd"/>
      <w:r w:rsidRPr="001B479C">
        <w:rPr>
          <w:color w:val="000000" w:themeColor="text1"/>
        </w:rPr>
        <w:t xml:space="preserve"> or </w:t>
      </w:r>
      <w:proofErr w:type="spellStart"/>
      <w:r w:rsidRPr="001B479C">
        <w:rPr>
          <w:color w:val="000000" w:themeColor="text1"/>
        </w:rPr>
        <w:t>dei</w:t>
      </w:r>
      <w:proofErr w:type="spellEnd"/>
      <w:r w:rsidRPr="001B479C">
        <w:rPr>
          <w:color w:val="000000" w:themeColor="text1"/>
        </w:rPr>
        <w:t xml:space="preserve"> or diversity or inclusion).</w:t>
      </w:r>
      <w:proofErr w:type="spellStart"/>
      <w:r w:rsidRPr="001B479C">
        <w:rPr>
          <w:color w:val="000000" w:themeColor="text1"/>
        </w:rPr>
        <w:t>ti</w:t>
      </w:r>
      <w:proofErr w:type="spellEnd"/>
      <w:r w:rsidRPr="001B479C">
        <w:rPr>
          <w:color w:val="000000" w:themeColor="text1"/>
        </w:rPr>
        <w:t>.</w:t>
      </w:r>
      <w:r w:rsidRPr="001B479C">
        <w:rPr>
          <w:color w:val="000000" w:themeColor="text1"/>
        </w:rPr>
        <w:tab/>
        <w:t>75893</w:t>
      </w:r>
    </w:p>
    <w:p w14:paraId="5045B861" w14:textId="77777777" w:rsidR="000228C4" w:rsidRPr="001B479C" w:rsidRDefault="000228C4" w:rsidP="000228C4">
      <w:pPr>
        <w:spacing w:line="480" w:lineRule="auto"/>
        <w:jc w:val="both"/>
        <w:rPr>
          <w:color w:val="000000" w:themeColor="text1"/>
        </w:rPr>
      </w:pPr>
      <w:r w:rsidRPr="001B479C">
        <w:rPr>
          <w:color w:val="000000" w:themeColor="text1"/>
        </w:rPr>
        <w:t>6</w:t>
      </w:r>
      <w:r w:rsidRPr="001B479C">
        <w:rPr>
          <w:color w:val="000000" w:themeColor="text1"/>
        </w:rPr>
        <w:tab/>
        <w:t xml:space="preserve">((algorithm* adj bias*) or </w:t>
      </w:r>
      <w:proofErr w:type="spellStart"/>
      <w:r w:rsidRPr="001B479C">
        <w:rPr>
          <w:color w:val="000000" w:themeColor="text1"/>
        </w:rPr>
        <w:t>disparit</w:t>
      </w:r>
      <w:proofErr w:type="spellEnd"/>
      <w:r w:rsidRPr="001B479C">
        <w:rPr>
          <w:color w:val="000000" w:themeColor="text1"/>
        </w:rPr>
        <w:t xml:space="preserve">* or </w:t>
      </w:r>
      <w:proofErr w:type="spellStart"/>
      <w:r w:rsidRPr="001B479C">
        <w:rPr>
          <w:color w:val="000000" w:themeColor="text1"/>
        </w:rPr>
        <w:t>equit</w:t>
      </w:r>
      <w:proofErr w:type="spellEnd"/>
      <w:r w:rsidRPr="001B479C">
        <w:rPr>
          <w:color w:val="000000" w:themeColor="text1"/>
        </w:rPr>
        <w:t xml:space="preserve">* or </w:t>
      </w:r>
      <w:proofErr w:type="spellStart"/>
      <w:r w:rsidRPr="001B479C">
        <w:rPr>
          <w:color w:val="000000" w:themeColor="text1"/>
        </w:rPr>
        <w:t>inequit</w:t>
      </w:r>
      <w:proofErr w:type="spellEnd"/>
      <w:r w:rsidRPr="001B479C">
        <w:rPr>
          <w:color w:val="000000" w:themeColor="text1"/>
        </w:rPr>
        <w:t>* or inclusivity).</w:t>
      </w:r>
      <w:proofErr w:type="spellStart"/>
      <w:r w:rsidRPr="001B479C">
        <w:rPr>
          <w:color w:val="000000" w:themeColor="text1"/>
        </w:rPr>
        <w:t>mp</w:t>
      </w:r>
      <w:proofErr w:type="spellEnd"/>
      <w:r w:rsidRPr="001B479C">
        <w:rPr>
          <w:color w:val="000000" w:themeColor="text1"/>
        </w:rPr>
        <w:t>.</w:t>
      </w:r>
      <w:r w:rsidRPr="001B479C">
        <w:rPr>
          <w:color w:val="000000" w:themeColor="text1"/>
        </w:rPr>
        <w:tab/>
        <w:t>177044</w:t>
      </w:r>
    </w:p>
    <w:p w14:paraId="1DBF4DE3" w14:textId="77777777" w:rsidR="000228C4" w:rsidRPr="001B479C" w:rsidRDefault="000228C4" w:rsidP="000228C4">
      <w:pPr>
        <w:spacing w:line="480" w:lineRule="auto"/>
        <w:jc w:val="both"/>
        <w:rPr>
          <w:color w:val="000000" w:themeColor="text1"/>
        </w:rPr>
      </w:pPr>
      <w:r w:rsidRPr="001B479C">
        <w:rPr>
          <w:color w:val="000000" w:themeColor="text1"/>
        </w:rPr>
        <w:t>7</w:t>
      </w:r>
      <w:r w:rsidRPr="001B479C">
        <w:rPr>
          <w:color w:val="000000" w:themeColor="text1"/>
        </w:rPr>
        <w:tab/>
        <w:t>(diversity and inclusion).</w:t>
      </w:r>
      <w:proofErr w:type="spellStart"/>
      <w:r w:rsidRPr="001B479C">
        <w:rPr>
          <w:color w:val="000000" w:themeColor="text1"/>
        </w:rPr>
        <w:t>mp</w:t>
      </w:r>
      <w:proofErr w:type="spellEnd"/>
      <w:r w:rsidRPr="001B479C">
        <w:rPr>
          <w:color w:val="000000" w:themeColor="text1"/>
        </w:rPr>
        <w:t>.</w:t>
      </w:r>
      <w:r w:rsidRPr="001B479C">
        <w:rPr>
          <w:color w:val="000000" w:themeColor="text1"/>
        </w:rPr>
        <w:tab/>
        <w:t>5385</w:t>
      </w:r>
    </w:p>
    <w:p w14:paraId="4F1BBF7A" w14:textId="77777777" w:rsidR="000228C4" w:rsidRPr="001B479C" w:rsidRDefault="000228C4" w:rsidP="000228C4">
      <w:pPr>
        <w:spacing w:line="480" w:lineRule="auto"/>
        <w:jc w:val="both"/>
        <w:rPr>
          <w:color w:val="000000" w:themeColor="text1"/>
        </w:rPr>
      </w:pPr>
      <w:r w:rsidRPr="001B479C">
        <w:rPr>
          <w:color w:val="000000" w:themeColor="text1"/>
        </w:rPr>
        <w:t>8</w:t>
      </w:r>
      <w:r w:rsidRPr="001B479C">
        <w:rPr>
          <w:color w:val="000000" w:themeColor="text1"/>
        </w:rPr>
        <w:tab/>
        <w:t xml:space="preserve">((discrimination or discriminatory or diversity or inclusion) and (race or racial or ethnic* or gender* or </w:t>
      </w:r>
      <w:proofErr w:type="spellStart"/>
      <w:r w:rsidRPr="001B479C">
        <w:rPr>
          <w:color w:val="000000" w:themeColor="text1"/>
        </w:rPr>
        <w:t>lgbt</w:t>
      </w:r>
      <w:proofErr w:type="spellEnd"/>
      <w:r w:rsidRPr="001B479C">
        <w:rPr>
          <w:color w:val="000000" w:themeColor="text1"/>
        </w:rPr>
        <w:t>* or sex* or social)).</w:t>
      </w:r>
      <w:proofErr w:type="spellStart"/>
      <w:r w:rsidRPr="001B479C">
        <w:rPr>
          <w:color w:val="000000" w:themeColor="text1"/>
        </w:rPr>
        <w:t>mp</w:t>
      </w:r>
      <w:proofErr w:type="spellEnd"/>
      <w:r w:rsidRPr="001B479C">
        <w:rPr>
          <w:color w:val="000000" w:themeColor="text1"/>
        </w:rPr>
        <w:t>.</w:t>
      </w:r>
      <w:r w:rsidRPr="001B479C">
        <w:rPr>
          <w:color w:val="000000" w:themeColor="text1"/>
        </w:rPr>
        <w:tab/>
        <w:t>146065</w:t>
      </w:r>
    </w:p>
    <w:p w14:paraId="768D8621" w14:textId="77777777" w:rsidR="000228C4" w:rsidRPr="000C15AB" w:rsidRDefault="000228C4" w:rsidP="000228C4">
      <w:pPr>
        <w:spacing w:line="480" w:lineRule="auto"/>
        <w:jc w:val="both"/>
        <w:rPr>
          <w:color w:val="000000" w:themeColor="text1"/>
          <w:lang w:val="fr-CA"/>
        </w:rPr>
      </w:pPr>
      <w:r w:rsidRPr="000C15AB">
        <w:rPr>
          <w:color w:val="000000" w:themeColor="text1"/>
          <w:lang w:val="fr-CA"/>
        </w:rPr>
        <w:t>9</w:t>
      </w:r>
      <w:r w:rsidRPr="000C15AB">
        <w:rPr>
          <w:color w:val="000000" w:themeColor="text1"/>
          <w:lang w:val="fr-CA"/>
        </w:rPr>
        <w:tab/>
      </w:r>
      <w:proofErr w:type="spellStart"/>
      <w:r w:rsidRPr="000C15AB">
        <w:rPr>
          <w:color w:val="000000" w:themeColor="text1"/>
          <w:lang w:val="fr-CA"/>
        </w:rPr>
        <w:t>ageis</w:t>
      </w:r>
      <w:proofErr w:type="spellEnd"/>
      <w:r w:rsidRPr="000C15AB">
        <w:rPr>
          <w:color w:val="000000" w:themeColor="text1"/>
          <w:lang w:val="fr-CA"/>
        </w:rPr>
        <w:t>*.</w:t>
      </w:r>
      <w:proofErr w:type="spellStart"/>
      <w:r w:rsidRPr="000C15AB">
        <w:rPr>
          <w:color w:val="000000" w:themeColor="text1"/>
          <w:lang w:val="fr-CA"/>
        </w:rPr>
        <w:t>mp</w:t>
      </w:r>
      <w:proofErr w:type="spellEnd"/>
      <w:r w:rsidRPr="000C15AB">
        <w:rPr>
          <w:color w:val="000000" w:themeColor="text1"/>
          <w:lang w:val="fr-CA"/>
        </w:rPr>
        <w:t>.</w:t>
      </w:r>
      <w:r w:rsidRPr="000C15AB">
        <w:rPr>
          <w:color w:val="000000" w:themeColor="text1"/>
          <w:lang w:val="fr-CA"/>
        </w:rPr>
        <w:tab/>
        <w:t>2487</w:t>
      </w:r>
    </w:p>
    <w:p w14:paraId="2E5FA5E3" w14:textId="77777777" w:rsidR="000228C4" w:rsidRPr="000C15AB" w:rsidRDefault="000228C4" w:rsidP="000228C4">
      <w:pPr>
        <w:spacing w:line="480" w:lineRule="auto"/>
        <w:jc w:val="both"/>
        <w:rPr>
          <w:color w:val="000000" w:themeColor="text1"/>
          <w:lang w:val="fr-CA"/>
        </w:rPr>
      </w:pPr>
      <w:r w:rsidRPr="000C15AB">
        <w:rPr>
          <w:color w:val="000000" w:themeColor="text1"/>
          <w:lang w:val="fr-CA"/>
        </w:rPr>
        <w:t>10</w:t>
      </w:r>
      <w:r w:rsidRPr="000C15AB">
        <w:rPr>
          <w:color w:val="000000" w:themeColor="text1"/>
          <w:lang w:val="fr-CA"/>
        </w:rPr>
        <w:tab/>
      </w:r>
      <w:proofErr w:type="spellStart"/>
      <w:r w:rsidRPr="000C15AB">
        <w:rPr>
          <w:color w:val="000000" w:themeColor="text1"/>
          <w:lang w:val="fr-CA"/>
        </w:rPr>
        <w:t>racis</w:t>
      </w:r>
      <w:proofErr w:type="spellEnd"/>
      <w:r w:rsidRPr="000C15AB">
        <w:rPr>
          <w:color w:val="000000" w:themeColor="text1"/>
          <w:lang w:val="fr-CA"/>
        </w:rPr>
        <w:t>*.</w:t>
      </w:r>
      <w:proofErr w:type="spellStart"/>
      <w:r w:rsidRPr="000C15AB">
        <w:rPr>
          <w:color w:val="000000" w:themeColor="text1"/>
          <w:lang w:val="fr-CA"/>
        </w:rPr>
        <w:t>mp</w:t>
      </w:r>
      <w:proofErr w:type="spellEnd"/>
      <w:r w:rsidRPr="000C15AB">
        <w:rPr>
          <w:color w:val="000000" w:themeColor="text1"/>
          <w:lang w:val="fr-CA"/>
        </w:rPr>
        <w:t>.</w:t>
      </w:r>
      <w:r w:rsidRPr="000C15AB">
        <w:rPr>
          <w:color w:val="000000" w:themeColor="text1"/>
          <w:lang w:val="fr-CA"/>
        </w:rPr>
        <w:tab/>
        <w:t>13403</w:t>
      </w:r>
    </w:p>
    <w:p w14:paraId="266BBFB8" w14:textId="77777777" w:rsidR="000228C4" w:rsidRPr="000C15AB" w:rsidRDefault="000228C4" w:rsidP="000228C4">
      <w:pPr>
        <w:spacing w:line="480" w:lineRule="auto"/>
        <w:jc w:val="both"/>
        <w:rPr>
          <w:color w:val="000000" w:themeColor="text1"/>
          <w:lang w:val="fr-CA"/>
        </w:rPr>
      </w:pPr>
      <w:r w:rsidRPr="000C15AB">
        <w:rPr>
          <w:color w:val="000000" w:themeColor="text1"/>
          <w:lang w:val="fr-CA"/>
        </w:rPr>
        <w:t>11</w:t>
      </w:r>
      <w:r w:rsidRPr="000C15AB">
        <w:rPr>
          <w:color w:val="000000" w:themeColor="text1"/>
          <w:lang w:val="fr-CA"/>
        </w:rPr>
        <w:tab/>
      </w:r>
      <w:proofErr w:type="spellStart"/>
      <w:r w:rsidRPr="000C15AB">
        <w:rPr>
          <w:color w:val="000000" w:themeColor="text1"/>
          <w:lang w:val="fr-CA"/>
        </w:rPr>
        <w:t>sexis</w:t>
      </w:r>
      <w:proofErr w:type="spellEnd"/>
      <w:r w:rsidRPr="000C15AB">
        <w:rPr>
          <w:color w:val="000000" w:themeColor="text1"/>
          <w:lang w:val="fr-CA"/>
        </w:rPr>
        <w:t>*.</w:t>
      </w:r>
      <w:proofErr w:type="spellStart"/>
      <w:r w:rsidRPr="000C15AB">
        <w:rPr>
          <w:color w:val="000000" w:themeColor="text1"/>
          <w:lang w:val="fr-CA"/>
        </w:rPr>
        <w:t>mp</w:t>
      </w:r>
      <w:proofErr w:type="spellEnd"/>
      <w:r w:rsidRPr="000C15AB">
        <w:rPr>
          <w:color w:val="000000" w:themeColor="text1"/>
          <w:lang w:val="fr-CA"/>
        </w:rPr>
        <w:t>.</w:t>
      </w:r>
      <w:r w:rsidRPr="000C15AB">
        <w:rPr>
          <w:color w:val="000000" w:themeColor="text1"/>
          <w:lang w:val="fr-CA"/>
        </w:rPr>
        <w:tab/>
        <w:t>4456</w:t>
      </w:r>
    </w:p>
    <w:p w14:paraId="0EA6CFE9" w14:textId="77777777" w:rsidR="000228C4" w:rsidRPr="001B479C" w:rsidRDefault="000228C4" w:rsidP="000228C4">
      <w:pPr>
        <w:spacing w:line="480" w:lineRule="auto"/>
        <w:jc w:val="both"/>
        <w:rPr>
          <w:color w:val="000000" w:themeColor="text1"/>
        </w:rPr>
      </w:pPr>
      <w:r w:rsidRPr="001B479C">
        <w:rPr>
          <w:color w:val="000000" w:themeColor="text1"/>
        </w:rPr>
        <w:t>12</w:t>
      </w:r>
      <w:r w:rsidRPr="001B479C">
        <w:rPr>
          <w:color w:val="000000" w:themeColor="text1"/>
        </w:rPr>
        <w:tab/>
        <w:t>or/2-11</w:t>
      </w:r>
      <w:r w:rsidRPr="001B479C">
        <w:rPr>
          <w:color w:val="000000" w:themeColor="text1"/>
        </w:rPr>
        <w:tab/>
        <w:t>396833</w:t>
      </w:r>
    </w:p>
    <w:p w14:paraId="3082DDDC" w14:textId="77777777" w:rsidR="000228C4" w:rsidRPr="001B479C" w:rsidRDefault="000228C4" w:rsidP="000228C4">
      <w:pPr>
        <w:spacing w:line="480" w:lineRule="auto"/>
        <w:jc w:val="both"/>
        <w:rPr>
          <w:color w:val="000000" w:themeColor="text1"/>
        </w:rPr>
      </w:pPr>
      <w:r w:rsidRPr="001B479C">
        <w:rPr>
          <w:color w:val="000000" w:themeColor="text1"/>
        </w:rPr>
        <w:t>13</w:t>
      </w:r>
      <w:r w:rsidRPr="001B479C">
        <w:rPr>
          <w:color w:val="000000" w:themeColor="text1"/>
        </w:rPr>
        <w:tab/>
        <w:t>1 and 12</w:t>
      </w:r>
      <w:r w:rsidRPr="001B479C">
        <w:rPr>
          <w:color w:val="000000" w:themeColor="text1"/>
        </w:rPr>
        <w:tab/>
        <w:t>6346</w:t>
      </w:r>
    </w:p>
    <w:p w14:paraId="27860DF3" w14:textId="77777777" w:rsidR="000228C4" w:rsidRPr="001B479C" w:rsidRDefault="000228C4" w:rsidP="000228C4">
      <w:pPr>
        <w:spacing w:line="480" w:lineRule="auto"/>
        <w:jc w:val="both"/>
        <w:rPr>
          <w:color w:val="000000" w:themeColor="text1"/>
        </w:rPr>
      </w:pPr>
      <w:r w:rsidRPr="001B479C">
        <w:rPr>
          <w:color w:val="000000" w:themeColor="text1"/>
        </w:rPr>
        <w:lastRenderedPageBreak/>
        <w:t>14</w:t>
      </w:r>
      <w:r w:rsidRPr="001B479C">
        <w:rPr>
          <w:color w:val="000000" w:themeColor="text1"/>
        </w:rPr>
        <w:tab/>
        <w:t>limit 13 to yr</w:t>
      </w:r>
      <w:proofErr w:type="gramStart"/>
      <w:r w:rsidRPr="001B479C">
        <w:rPr>
          <w:color w:val="000000" w:themeColor="text1"/>
        </w:rPr>
        <w:t>=“</w:t>
      </w:r>
      <w:proofErr w:type="gramEnd"/>
      <w:r w:rsidRPr="001B479C">
        <w:rPr>
          <w:color w:val="000000" w:themeColor="text1"/>
        </w:rPr>
        <w:t>2005 -Current”</w:t>
      </w:r>
      <w:r w:rsidRPr="001B479C">
        <w:rPr>
          <w:color w:val="000000" w:themeColor="text1"/>
        </w:rPr>
        <w:tab/>
        <w:t>6074</w:t>
      </w:r>
    </w:p>
    <w:p w14:paraId="5CD1F2A0" w14:textId="77777777" w:rsidR="000228C4" w:rsidRPr="001B479C" w:rsidRDefault="000228C4" w:rsidP="000228C4">
      <w:pPr>
        <w:spacing w:line="480" w:lineRule="auto"/>
        <w:jc w:val="both"/>
        <w:rPr>
          <w:color w:val="000000" w:themeColor="text1"/>
        </w:rPr>
      </w:pPr>
      <w:r w:rsidRPr="001B479C">
        <w:rPr>
          <w:color w:val="000000" w:themeColor="text1"/>
        </w:rPr>
        <w:t>15</w:t>
      </w:r>
      <w:r w:rsidRPr="001B479C">
        <w:rPr>
          <w:color w:val="000000" w:themeColor="text1"/>
        </w:rPr>
        <w:tab/>
        <w:t>limit 14 to conference abstract status</w:t>
      </w:r>
      <w:r w:rsidRPr="001B479C">
        <w:rPr>
          <w:color w:val="000000" w:themeColor="text1"/>
        </w:rPr>
        <w:tab/>
        <w:t>1848</w:t>
      </w:r>
    </w:p>
    <w:p w14:paraId="7D55CBAC" w14:textId="77777777" w:rsidR="000228C4" w:rsidRPr="001B479C" w:rsidRDefault="000228C4" w:rsidP="000228C4">
      <w:pPr>
        <w:spacing w:line="480" w:lineRule="auto"/>
        <w:jc w:val="both"/>
        <w:rPr>
          <w:color w:val="000000" w:themeColor="text1"/>
        </w:rPr>
      </w:pPr>
      <w:r w:rsidRPr="001B479C">
        <w:rPr>
          <w:color w:val="000000" w:themeColor="text1"/>
        </w:rPr>
        <w:t>16</w:t>
      </w:r>
      <w:r w:rsidRPr="001B479C">
        <w:rPr>
          <w:color w:val="000000" w:themeColor="text1"/>
        </w:rPr>
        <w:tab/>
        <w:t>14 not 15</w:t>
      </w:r>
      <w:r w:rsidRPr="001B479C">
        <w:rPr>
          <w:color w:val="000000" w:themeColor="text1"/>
        </w:rPr>
        <w:tab/>
        <w:t>4226</w:t>
      </w:r>
    </w:p>
    <w:p w14:paraId="5F7386BC" w14:textId="77777777" w:rsidR="000228C4" w:rsidRPr="001B479C"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rPr>
      </w:pPr>
    </w:p>
    <w:p w14:paraId="6E04C0DF" w14:textId="77777777" w:rsidR="000228C4" w:rsidRPr="000228C4"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u w:val="single"/>
        </w:rPr>
      </w:pPr>
      <w:proofErr w:type="spellStart"/>
      <w:r w:rsidRPr="000228C4">
        <w:rPr>
          <w:rFonts w:ascii="Times New Roman" w:eastAsia="Times New Roman" w:hAnsi="Times New Roman" w:cs="Times New Roman"/>
          <w:color w:val="000000" w:themeColor="text1"/>
          <w:sz w:val="24"/>
          <w:szCs w:val="24"/>
          <w:u w:val="single"/>
        </w:rPr>
        <w:t>PsycInfo</w:t>
      </w:r>
      <w:proofErr w:type="spellEnd"/>
      <w:r w:rsidRPr="000228C4">
        <w:rPr>
          <w:rFonts w:ascii="Times New Roman" w:eastAsia="Times New Roman" w:hAnsi="Times New Roman" w:cs="Times New Roman"/>
          <w:color w:val="000000" w:themeColor="text1"/>
          <w:sz w:val="24"/>
          <w:szCs w:val="24"/>
          <w:u w:val="single"/>
        </w:rPr>
        <w:t xml:space="preserve"> (Ovid)</w:t>
      </w:r>
    </w:p>
    <w:p w14:paraId="47681E67" w14:textId="77777777" w:rsidR="000228C4" w:rsidRPr="000228C4" w:rsidRDefault="000228C4" w:rsidP="000228C4">
      <w:pPr>
        <w:pStyle w:val="Heading3"/>
        <w:spacing w:before="0" w:after="0" w:line="480" w:lineRule="auto"/>
        <w:jc w:val="both"/>
        <w:rPr>
          <w:rFonts w:ascii="Times New Roman" w:hAnsi="Times New Roman" w:cs="Times New Roman"/>
          <w:b/>
          <w:bCs/>
          <w:color w:val="000000" w:themeColor="text1"/>
          <w:sz w:val="24"/>
          <w:szCs w:val="24"/>
        </w:rPr>
      </w:pPr>
      <w:r w:rsidRPr="000228C4">
        <w:rPr>
          <w:rFonts w:ascii="Times New Roman" w:hAnsi="Times New Roman" w:cs="Times New Roman"/>
          <w:b/>
          <w:bCs/>
          <w:color w:val="000000" w:themeColor="text1"/>
          <w:sz w:val="24"/>
          <w:szCs w:val="24"/>
        </w:rPr>
        <w:t>1091 records on April 29, 2022</w:t>
      </w:r>
    </w:p>
    <w:p w14:paraId="006324C5" w14:textId="77777777" w:rsidR="000228C4" w:rsidRPr="001B479C" w:rsidRDefault="000228C4" w:rsidP="000228C4">
      <w:pPr>
        <w:spacing w:line="480" w:lineRule="auto"/>
        <w:jc w:val="both"/>
        <w:rPr>
          <w:color w:val="000000" w:themeColor="text1"/>
        </w:rPr>
      </w:pPr>
    </w:p>
    <w:p w14:paraId="76865AC0" w14:textId="77777777" w:rsidR="000228C4" w:rsidRPr="001B479C" w:rsidRDefault="000228C4" w:rsidP="000228C4">
      <w:pPr>
        <w:spacing w:line="480" w:lineRule="auto"/>
        <w:jc w:val="both"/>
        <w:rPr>
          <w:color w:val="000000" w:themeColor="text1"/>
        </w:rPr>
      </w:pPr>
      <w:r w:rsidRPr="001B479C">
        <w:rPr>
          <w:color w:val="000000" w:themeColor="text1"/>
        </w:rPr>
        <w:t xml:space="preserve">APA </w:t>
      </w:r>
      <w:proofErr w:type="spellStart"/>
      <w:r w:rsidRPr="001B479C">
        <w:rPr>
          <w:color w:val="000000" w:themeColor="text1"/>
        </w:rPr>
        <w:t>PsycInfo</w:t>
      </w:r>
      <w:proofErr w:type="spellEnd"/>
      <w:r w:rsidRPr="001B479C">
        <w:rPr>
          <w:color w:val="000000" w:themeColor="text1"/>
        </w:rPr>
        <w:t xml:space="preserve"> &lt;2002 to April Week 4 2022&gt;</w:t>
      </w:r>
    </w:p>
    <w:p w14:paraId="1B547901" w14:textId="77777777" w:rsidR="000228C4" w:rsidRPr="001B479C" w:rsidRDefault="000228C4" w:rsidP="000228C4">
      <w:pPr>
        <w:spacing w:line="480" w:lineRule="auto"/>
        <w:jc w:val="both"/>
        <w:rPr>
          <w:color w:val="000000" w:themeColor="text1"/>
        </w:rPr>
      </w:pPr>
      <w:r w:rsidRPr="001B479C">
        <w:rPr>
          <w:color w:val="000000" w:themeColor="text1"/>
        </w:rPr>
        <w:t>1</w:t>
      </w:r>
      <w:r w:rsidRPr="001B479C">
        <w:rPr>
          <w:color w:val="000000" w:themeColor="text1"/>
        </w:rPr>
        <w:tab/>
        <w:t>exp artificial intelligence/ or exp artificial neural networks/ or conversational agents/ or exp expert systems/ or exp neural networks/ or (“artificial intelligence*” or “computational intelligence*” or “machine intelligence*” or “automated reasoning” or “</w:t>
      </w:r>
      <w:proofErr w:type="spellStart"/>
      <w:r w:rsidRPr="001B479C">
        <w:rPr>
          <w:color w:val="000000" w:themeColor="text1"/>
        </w:rPr>
        <w:t>bayesian</w:t>
      </w:r>
      <w:proofErr w:type="spellEnd"/>
      <w:r w:rsidRPr="001B479C">
        <w:rPr>
          <w:color w:val="000000" w:themeColor="text1"/>
        </w:rPr>
        <w:t xml:space="preserve"> network*” or “bayes network*” or “naive bayes” or “</w:t>
      </w:r>
      <w:proofErr w:type="spellStart"/>
      <w:r w:rsidRPr="001B479C">
        <w:rPr>
          <w:color w:val="000000" w:themeColor="text1"/>
        </w:rPr>
        <w:t>bayesian</w:t>
      </w:r>
      <w:proofErr w:type="spellEnd"/>
      <w:r w:rsidRPr="001B479C">
        <w:rPr>
          <w:color w:val="000000" w:themeColor="text1"/>
        </w:rPr>
        <w:t xml:space="preserve"> learning” or “computer heuristic*” or “computer reasoning” or “data mining” or “text mining” or “expert system*” or “fuzzy logic” or “fuzzy cognitive” or “knowledge representation*” or “machine learning” or “learning machine*” or “natural language processing*” or “neural network*” or “deep learning” or “support vector*” or “hidden </w:t>
      </w:r>
      <w:proofErr w:type="spellStart"/>
      <w:r w:rsidRPr="001B479C">
        <w:rPr>
          <w:color w:val="000000" w:themeColor="text1"/>
        </w:rPr>
        <w:t>markov</w:t>
      </w:r>
      <w:proofErr w:type="spellEnd"/>
      <w:r w:rsidRPr="001B479C">
        <w:rPr>
          <w:color w:val="000000" w:themeColor="text1"/>
        </w:rPr>
        <w:t xml:space="preserve"> model*” or “random forest*” or “random decision forest*” or “supervised learning” or “unsupervised learning” or “autoencoder*” or “Generative adversarial network*” or “reservoir computing” or “shallow learning” or “echo state network*” or “case-based reasoning” or “metaheuristic*” or “soft computing” or “approximate reasoning” or “evolutionary computing” or “genetic algorithm*” or “bio-inspired algorithm*” or (competitive learning or learning algorithm* or fuzzy system* or clustering algorithm* or pattern </w:t>
      </w:r>
      <w:proofErr w:type="spellStart"/>
      <w:r w:rsidRPr="001B479C">
        <w:rPr>
          <w:color w:val="000000" w:themeColor="text1"/>
        </w:rPr>
        <w:t>classifi</w:t>
      </w:r>
      <w:proofErr w:type="spellEnd"/>
      <w:r w:rsidRPr="001B479C">
        <w:rPr>
          <w:color w:val="000000" w:themeColor="text1"/>
        </w:rPr>
        <w:t xml:space="preserve">* or document </w:t>
      </w:r>
      <w:proofErr w:type="spellStart"/>
      <w:r w:rsidRPr="001B479C">
        <w:rPr>
          <w:color w:val="000000" w:themeColor="text1"/>
        </w:rPr>
        <w:t>classifi</w:t>
      </w:r>
      <w:proofErr w:type="spellEnd"/>
      <w:r w:rsidRPr="001B479C">
        <w:rPr>
          <w:color w:val="000000" w:themeColor="text1"/>
        </w:rPr>
        <w:t xml:space="preserve">* or fuzzy inference* or fuzzy </w:t>
      </w:r>
      <w:proofErr w:type="spellStart"/>
      <w:r w:rsidRPr="001B479C">
        <w:rPr>
          <w:color w:val="000000" w:themeColor="text1"/>
        </w:rPr>
        <w:t>classifi</w:t>
      </w:r>
      <w:proofErr w:type="spellEnd"/>
      <w:r w:rsidRPr="001B479C">
        <w:rPr>
          <w:color w:val="000000" w:themeColor="text1"/>
        </w:rPr>
        <w:t>* or fuzzy rule* or fuzzy control system*)).</w:t>
      </w:r>
      <w:proofErr w:type="spellStart"/>
      <w:r w:rsidRPr="001B479C">
        <w:rPr>
          <w:color w:val="000000" w:themeColor="text1"/>
        </w:rPr>
        <w:t>ti,ab</w:t>
      </w:r>
      <w:proofErr w:type="spellEnd"/>
      <w:r w:rsidRPr="001B479C">
        <w:rPr>
          <w:color w:val="000000" w:themeColor="text1"/>
        </w:rPr>
        <w:t>.</w:t>
      </w:r>
      <w:r w:rsidRPr="001B479C">
        <w:rPr>
          <w:color w:val="000000" w:themeColor="text1"/>
        </w:rPr>
        <w:tab/>
        <w:t>72453</w:t>
      </w:r>
    </w:p>
    <w:p w14:paraId="12B2E9D1" w14:textId="77777777" w:rsidR="000228C4" w:rsidRPr="001B479C" w:rsidRDefault="000228C4" w:rsidP="000228C4">
      <w:pPr>
        <w:spacing w:line="480" w:lineRule="auto"/>
        <w:jc w:val="both"/>
        <w:rPr>
          <w:color w:val="000000" w:themeColor="text1"/>
        </w:rPr>
      </w:pPr>
      <w:r w:rsidRPr="001B479C">
        <w:rPr>
          <w:color w:val="000000" w:themeColor="text1"/>
        </w:rPr>
        <w:t>2</w:t>
      </w:r>
      <w:r w:rsidRPr="001B479C">
        <w:rPr>
          <w:color w:val="000000" w:themeColor="text1"/>
        </w:rPr>
        <w:tab/>
        <w:t>exp equity/ or exp diversity/ or fairness/ or exp inclusion/ or exp social equality/</w:t>
      </w:r>
      <w:r w:rsidRPr="001B479C">
        <w:rPr>
          <w:color w:val="000000" w:themeColor="text1"/>
        </w:rPr>
        <w:tab/>
        <w:t>44884</w:t>
      </w:r>
    </w:p>
    <w:p w14:paraId="74C0B138" w14:textId="77777777" w:rsidR="000228C4" w:rsidRPr="001B479C" w:rsidRDefault="000228C4" w:rsidP="000228C4">
      <w:pPr>
        <w:spacing w:line="480" w:lineRule="auto"/>
        <w:jc w:val="both"/>
        <w:rPr>
          <w:color w:val="000000" w:themeColor="text1"/>
        </w:rPr>
      </w:pPr>
      <w:r w:rsidRPr="001B479C">
        <w:rPr>
          <w:color w:val="000000" w:themeColor="text1"/>
        </w:rPr>
        <w:lastRenderedPageBreak/>
        <w:t>3</w:t>
      </w:r>
      <w:r w:rsidRPr="001B479C">
        <w:rPr>
          <w:color w:val="000000" w:themeColor="text1"/>
        </w:rPr>
        <w:tab/>
      </w:r>
      <w:proofErr w:type="gramStart"/>
      <w:r w:rsidRPr="001B479C">
        <w:rPr>
          <w:color w:val="000000" w:themeColor="text1"/>
        </w:rPr>
        <w:t>racism</w:t>
      </w:r>
      <w:proofErr w:type="gramEnd"/>
      <w:r w:rsidRPr="001B479C">
        <w:rPr>
          <w:color w:val="000000" w:themeColor="text1"/>
        </w:rPr>
        <w:t>/ or antiracism/ or antisemitism/ or implicit bias/ or exp prejudice/ or exp “race and ethnic discrimination”/ or racial bias/ or racial disparities/ or racial justice/ or racial privilege/</w:t>
      </w:r>
      <w:r w:rsidRPr="001B479C">
        <w:rPr>
          <w:color w:val="000000" w:themeColor="text1"/>
        </w:rPr>
        <w:tab/>
        <w:t>19470</w:t>
      </w:r>
    </w:p>
    <w:p w14:paraId="1F5B9753" w14:textId="77777777" w:rsidR="000228C4" w:rsidRPr="001B479C" w:rsidRDefault="000228C4" w:rsidP="000228C4">
      <w:pPr>
        <w:spacing w:line="480" w:lineRule="auto"/>
        <w:jc w:val="both"/>
        <w:rPr>
          <w:color w:val="000000" w:themeColor="text1"/>
        </w:rPr>
      </w:pPr>
      <w:r w:rsidRPr="001B479C">
        <w:rPr>
          <w:color w:val="000000" w:themeColor="text1"/>
        </w:rPr>
        <w:t>4</w:t>
      </w:r>
      <w:r w:rsidRPr="001B479C">
        <w:rPr>
          <w:color w:val="000000" w:themeColor="text1"/>
        </w:rPr>
        <w:tab/>
      </w:r>
      <w:proofErr w:type="gramStart"/>
      <w:r w:rsidRPr="001B479C">
        <w:rPr>
          <w:color w:val="000000" w:themeColor="text1"/>
        </w:rPr>
        <w:t>sexism</w:t>
      </w:r>
      <w:proofErr w:type="gramEnd"/>
      <w:r w:rsidRPr="001B479C">
        <w:rPr>
          <w:color w:val="000000" w:themeColor="text1"/>
        </w:rPr>
        <w:t>/ or employment discrimination/ or sex discrimination/ or stereotyped attitudes/</w:t>
      </w:r>
      <w:r w:rsidRPr="001B479C">
        <w:rPr>
          <w:color w:val="000000" w:themeColor="text1"/>
        </w:rPr>
        <w:tab/>
        <w:t>12630</w:t>
      </w:r>
    </w:p>
    <w:p w14:paraId="17C906DF" w14:textId="77777777" w:rsidR="000228C4" w:rsidRPr="001B479C" w:rsidRDefault="000228C4" w:rsidP="000228C4">
      <w:pPr>
        <w:spacing w:line="480" w:lineRule="auto"/>
        <w:jc w:val="both"/>
        <w:rPr>
          <w:color w:val="000000" w:themeColor="text1"/>
        </w:rPr>
      </w:pPr>
      <w:r w:rsidRPr="001B479C">
        <w:rPr>
          <w:color w:val="000000" w:themeColor="text1"/>
        </w:rPr>
        <w:t>5</w:t>
      </w:r>
      <w:r w:rsidRPr="001B479C">
        <w:rPr>
          <w:color w:val="000000" w:themeColor="text1"/>
        </w:rPr>
        <w:tab/>
        <w:t>(</w:t>
      </w:r>
      <w:proofErr w:type="spellStart"/>
      <w:r w:rsidRPr="001B479C">
        <w:rPr>
          <w:color w:val="000000" w:themeColor="text1"/>
        </w:rPr>
        <w:t>edi</w:t>
      </w:r>
      <w:proofErr w:type="spellEnd"/>
      <w:r w:rsidRPr="001B479C">
        <w:rPr>
          <w:color w:val="000000" w:themeColor="text1"/>
        </w:rPr>
        <w:t xml:space="preserve"> or </w:t>
      </w:r>
      <w:proofErr w:type="spellStart"/>
      <w:r w:rsidRPr="001B479C">
        <w:rPr>
          <w:color w:val="000000" w:themeColor="text1"/>
        </w:rPr>
        <w:t>dei</w:t>
      </w:r>
      <w:proofErr w:type="spellEnd"/>
      <w:r w:rsidRPr="001B479C">
        <w:rPr>
          <w:color w:val="000000" w:themeColor="text1"/>
        </w:rPr>
        <w:t xml:space="preserve"> or diversity or inclusion).</w:t>
      </w:r>
      <w:proofErr w:type="spellStart"/>
      <w:r w:rsidRPr="001B479C">
        <w:rPr>
          <w:color w:val="000000" w:themeColor="text1"/>
        </w:rPr>
        <w:t>ti</w:t>
      </w:r>
      <w:proofErr w:type="spellEnd"/>
      <w:r w:rsidRPr="001B479C">
        <w:rPr>
          <w:color w:val="000000" w:themeColor="text1"/>
        </w:rPr>
        <w:t>.</w:t>
      </w:r>
      <w:r w:rsidRPr="001B479C">
        <w:rPr>
          <w:color w:val="000000" w:themeColor="text1"/>
        </w:rPr>
        <w:tab/>
        <w:t>12317</w:t>
      </w:r>
    </w:p>
    <w:p w14:paraId="161969F0" w14:textId="77777777" w:rsidR="000228C4" w:rsidRPr="001B479C" w:rsidRDefault="000228C4" w:rsidP="000228C4">
      <w:pPr>
        <w:spacing w:line="480" w:lineRule="auto"/>
        <w:jc w:val="both"/>
        <w:rPr>
          <w:color w:val="000000" w:themeColor="text1"/>
        </w:rPr>
      </w:pPr>
      <w:r w:rsidRPr="001B479C">
        <w:rPr>
          <w:color w:val="000000" w:themeColor="text1"/>
        </w:rPr>
        <w:t>6</w:t>
      </w:r>
      <w:r w:rsidRPr="001B479C">
        <w:rPr>
          <w:color w:val="000000" w:themeColor="text1"/>
        </w:rPr>
        <w:tab/>
        <w:t xml:space="preserve">((algorithm* adj bias*) or </w:t>
      </w:r>
      <w:proofErr w:type="spellStart"/>
      <w:r w:rsidRPr="001B479C">
        <w:rPr>
          <w:color w:val="000000" w:themeColor="text1"/>
        </w:rPr>
        <w:t>disparit</w:t>
      </w:r>
      <w:proofErr w:type="spellEnd"/>
      <w:r w:rsidRPr="001B479C">
        <w:rPr>
          <w:color w:val="000000" w:themeColor="text1"/>
        </w:rPr>
        <w:t xml:space="preserve">* or </w:t>
      </w:r>
      <w:proofErr w:type="spellStart"/>
      <w:r w:rsidRPr="001B479C">
        <w:rPr>
          <w:color w:val="000000" w:themeColor="text1"/>
        </w:rPr>
        <w:t>equit</w:t>
      </w:r>
      <w:proofErr w:type="spellEnd"/>
      <w:r w:rsidRPr="001B479C">
        <w:rPr>
          <w:color w:val="000000" w:themeColor="text1"/>
        </w:rPr>
        <w:t xml:space="preserve">* or </w:t>
      </w:r>
      <w:proofErr w:type="spellStart"/>
      <w:r w:rsidRPr="001B479C">
        <w:rPr>
          <w:color w:val="000000" w:themeColor="text1"/>
        </w:rPr>
        <w:t>inequit</w:t>
      </w:r>
      <w:proofErr w:type="spellEnd"/>
      <w:r w:rsidRPr="001B479C">
        <w:rPr>
          <w:color w:val="000000" w:themeColor="text1"/>
        </w:rPr>
        <w:t>* or inclusivity).</w:t>
      </w:r>
      <w:proofErr w:type="spellStart"/>
      <w:r w:rsidRPr="001B479C">
        <w:rPr>
          <w:color w:val="000000" w:themeColor="text1"/>
        </w:rPr>
        <w:t>mp</w:t>
      </w:r>
      <w:proofErr w:type="spellEnd"/>
      <w:r w:rsidRPr="001B479C">
        <w:rPr>
          <w:color w:val="000000" w:themeColor="text1"/>
        </w:rPr>
        <w:t>.</w:t>
      </w:r>
      <w:r w:rsidRPr="001B479C">
        <w:rPr>
          <w:color w:val="000000" w:themeColor="text1"/>
        </w:rPr>
        <w:tab/>
        <w:t>59122</w:t>
      </w:r>
    </w:p>
    <w:p w14:paraId="6801D641" w14:textId="77777777" w:rsidR="000228C4" w:rsidRPr="001B479C" w:rsidRDefault="000228C4" w:rsidP="000228C4">
      <w:pPr>
        <w:spacing w:line="480" w:lineRule="auto"/>
        <w:jc w:val="both"/>
        <w:rPr>
          <w:color w:val="000000" w:themeColor="text1"/>
        </w:rPr>
      </w:pPr>
      <w:r w:rsidRPr="001B479C">
        <w:rPr>
          <w:color w:val="000000" w:themeColor="text1"/>
        </w:rPr>
        <w:t>7</w:t>
      </w:r>
      <w:r w:rsidRPr="001B479C">
        <w:rPr>
          <w:color w:val="000000" w:themeColor="text1"/>
        </w:rPr>
        <w:tab/>
        <w:t>(diversity and inclusion).</w:t>
      </w:r>
      <w:proofErr w:type="spellStart"/>
      <w:r w:rsidRPr="001B479C">
        <w:rPr>
          <w:color w:val="000000" w:themeColor="text1"/>
        </w:rPr>
        <w:t>mp</w:t>
      </w:r>
      <w:proofErr w:type="spellEnd"/>
      <w:r w:rsidRPr="001B479C">
        <w:rPr>
          <w:color w:val="000000" w:themeColor="text1"/>
        </w:rPr>
        <w:t>.</w:t>
      </w:r>
      <w:r w:rsidRPr="001B479C">
        <w:rPr>
          <w:color w:val="000000" w:themeColor="text1"/>
        </w:rPr>
        <w:tab/>
        <w:t>2886</w:t>
      </w:r>
    </w:p>
    <w:p w14:paraId="2985730D" w14:textId="77777777" w:rsidR="000228C4" w:rsidRPr="001B479C" w:rsidRDefault="000228C4" w:rsidP="000228C4">
      <w:pPr>
        <w:spacing w:line="480" w:lineRule="auto"/>
        <w:jc w:val="both"/>
        <w:rPr>
          <w:color w:val="000000" w:themeColor="text1"/>
        </w:rPr>
      </w:pPr>
      <w:r w:rsidRPr="001B479C">
        <w:rPr>
          <w:color w:val="000000" w:themeColor="text1"/>
        </w:rPr>
        <w:t>8</w:t>
      </w:r>
      <w:r w:rsidRPr="001B479C">
        <w:rPr>
          <w:color w:val="000000" w:themeColor="text1"/>
        </w:rPr>
        <w:tab/>
        <w:t xml:space="preserve">((discrimination or discriminatory or diversity or inclusion) and (race or racial or ethnic* or gender* or </w:t>
      </w:r>
      <w:proofErr w:type="spellStart"/>
      <w:r w:rsidRPr="001B479C">
        <w:rPr>
          <w:color w:val="000000" w:themeColor="text1"/>
        </w:rPr>
        <w:t>lgbt</w:t>
      </w:r>
      <w:proofErr w:type="spellEnd"/>
      <w:r w:rsidRPr="001B479C">
        <w:rPr>
          <w:color w:val="000000" w:themeColor="text1"/>
        </w:rPr>
        <w:t>* or sex* or social)).</w:t>
      </w:r>
      <w:proofErr w:type="spellStart"/>
      <w:r w:rsidRPr="001B479C">
        <w:rPr>
          <w:color w:val="000000" w:themeColor="text1"/>
        </w:rPr>
        <w:t>mp</w:t>
      </w:r>
      <w:proofErr w:type="spellEnd"/>
      <w:r w:rsidRPr="001B479C">
        <w:rPr>
          <w:color w:val="000000" w:themeColor="text1"/>
        </w:rPr>
        <w:t>.</w:t>
      </w:r>
      <w:r w:rsidRPr="001B479C">
        <w:rPr>
          <w:color w:val="000000" w:themeColor="text1"/>
        </w:rPr>
        <w:tab/>
        <w:t>77220</w:t>
      </w:r>
    </w:p>
    <w:p w14:paraId="7F9B81BA" w14:textId="77777777" w:rsidR="000228C4" w:rsidRPr="000C15AB" w:rsidRDefault="000228C4" w:rsidP="000228C4">
      <w:pPr>
        <w:spacing w:line="480" w:lineRule="auto"/>
        <w:jc w:val="both"/>
        <w:rPr>
          <w:color w:val="000000" w:themeColor="text1"/>
          <w:lang w:val="fr-CA"/>
        </w:rPr>
      </w:pPr>
      <w:r w:rsidRPr="000C15AB">
        <w:rPr>
          <w:color w:val="000000" w:themeColor="text1"/>
          <w:lang w:val="fr-CA"/>
        </w:rPr>
        <w:t>9</w:t>
      </w:r>
      <w:r w:rsidRPr="000C15AB">
        <w:rPr>
          <w:color w:val="000000" w:themeColor="text1"/>
          <w:lang w:val="fr-CA"/>
        </w:rPr>
        <w:tab/>
      </w:r>
      <w:proofErr w:type="spellStart"/>
      <w:r w:rsidRPr="000C15AB">
        <w:rPr>
          <w:color w:val="000000" w:themeColor="text1"/>
          <w:lang w:val="fr-CA"/>
        </w:rPr>
        <w:t>ageis</w:t>
      </w:r>
      <w:proofErr w:type="spellEnd"/>
      <w:r w:rsidRPr="000C15AB">
        <w:rPr>
          <w:color w:val="000000" w:themeColor="text1"/>
          <w:lang w:val="fr-CA"/>
        </w:rPr>
        <w:t>*.</w:t>
      </w:r>
      <w:proofErr w:type="spellStart"/>
      <w:r w:rsidRPr="000C15AB">
        <w:rPr>
          <w:color w:val="000000" w:themeColor="text1"/>
          <w:lang w:val="fr-CA"/>
        </w:rPr>
        <w:t>mp</w:t>
      </w:r>
      <w:proofErr w:type="spellEnd"/>
      <w:r w:rsidRPr="000C15AB">
        <w:rPr>
          <w:color w:val="000000" w:themeColor="text1"/>
          <w:lang w:val="fr-CA"/>
        </w:rPr>
        <w:t>.</w:t>
      </w:r>
      <w:r w:rsidRPr="000C15AB">
        <w:rPr>
          <w:color w:val="000000" w:themeColor="text1"/>
          <w:lang w:val="fr-CA"/>
        </w:rPr>
        <w:tab/>
        <w:t>1974</w:t>
      </w:r>
    </w:p>
    <w:p w14:paraId="0BCCABC4" w14:textId="77777777" w:rsidR="000228C4" w:rsidRPr="000C15AB" w:rsidRDefault="000228C4" w:rsidP="000228C4">
      <w:pPr>
        <w:spacing w:line="480" w:lineRule="auto"/>
        <w:jc w:val="both"/>
        <w:rPr>
          <w:color w:val="000000" w:themeColor="text1"/>
          <w:lang w:val="fr-CA"/>
        </w:rPr>
      </w:pPr>
      <w:r w:rsidRPr="000C15AB">
        <w:rPr>
          <w:color w:val="000000" w:themeColor="text1"/>
          <w:lang w:val="fr-CA"/>
        </w:rPr>
        <w:t>10</w:t>
      </w:r>
      <w:r w:rsidRPr="000C15AB">
        <w:rPr>
          <w:color w:val="000000" w:themeColor="text1"/>
          <w:lang w:val="fr-CA"/>
        </w:rPr>
        <w:tab/>
      </w:r>
      <w:proofErr w:type="spellStart"/>
      <w:r w:rsidRPr="000C15AB">
        <w:rPr>
          <w:color w:val="000000" w:themeColor="text1"/>
          <w:lang w:val="fr-CA"/>
        </w:rPr>
        <w:t>racis</w:t>
      </w:r>
      <w:proofErr w:type="spellEnd"/>
      <w:r w:rsidRPr="000C15AB">
        <w:rPr>
          <w:color w:val="000000" w:themeColor="text1"/>
          <w:lang w:val="fr-CA"/>
        </w:rPr>
        <w:t>*.</w:t>
      </w:r>
      <w:proofErr w:type="spellStart"/>
      <w:r w:rsidRPr="000C15AB">
        <w:rPr>
          <w:color w:val="000000" w:themeColor="text1"/>
          <w:lang w:val="fr-CA"/>
        </w:rPr>
        <w:t>mp</w:t>
      </w:r>
      <w:proofErr w:type="spellEnd"/>
      <w:r w:rsidRPr="000C15AB">
        <w:rPr>
          <w:color w:val="000000" w:themeColor="text1"/>
          <w:lang w:val="fr-CA"/>
        </w:rPr>
        <w:t>.</w:t>
      </w:r>
      <w:r w:rsidRPr="000C15AB">
        <w:rPr>
          <w:color w:val="000000" w:themeColor="text1"/>
          <w:lang w:val="fr-CA"/>
        </w:rPr>
        <w:tab/>
        <w:t>15612</w:t>
      </w:r>
    </w:p>
    <w:p w14:paraId="45E646F5" w14:textId="77777777" w:rsidR="000228C4" w:rsidRPr="000C15AB" w:rsidRDefault="000228C4" w:rsidP="000228C4">
      <w:pPr>
        <w:spacing w:line="480" w:lineRule="auto"/>
        <w:jc w:val="both"/>
        <w:rPr>
          <w:color w:val="000000" w:themeColor="text1"/>
          <w:lang w:val="fr-CA"/>
        </w:rPr>
      </w:pPr>
      <w:r w:rsidRPr="000C15AB">
        <w:rPr>
          <w:color w:val="000000" w:themeColor="text1"/>
          <w:lang w:val="fr-CA"/>
        </w:rPr>
        <w:t>11</w:t>
      </w:r>
      <w:r w:rsidRPr="000C15AB">
        <w:rPr>
          <w:color w:val="000000" w:themeColor="text1"/>
          <w:lang w:val="fr-CA"/>
        </w:rPr>
        <w:tab/>
      </w:r>
      <w:proofErr w:type="spellStart"/>
      <w:r w:rsidRPr="000C15AB">
        <w:rPr>
          <w:color w:val="000000" w:themeColor="text1"/>
          <w:lang w:val="fr-CA"/>
        </w:rPr>
        <w:t>sexis</w:t>
      </w:r>
      <w:proofErr w:type="spellEnd"/>
      <w:r w:rsidRPr="000C15AB">
        <w:rPr>
          <w:color w:val="000000" w:themeColor="text1"/>
          <w:lang w:val="fr-CA"/>
        </w:rPr>
        <w:t>*.</w:t>
      </w:r>
      <w:proofErr w:type="spellStart"/>
      <w:r w:rsidRPr="000C15AB">
        <w:rPr>
          <w:color w:val="000000" w:themeColor="text1"/>
          <w:lang w:val="fr-CA"/>
        </w:rPr>
        <w:t>mp</w:t>
      </w:r>
      <w:proofErr w:type="spellEnd"/>
      <w:r w:rsidRPr="000C15AB">
        <w:rPr>
          <w:color w:val="000000" w:themeColor="text1"/>
          <w:lang w:val="fr-CA"/>
        </w:rPr>
        <w:t>.</w:t>
      </w:r>
      <w:r w:rsidRPr="000C15AB">
        <w:rPr>
          <w:color w:val="000000" w:themeColor="text1"/>
          <w:lang w:val="fr-CA"/>
        </w:rPr>
        <w:tab/>
        <w:t>4872</w:t>
      </w:r>
    </w:p>
    <w:p w14:paraId="2E3D0D28" w14:textId="77777777" w:rsidR="000228C4" w:rsidRPr="001B479C" w:rsidRDefault="000228C4" w:rsidP="000228C4">
      <w:pPr>
        <w:spacing w:line="480" w:lineRule="auto"/>
        <w:jc w:val="both"/>
        <w:rPr>
          <w:color w:val="000000" w:themeColor="text1"/>
        </w:rPr>
      </w:pPr>
      <w:r w:rsidRPr="001B479C">
        <w:rPr>
          <w:color w:val="000000" w:themeColor="text1"/>
        </w:rPr>
        <w:t>12</w:t>
      </w:r>
      <w:r w:rsidRPr="001B479C">
        <w:rPr>
          <w:color w:val="000000" w:themeColor="text1"/>
        </w:rPr>
        <w:tab/>
        <w:t>or/2-11</w:t>
      </w:r>
      <w:r w:rsidRPr="001B479C">
        <w:rPr>
          <w:color w:val="000000" w:themeColor="text1"/>
        </w:rPr>
        <w:tab/>
        <w:t>173170</w:t>
      </w:r>
    </w:p>
    <w:p w14:paraId="772E7D70" w14:textId="77777777" w:rsidR="000228C4" w:rsidRPr="001B479C" w:rsidRDefault="000228C4" w:rsidP="000228C4">
      <w:pPr>
        <w:spacing w:line="480" w:lineRule="auto"/>
        <w:jc w:val="both"/>
        <w:rPr>
          <w:color w:val="000000" w:themeColor="text1"/>
        </w:rPr>
      </w:pPr>
      <w:r w:rsidRPr="001B479C">
        <w:rPr>
          <w:color w:val="000000" w:themeColor="text1"/>
        </w:rPr>
        <w:t>13</w:t>
      </w:r>
      <w:r w:rsidRPr="001B479C">
        <w:rPr>
          <w:color w:val="000000" w:themeColor="text1"/>
        </w:rPr>
        <w:tab/>
        <w:t>1 and 12</w:t>
      </w:r>
      <w:r w:rsidRPr="001B479C">
        <w:rPr>
          <w:color w:val="000000" w:themeColor="text1"/>
        </w:rPr>
        <w:tab/>
        <w:t>1124</w:t>
      </w:r>
    </w:p>
    <w:p w14:paraId="4D8F1D95" w14:textId="77777777" w:rsidR="000228C4" w:rsidRPr="001B479C" w:rsidRDefault="000228C4" w:rsidP="000228C4">
      <w:pPr>
        <w:spacing w:line="480" w:lineRule="auto"/>
        <w:jc w:val="both"/>
        <w:rPr>
          <w:color w:val="000000" w:themeColor="text1"/>
        </w:rPr>
      </w:pPr>
      <w:r w:rsidRPr="001B479C">
        <w:rPr>
          <w:color w:val="000000" w:themeColor="text1"/>
        </w:rPr>
        <w:t>14</w:t>
      </w:r>
      <w:r w:rsidRPr="001B479C">
        <w:rPr>
          <w:color w:val="000000" w:themeColor="text1"/>
        </w:rPr>
        <w:tab/>
        <w:t>limit 13 to yr</w:t>
      </w:r>
      <w:proofErr w:type="gramStart"/>
      <w:r w:rsidRPr="001B479C">
        <w:rPr>
          <w:color w:val="000000" w:themeColor="text1"/>
        </w:rPr>
        <w:t>=“</w:t>
      </w:r>
      <w:proofErr w:type="gramEnd"/>
      <w:r w:rsidRPr="001B479C">
        <w:rPr>
          <w:color w:val="000000" w:themeColor="text1"/>
        </w:rPr>
        <w:t>2005 -Current”</w:t>
      </w:r>
      <w:r w:rsidRPr="001B479C">
        <w:rPr>
          <w:color w:val="000000" w:themeColor="text1"/>
        </w:rPr>
        <w:tab/>
        <w:t>1091</w:t>
      </w:r>
    </w:p>
    <w:p w14:paraId="066ECC8D" w14:textId="77777777" w:rsidR="000228C4" w:rsidRPr="001B479C"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rPr>
      </w:pPr>
    </w:p>
    <w:p w14:paraId="63A9F485" w14:textId="77777777" w:rsidR="000228C4" w:rsidRPr="001B479C"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rPr>
      </w:pPr>
      <w:r w:rsidRPr="001B479C">
        <w:rPr>
          <w:rFonts w:ascii="Times New Roman" w:eastAsia="Times New Roman" w:hAnsi="Times New Roman" w:cs="Times New Roman"/>
          <w:color w:val="000000" w:themeColor="text1"/>
          <w:sz w:val="24"/>
          <w:szCs w:val="24"/>
        </w:rPr>
        <w:t>Scopus</w:t>
      </w:r>
    </w:p>
    <w:p w14:paraId="0A166E1B" w14:textId="77777777" w:rsidR="000228C4" w:rsidRPr="001B479C" w:rsidRDefault="000228C4" w:rsidP="000228C4">
      <w:pPr>
        <w:pStyle w:val="Heading3"/>
        <w:spacing w:before="0" w:after="0" w:line="480" w:lineRule="auto"/>
        <w:jc w:val="both"/>
        <w:rPr>
          <w:rFonts w:ascii="Times New Roman" w:hAnsi="Times New Roman" w:cs="Times New Roman"/>
          <w:color w:val="000000" w:themeColor="text1"/>
          <w:sz w:val="24"/>
          <w:szCs w:val="24"/>
        </w:rPr>
      </w:pPr>
      <w:r w:rsidRPr="001B479C">
        <w:rPr>
          <w:rFonts w:ascii="Times New Roman" w:hAnsi="Times New Roman" w:cs="Times New Roman"/>
          <w:color w:val="000000" w:themeColor="text1"/>
          <w:sz w:val="24"/>
          <w:szCs w:val="24"/>
        </w:rPr>
        <w:t>1377 records on April 29, 2022</w:t>
      </w:r>
    </w:p>
    <w:p w14:paraId="198AC8D8" w14:textId="77777777" w:rsidR="000228C4" w:rsidRPr="001B479C" w:rsidRDefault="000228C4" w:rsidP="000228C4">
      <w:pPr>
        <w:spacing w:line="480" w:lineRule="auto"/>
        <w:jc w:val="both"/>
        <w:rPr>
          <w:color w:val="000000" w:themeColor="text1"/>
        </w:rPr>
      </w:pPr>
    </w:p>
    <w:p w14:paraId="7C47C16F" w14:textId="77777777" w:rsidR="000228C4" w:rsidRPr="001B479C" w:rsidRDefault="000228C4" w:rsidP="000228C4">
      <w:pPr>
        <w:spacing w:line="480" w:lineRule="auto"/>
        <w:jc w:val="both"/>
        <w:rPr>
          <w:color w:val="000000" w:themeColor="text1"/>
        </w:rPr>
      </w:pPr>
      <w:r w:rsidRPr="001B479C">
        <w:rPr>
          <w:color w:val="000000" w:themeColor="text1"/>
        </w:rPr>
        <w:t>TITLE-ABS-KEY ( “algorithm* bias*” OR “biased algorithm*” OR “artificial intelligence*” OR “computational intelligence*” OR “machine intelligence*” OR “automated reasoning” OR “</w:t>
      </w:r>
      <w:proofErr w:type="spellStart"/>
      <w:r w:rsidRPr="001B479C">
        <w:rPr>
          <w:color w:val="000000" w:themeColor="text1"/>
        </w:rPr>
        <w:t>bayesian</w:t>
      </w:r>
      <w:proofErr w:type="spellEnd"/>
      <w:r w:rsidRPr="001B479C">
        <w:rPr>
          <w:color w:val="000000" w:themeColor="text1"/>
        </w:rPr>
        <w:t xml:space="preserve"> network*” OR “bayes network*” OR “naive bayes” OR “</w:t>
      </w:r>
      <w:proofErr w:type="spellStart"/>
      <w:r w:rsidRPr="001B479C">
        <w:rPr>
          <w:color w:val="000000" w:themeColor="text1"/>
        </w:rPr>
        <w:t>bayesian</w:t>
      </w:r>
      <w:proofErr w:type="spellEnd"/>
      <w:r w:rsidRPr="001B479C">
        <w:rPr>
          <w:color w:val="000000" w:themeColor="text1"/>
        </w:rPr>
        <w:t xml:space="preserve"> learning” OR </w:t>
      </w:r>
      <w:r w:rsidRPr="001B479C">
        <w:rPr>
          <w:color w:val="000000" w:themeColor="text1"/>
        </w:rPr>
        <w:lastRenderedPageBreak/>
        <w:t xml:space="preserve">“computer heuristic*” OR “computer reasoning” OR “data mining” OR “text mining” OR “expert system*” OR “fuzzy logic” OR “fuzzy cognitive” OR “knowledge representation*” OR “knowledge acquisition*” OR “machine learning” OR “learning machine*” OR “natural language processing*” OR “neural network*” OR “deep learning” OR “support vector*” OR “hidden </w:t>
      </w:r>
      <w:proofErr w:type="spellStart"/>
      <w:r w:rsidRPr="001B479C">
        <w:rPr>
          <w:color w:val="000000" w:themeColor="text1"/>
        </w:rPr>
        <w:t>markov</w:t>
      </w:r>
      <w:proofErr w:type="spellEnd"/>
      <w:r w:rsidRPr="001B479C">
        <w:rPr>
          <w:color w:val="000000" w:themeColor="text1"/>
        </w:rPr>
        <w:t xml:space="preserve"> model*” OR “random forest*” OR “random decision forest*” OR “supervised learning” OR “unsupervised learning” OR “autoencoder*” OR “Generative adversarial network*” OR “reservoir computing” OR “shallow learning” OR “echo state network*” OR “case-based reasoning” OR “metaheuristic*” OR “soft computing” OR “approximate reasoning” OR “evolutionary computing” OR “genetic algorithm*” OR “bio-inspired algorithm*” OR “competitive learning” OR “learning algorithm*” OR “fuzzy system*” OR “clustering algorithm*” OR “pattern </w:t>
      </w:r>
      <w:proofErr w:type="spellStart"/>
      <w:r w:rsidRPr="001B479C">
        <w:rPr>
          <w:color w:val="000000" w:themeColor="text1"/>
        </w:rPr>
        <w:t>classifi</w:t>
      </w:r>
      <w:proofErr w:type="spellEnd"/>
      <w:r w:rsidRPr="001B479C">
        <w:rPr>
          <w:color w:val="000000" w:themeColor="text1"/>
        </w:rPr>
        <w:t xml:space="preserve">*” OR “document </w:t>
      </w:r>
      <w:proofErr w:type="spellStart"/>
      <w:r w:rsidRPr="001B479C">
        <w:rPr>
          <w:color w:val="000000" w:themeColor="text1"/>
        </w:rPr>
        <w:t>classifi</w:t>
      </w:r>
      <w:proofErr w:type="spellEnd"/>
      <w:r w:rsidRPr="001B479C">
        <w:rPr>
          <w:color w:val="000000" w:themeColor="text1"/>
        </w:rPr>
        <w:t xml:space="preserve">*” OR “fuzzy inference*” OR “fuzzy </w:t>
      </w:r>
      <w:proofErr w:type="spellStart"/>
      <w:r w:rsidRPr="001B479C">
        <w:rPr>
          <w:color w:val="000000" w:themeColor="text1"/>
        </w:rPr>
        <w:t>classifi</w:t>
      </w:r>
      <w:proofErr w:type="spellEnd"/>
      <w:r w:rsidRPr="001B479C">
        <w:rPr>
          <w:color w:val="000000" w:themeColor="text1"/>
        </w:rPr>
        <w:t xml:space="preserve">*” OR “fuzzy rule*” OR “fuzzy control system*” ) AND ( TITLE-ABS-KEY ( “algorithm* bias*” OR “biased algorithm*” OR disparity OR equity OR inclusivity OR ( diversity AND inclusion ) OR ( ( discrimination OR discriminatory OR diversity OR inclusion ) AND ( race OR racial OR ethnic* OR gender* OR </w:t>
      </w:r>
      <w:proofErr w:type="spellStart"/>
      <w:r w:rsidRPr="001B479C">
        <w:rPr>
          <w:color w:val="000000" w:themeColor="text1"/>
        </w:rPr>
        <w:t>lgbt</w:t>
      </w:r>
      <w:proofErr w:type="spellEnd"/>
      <w:r w:rsidRPr="001B479C">
        <w:rPr>
          <w:color w:val="000000" w:themeColor="text1"/>
        </w:rPr>
        <w:t xml:space="preserve">* OR sex* OR social ) ) OR </w:t>
      </w:r>
      <w:proofErr w:type="spellStart"/>
      <w:r w:rsidRPr="001B479C">
        <w:rPr>
          <w:color w:val="000000" w:themeColor="text1"/>
        </w:rPr>
        <w:t>racis</w:t>
      </w:r>
      <w:proofErr w:type="spellEnd"/>
      <w:r w:rsidRPr="001B479C">
        <w:rPr>
          <w:color w:val="000000" w:themeColor="text1"/>
        </w:rPr>
        <w:t xml:space="preserve">* OR </w:t>
      </w:r>
      <w:proofErr w:type="spellStart"/>
      <w:r w:rsidRPr="001B479C">
        <w:rPr>
          <w:color w:val="000000" w:themeColor="text1"/>
        </w:rPr>
        <w:t>ageis</w:t>
      </w:r>
      <w:proofErr w:type="spellEnd"/>
      <w:r w:rsidRPr="001B479C">
        <w:rPr>
          <w:color w:val="000000" w:themeColor="text1"/>
        </w:rPr>
        <w:t xml:space="preserve">* OR </w:t>
      </w:r>
      <w:proofErr w:type="spellStart"/>
      <w:r w:rsidRPr="001B479C">
        <w:rPr>
          <w:color w:val="000000" w:themeColor="text1"/>
        </w:rPr>
        <w:t>sexis</w:t>
      </w:r>
      <w:proofErr w:type="spellEnd"/>
      <w:r w:rsidRPr="001B479C">
        <w:rPr>
          <w:color w:val="000000" w:themeColor="text1"/>
        </w:rPr>
        <w:t xml:space="preserve">* ) OR TITLE ( </w:t>
      </w:r>
      <w:proofErr w:type="spellStart"/>
      <w:r w:rsidRPr="001B479C">
        <w:rPr>
          <w:color w:val="000000" w:themeColor="text1"/>
        </w:rPr>
        <w:t>edi</w:t>
      </w:r>
      <w:proofErr w:type="spellEnd"/>
      <w:r w:rsidRPr="001B479C">
        <w:rPr>
          <w:color w:val="000000" w:themeColor="text1"/>
        </w:rPr>
        <w:t xml:space="preserve"> OR </w:t>
      </w:r>
      <w:proofErr w:type="spellStart"/>
      <w:r w:rsidRPr="001B479C">
        <w:rPr>
          <w:color w:val="000000" w:themeColor="text1"/>
        </w:rPr>
        <w:t>dei</w:t>
      </w:r>
      <w:proofErr w:type="spellEnd"/>
      <w:r w:rsidRPr="001B479C">
        <w:rPr>
          <w:color w:val="000000" w:themeColor="text1"/>
        </w:rPr>
        <w:t xml:space="preserve"> ) ) AND PUBYEAR &gt; 2004 AND ( LIMIT-TO ( SUBJAREA,”MEDI” ) )</w:t>
      </w:r>
    </w:p>
    <w:p w14:paraId="67D4BDA7" w14:textId="77777777" w:rsidR="000228C4" w:rsidRPr="001B479C" w:rsidRDefault="000228C4" w:rsidP="000228C4">
      <w:pPr>
        <w:spacing w:line="480" w:lineRule="auto"/>
        <w:jc w:val="both"/>
        <w:rPr>
          <w:color w:val="000000" w:themeColor="text1"/>
        </w:rPr>
      </w:pPr>
    </w:p>
    <w:p w14:paraId="677C92F2" w14:textId="77777777" w:rsidR="000228C4" w:rsidRPr="000228C4" w:rsidRDefault="000228C4" w:rsidP="000228C4">
      <w:pPr>
        <w:pStyle w:val="Heading2"/>
        <w:spacing w:before="0" w:after="0" w:line="480" w:lineRule="auto"/>
        <w:jc w:val="both"/>
        <w:rPr>
          <w:rFonts w:ascii="Times New Roman" w:eastAsia="Times New Roman" w:hAnsi="Times New Roman" w:cs="Times New Roman"/>
          <w:color w:val="000000" w:themeColor="text1"/>
          <w:sz w:val="24"/>
          <w:szCs w:val="24"/>
          <w:u w:val="single"/>
        </w:rPr>
      </w:pPr>
      <w:r w:rsidRPr="000228C4">
        <w:rPr>
          <w:rFonts w:ascii="Times New Roman" w:eastAsia="Times New Roman" w:hAnsi="Times New Roman" w:cs="Times New Roman"/>
          <w:color w:val="000000" w:themeColor="text1"/>
          <w:sz w:val="24"/>
          <w:szCs w:val="24"/>
          <w:u w:val="single"/>
        </w:rPr>
        <w:t>SCI-EXPANDED, ESCI (Web of Science Core Collection)</w:t>
      </w:r>
    </w:p>
    <w:p w14:paraId="311E419B" w14:textId="77777777" w:rsidR="000228C4" w:rsidRPr="000228C4" w:rsidRDefault="000228C4" w:rsidP="000228C4">
      <w:pPr>
        <w:pStyle w:val="Heading3"/>
        <w:spacing w:before="0" w:after="0" w:line="480" w:lineRule="auto"/>
        <w:jc w:val="both"/>
        <w:rPr>
          <w:rFonts w:ascii="Times New Roman" w:hAnsi="Times New Roman" w:cs="Times New Roman"/>
          <w:b/>
          <w:bCs/>
          <w:color w:val="000000" w:themeColor="text1"/>
          <w:sz w:val="24"/>
          <w:szCs w:val="24"/>
        </w:rPr>
      </w:pPr>
      <w:r w:rsidRPr="000228C4">
        <w:rPr>
          <w:rFonts w:ascii="Times New Roman" w:hAnsi="Times New Roman" w:cs="Times New Roman"/>
          <w:b/>
          <w:bCs/>
          <w:color w:val="000000" w:themeColor="text1"/>
          <w:sz w:val="24"/>
          <w:szCs w:val="24"/>
        </w:rPr>
        <w:t>1321 records on April 29, 2022</w:t>
      </w:r>
    </w:p>
    <w:p w14:paraId="70C79C2A" w14:textId="77777777" w:rsidR="000228C4" w:rsidRPr="001B479C" w:rsidRDefault="000228C4" w:rsidP="000228C4">
      <w:pPr>
        <w:spacing w:line="480" w:lineRule="auto"/>
        <w:jc w:val="both"/>
        <w:rPr>
          <w:color w:val="000000" w:themeColor="text1"/>
        </w:rPr>
      </w:pPr>
    </w:p>
    <w:p w14:paraId="34BEF4B0" w14:textId="77777777" w:rsidR="000228C4" w:rsidRPr="001B479C" w:rsidRDefault="000228C4" w:rsidP="000228C4">
      <w:pPr>
        <w:spacing w:line="480" w:lineRule="auto"/>
        <w:jc w:val="both"/>
        <w:rPr>
          <w:color w:val="000000" w:themeColor="text1"/>
        </w:rPr>
      </w:pPr>
      <w:r w:rsidRPr="001B479C">
        <w:rPr>
          <w:color w:val="000000" w:themeColor="text1"/>
        </w:rPr>
        <w:t>(TS=( “algorithm* bias*” OR “biased algorithm*” OR “artificial intelligence*” OR “computational intelligence*” OR “machine intelligence*” OR “automated reasoning” OR “</w:t>
      </w:r>
      <w:proofErr w:type="spellStart"/>
      <w:r w:rsidRPr="001B479C">
        <w:rPr>
          <w:color w:val="000000" w:themeColor="text1"/>
        </w:rPr>
        <w:t>bayesian</w:t>
      </w:r>
      <w:proofErr w:type="spellEnd"/>
      <w:r w:rsidRPr="001B479C">
        <w:rPr>
          <w:color w:val="000000" w:themeColor="text1"/>
        </w:rPr>
        <w:t xml:space="preserve"> network*” OR “bayes network*” OR “naive bayes” OR “</w:t>
      </w:r>
      <w:proofErr w:type="spellStart"/>
      <w:r w:rsidRPr="001B479C">
        <w:rPr>
          <w:color w:val="000000" w:themeColor="text1"/>
        </w:rPr>
        <w:t>bayesian</w:t>
      </w:r>
      <w:proofErr w:type="spellEnd"/>
      <w:r w:rsidRPr="001B479C">
        <w:rPr>
          <w:color w:val="000000" w:themeColor="text1"/>
        </w:rPr>
        <w:t xml:space="preserve"> learning” OR </w:t>
      </w:r>
      <w:r w:rsidRPr="001B479C">
        <w:rPr>
          <w:color w:val="000000" w:themeColor="text1"/>
        </w:rPr>
        <w:lastRenderedPageBreak/>
        <w:t xml:space="preserve">“computer heuristic*” OR “computer reasoning” OR “data mining” OR “text mining” OR “expert system*” OR “fuzzy logic” OR “fuzzy cognitive” OR “knowledge representation*” OR “knowledge acquisition*” OR “machine learning” OR “learning machine*” OR “natural language processing*” OR “neural network*” OR “deep learning” OR “support vector*” OR “hidden </w:t>
      </w:r>
      <w:proofErr w:type="spellStart"/>
      <w:r w:rsidRPr="001B479C">
        <w:rPr>
          <w:color w:val="000000" w:themeColor="text1"/>
        </w:rPr>
        <w:t>markov</w:t>
      </w:r>
      <w:proofErr w:type="spellEnd"/>
      <w:r w:rsidRPr="001B479C">
        <w:rPr>
          <w:color w:val="000000" w:themeColor="text1"/>
        </w:rPr>
        <w:t xml:space="preserve"> model*” OR “random forest*” OR “random decision forest*” OR “supervised learning” OR “unsupervised learning” OR “autoencoder*” OR “Generative adversarial network*” OR “reservoir computing” OR “shallow learning” OR “echo state network*” OR “case-based reasoning” OR “metaheuristic*” OR “soft computing” OR “approximate reasoning” OR “evolutionary computing” OR “genetic algorithm*” OR “bio-inspired algorithm*” OR “competitive learning” OR “learning algorithm*” OR “fuzzy system*” OR “clustering algorithm*” OR “pattern </w:t>
      </w:r>
      <w:proofErr w:type="spellStart"/>
      <w:r w:rsidRPr="001B479C">
        <w:rPr>
          <w:color w:val="000000" w:themeColor="text1"/>
        </w:rPr>
        <w:t>classifi</w:t>
      </w:r>
      <w:proofErr w:type="spellEnd"/>
      <w:r w:rsidRPr="001B479C">
        <w:rPr>
          <w:color w:val="000000" w:themeColor="text1"/>
        </w:rPr>
        <w:t xml:space="preserve">*” OR “document </w:t>
      </w:r>
      <w:proofErr w:type="spellStart"/>
      <w:r w:rsidRPr="001B479C">
        <w:rPr>
          <w:color w:val="000000" w:themeColor="text1"/>
        </w:rPr>
        <w:t>classifi</w:t>
      </w:r>
      <w:proofErr w:type="spellEnd"/>
      <w:r w:rsidRPr="001B479C">
        <w:rPr>
          <w:color w:val="000000" w:themeColor="text1"/>
        </w:rPr>
        <w:t xml:space="preserve">*” OR “fuzzy inference*” OR “fuzzy </w:t>
      </w:r>
      <w:proofErr w:type="spellStart"/>
      <w:r w:rsidRPr="001B479C">
        <w:rPr>
          <w:color w:val="000000" w:themeColor="text1"/>
        </w:rPr>
        <w:t>classifi</w:t>
      </w:r>
      <w:proofErr w:type="spellEnd"/>
      <w:r w:rsidRPr="001B479C">
        <w:rPr>
          <w:color w:val="000000" w:themeColor="text1"/>
        </w:rPr>
        <w:t xml:space="preserve">*” OR “fuzzy rule*” OR “fuzzy control system*” ) AND ( TS= ( “algorithm* bias*” OR “biased algorithm*” OR disparity OR equity OR inclusivity OR ( diversity AND inclusion ) OR ( ( discrimination OR diversity OR inclusion ) AND ( race OR racial OR ethnic* OR gender* OR </w:t>
      </w:r>
      <w:proofErr w:type="spellStart"/>
      <w:r w:rsidRPr="001B479C">
        <w:rPr>
          <w:color w:val="000000" w:themeColor="text1"/>
        </w:rPr>
        <w:t>lgbt</w:t>
      </w:r>
      <w:proofErr w:type="spellEnd"/>
      <w:r w:rsidRPr="001B479C">
        <w:rPr>
          <w:color w:val="000000" w:themeColor="text1"/>
        </w:rPr>
        <w:t xml:space="preserve">* OR sex* OR social ) ) OR </w:t>
      </w:r>
      <w:proofErr w:type="spellStart"/>
      <w:r w:rsidRPr="001B479C">
        <w:rPr>
          <w:color w:val="000000" w:themeColor="text1"/>
        </w:rPr>
        <w:t>racis</w:t>
      </w:r>
      <w:proofErr w:type="spellEnd"/>
      <w:r w:rsidRPr="001B479C">
        <w:rPr>
          <w:color w:val="000000" w:themeColor="text1"/>
        </w:rPr>
        <w:t xml:space="preserve">* OR </w:t>
      </w:r>
      <w:proofErr w:type="spellStart"/>
      <w:r w:rsidRPr="001B479C">
        <w:rPr>
          <w:color w:val="000000" w:themeColor="text1"/>
        </w:rPr>
        <w:t>ageis</w:t>
      </w:r>
      <w:proofErr w:type="spellEnd"/>
      <w:r w:rsidRPr="001B479C">
        <w:rPr>
          <w:color w:val="000000" w:themeColor="text1"/>
        </w:rPr>
        <w:t xml:space="preserve">* OR </w:t>
      </w:r>
      <w:proofErr w:type="spellStart"/>
      <w:r w:rsidRPr="001B479C">
        <w:rPr>
          <w:color w:val="000000" w:themeColor="text1"/>
        </w:rPr>
        <w:t>sexis</w:t>
      </w:r>
      <w:proofErr w:type="spellEnd"/>
      <w:r w:rsidRPr="001B479C">
        <w:rPr>
          <w:color w:val="000000" w:themeColor="text1"/>
        </w:rPr>
        <w:t xml:space="preserve">* ) OR TI= ( </w:t>
      </w:r>
      <w:proofErr w:type="spellStart"/>
      <w:r w:rsidRPr="001B479C">
        <w:rPr>
          <w:color w:val="000000" w:themeColor="text1"/>
        </w:rPr>
        <w:t>edi</w:t>
      </w:r>
      <w:proofErr w:type="spellEnd"/>
      <w:r w:rsidRPr="001B479C">
        <w:rPr>
          <w:color w:val="000000" w:themeColor="text1"/>
        </w:rPr>
        <w:t xml:space="preserve"> OR </w:t>
      </w:r>
      <w:proofErr w:type="spellStart"/>
      <w:r w:rsidRPr="001B479C">
        <w:rPr>
          <w:color w:val="000000" w:themeColor="text1"/>
        </w:rPr>
        <w:t>dei</w:t>
      </w:r>
      <w:proofErr w:type="spellEnd"/>
      <w:r w:rsidRPr="001B479C">
        <w:rPr>
          <w:color w:val="000000" w:themeColor="text1"/>
        </w:rPr>
        <w:t xml:space="preserve"> ) ) ) AND (EDN==(“WOS.SCI” OR “WOS.ESCI”) AND SJ==(“NEUROSCIENCES NEUROLOGY” OR “HEALTH CARE SCIENCES SERVICES” OR “MEDICAL INFORMATICS” OR “PUBLIC ENVIRONMENTAL OCCUPATIONAL HEALTH” OR “GENERAL INTERNAL MEDICINE” OR “RADIOLOGY NUCLEAR MEDICINE MEDICAL IMAGING” OR “PSYCHOLOGY” OR “ONCOLOGY” OR “BIOCHEMISTRY MOLECULAR BIOLOGY” OR “PSYCHIATRY” OR “SURGERY” OR “CARDIOVASCULAR SYSTEM CARDIOLOGY” OR “OPHTHALMOLOGY” OR “LIFE SCIENCES BIOMEDICINE OTHER TOPICS” OR “BEHAVIORAL SCIENCES” OR “BIOTECHNOLOGY APPLIED MICROBIOLOGY” OR </w:t>
      </w:r>
      <w:r w:rsidRPr="001B479C">
        <w:rPr>
          <w:color w:val="000000" w:themeColor="text1"/>
        </w:rPr>
        <w:lastRenderedPageBreak/>
        <w:t>“RESEARCH EXPERIMENTAL MEDICINE” OR “RHEUMATOLOGY” OR “PARASITOLOGY” OR “SOCIOLOGY” OR “DENTISTRY ORAL SURGERY MEDICINE” OR “VIROLOGY” OR “MEDICAL ETHICS” OR “OBSTETRICS GYNECOLOGY” OR “NURSING” OR “DERMATOLOGY” OR “NUTRITION DIETETICS” OR “GASTROENTEROLOGY HEPATOLOGY” OR “BIOMEDICAL SOCIAL SCIENCES” OR “RESPIRATORY SYSTEM” OR “PEDIATRICS” OR “REHABILITATION” OR “INFECTIOUS DISEASES” OR “ENDOCRINOLOGY METABOLISM” OR “UROLOGY NEPHROLOGY” OR “GERIATRICS GERONTOLOGY” OR “MICROBIOLOGY” OR “ORTHOPEDICS” OR “PHARMACOLOGY PHARMACY” OR “IMMUNOLOGY” OR “SPECTROSCOPY” OR “TRANSPLANTATION” OR “LEGAL MEDICINE” OR “SOCIAL WORK” OR “TROPICAL MEDICINE” OR “EMERGENCY MEDICINE” OR “HEMATOLOGY” OR “SUBSTANCE ABUSE” OR “AUDIOLOGY SPEECH LANGUAGE PATHOLOGY” OR “PATHOLOGY” OR “OTORHINOLARYNGOLOGY” OR “ALLERGY” OR “MEDICAL LABORATORY TECHNOLOGY” OR “TOXICOLOGY” OR “ANESTHESIOLOGY” OR “ANATOMY MORPHOLOGY” OR “INTEGRATIVE COMPLEMENTARY MEDICINE” OR “WOMEN S STUDIES” OR “PHYSIOLOGY” OR “SOCIAL SCIENCES OTHER TOPICS”))</w:t>
      </w:r>
    </w:p>
    <w:p w14:paraId="1CBDE054" w14:textId="77777777" w:rsidR="000228C4" w:rsidRPr="001B479C" w:rsidRDefault="000228C4" w:rsidP="000228C4">
      <w:pPr>
        <w:spacing w:line="480" w:lineRule="auto"/>
        <w:jc w:val="both"/>
        <w:rPr>
          <w:color w:val="000000" w:themeColor="text1"/>
        </w:rPr>
      </w:pPr>
    </w:p>
    <w:p w14:paraId="3B53A891" w14:textId="77777777" w:rsidR="000228C4" w:rsidRPr="001B479C" w:rsidRDefault="000228C4" w:rsidP="000228C4">
      <w:pPr>
        <w:spacing w:line="480" w:lineRule="auto"/>
        <w:jc w:val="both"/>
        <w:rPr>
          <w:color w:val="000000" w:themeColor="text1"/>
        </w:rPr>
      </w:pPr>
      <w:r w:rsidRPr="001B479C">
        <w:rPr>
          <w:color w:val="000000" w:themeColor="text1"/>
        </w:rPr>
        <w:t>Total =10664</w:t>
      </w:r>
    </w:p>
    <w:p w14:paraId="1376A968" w14:textId="77777777" w:rsidR="000228C4" w:rsidRPr="001B479C" w:rsidRDefault="000228C4" w:rsidP="000228C4">
      <w:pPr>
        <w:spacing w:line="480" w:lineRule="auto"/>
        <w:jc w:val="both"/>
        <w:rPr>
          <w:color w:val="000000" w:themeColor="text1"/>
        </w:rPr>
      </w:pPr>
      <w:r w:rsidRPr="001B479C">
        <w:rPr>
          <w:color w:val="000000" w:themeColor="text1"/>
        </w:rPr>
        <w:t>After duplicate removal = 5714</w:t>
      </w:r>
    </w:p>
    <w:p w14:paraId="4A4DAF61" w14:textId="77777777" w:rsidR="000228C4" w:rsidRPr="001B479C" w:rsidRDefault="000228C4" w:rsidP="000228C4">
      <w:pPr>
        <w:spacing w:line="480" w:lineRule="auto"/>
        <w:jc w:val="both"/>
        <w:rPr>
          <w:color w:val="000000" w:themeColor="text1"/>
        </w:rPr>
      </w:pPr>
      <w:r w:rsidRPr="001B479C">
        <w:rPr>
          <w:color w:val="000000" w:themeColor="text1"/>
        </w:rPr>
        <w:t>After first level =150</w:t>
      </w:r>
    </w:p>
    <w:p w14:paraId="214E09B6" w14:textId="77777777" w:rsidR="000228C4" w:rsidRPr="001B479C" w:rsidRDefault="000228C4" w:rsidP="000228C4">
      <w:pPr>
        <w:spacing w:line="480" w:lineRule="auto"/>
        <w:jc w:val="both"/>
        <w:rPr>
          <w:color w:val="000000" w:themeColor="text1"/>
        </w:rPr>
      </w:pPr>
      <w:r w:rsidRPr="001B479C">
        <w:rPr>
          <w:color w:val="000000" w:themeColor="text1"/>
        </w:rPr>
        <w:t>51 final number after second screening</w:t>
      </w:r>
    </w:p>
    <w:p w14:paraId="77046EC5" w14:textId="59A4CFBA" w:rsidR="00FF5E3E" w:rsidRPr="000228C4" w:rsidRDefault="000228C4" w:rsidP="000228C4">
      <w:pPr>
        <w:spacing w:line="480" w:lineRule="auto"/>
        <w:jc w:val="both"/>
        <w:rPr>
          <w:color w:val="000000" w:themeColor="text1"/>
        </w:rPr>
      </w:pPr>
      <w:r w:rsidRPr="001B479C">
        <w:rPr>
          <w:color w:val="000000" w:themeColor="text1"/>
        </w:rPr>
        <w:t>6 full texts not found</w:t>
      </w:r>
    </w:p>
    <w:sectPr w:rsidR="00FF5E3E" w:rsidRPr="000228C4" w:rsidSect="000228C4">
      <w:headerReference w:type="default"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031774"/>
      <w:docPartObj>
        <w:docPartGallery w:val="Page Numbers (Bottom of Page)"/>
        <w:docPartUnique/>
      </w:docPartObj>
    </w:sdtPr>
    <w:sdtEndPr>
      <w:rPr>
        <w:noProof/>
      </w:rPr>
    </w:sdtEndPr>
    <w:sdtContent>
      <w:p w14:paraId="617FEF02" w14:textId="77777777" w:rsidR="00000000" w:rsidRDefault="00000000" w:rsidP="00095756">
        <w:pPr>
          <w:pStyle w:val="Footer"/>
          <w:jc w:val="right"/>
        </w:pPr>
        <w:r>
          <w:fldChar w:fldCharType="begin"/>
        </w:r>
        <w:r>
          <w:instrText xml:space="preserve"> PAGE   \* MERGEFORMAT </w:instrText>
        </w:r>
        <w:r>
          <w:fldChar w:fldCharType="separate"/>
        </w:r>
        <w:r>
          <w:rPr>
            <w:noProof/>
          </w:rPr>
          <w:t>8</w:t>
        </w:r>
        <w:r>
          <w:rPr>
            <w:noProof/>
          </w:rPr>
          <w:fldChar w:fldCharType="end"/>
        </w:r>
      </w:p>
    </w:sdtContent>
  </w:sdt>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B3E5EE" w14:textId="77777777" w:rsidR="00000000" w:rsidRDefault="00000000" w:rsidP="008F55C6">
    <w:pPr>
      <w:pStyle w:val="Header"/>
      <w:jc w:val="center"/>
    </w:pPr>
  </w:p>
  <w:p w14:paraId="0788BF1F"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8C4"/>
    <w:rsid w:val="000010D3"/>
    <w:rsid w:val="0000214C"/>
    <w:rsid w:val="00002161"/>
    <w:rsid w:val="00002831"/>
    <w:rsid w:val="0000312A"/>
    <w:rsid w:val="00006133"/>
    <w:rsid w:val="00006397"/>
    <w:rsid w:val="000063B7"/>
    <w:rsid w:val="00007044"/>
    <w:rsid w:val="00011FCE"/>
    <w:rsid w:val="00013E7A"/>
    <w:rsid w:val="00014838"/>
    <w:rsid w:val="0001558A"/>
    <w:rsid w:val="000157AC"/>
    <w:rsid w:val="000208B2"/>
    <w:rsid w:val="00021179"/>
    <w:rsid w:val="000228C4"/>
    <w:rsid w:val="0002339B"/>
    <w:rsid w:val="00023F24"/>
    <w:rsid w:val="00024537"/>
    <w:rsid w:val="0002779A"/>
    <w:rsid w:val="00030E78"/>
    <w:rsid w:val="00030EA5"/>
    <w:rsid w:val="0003211F"/>
    <w:rsid w:val="0003403A"/>
    <w:rsid w:val="00034405"/>
    <w:rsid w:val="0003537E"/>
    <w:rsid w:val="0004339E"/>
    <w:rsid w:val="00043B79"/>
    <w:rsid w:val="0004475E"/>
    <w:rsid w:val="00047B0F"/>
    <w:rsid w:val="000513AE"/>
    <w:rsid w:val="00053ECE"/>
    <w:rsid w:val="0005406F"/>
    <w:rsid w:val="000541DA"/>
    <w:rsid w:val="00055382"/>
    <w:rsid w:val="0005581E"/>
    <w:rsid w:val="00055BB6"/>
    <w:rsid w:val="00057B64"/>
    <w:rsid w:val="000629CA"/>
    <w:rsid w:val="00062D3B"/>
    <w:rsid w:val="000633ED"/>
    <w:rsid w:val="00063845"/>
    <w:rsid w:val="00065824"/>
    <w:rsid w:val="00067FB9"/>
    <w:rsid w:val="00072538"/>
    <w:rsid w:val="00072A47"/>
    <w:rsid w:val="000743D3"/>
    <w:rsid w:val="0007463F"/>
    <w:rsid w:val="000749BA"/>
    <w:rsid w:val="00074AC8"/>
    <w:rsid w:val="000759F3"/>
    <w:rsid w:val="00075F77"/>
    <w:rsid w:val="00076ABB"/>
    <w:rsid w:val="00076AF2"/>
    <w:rsid w:val="000800D6"/>
    <w:rsid w:val="000812DD"/>
    <w:rsid w:val="00081618"/>
    <w:rsid w:val="00082E37"/>
    <w:rsid w:val="00084190"/>
    <w:rsid w:val="00084B3F"/>
    <w:rsid w:val="00085445"/>
    <w:rsid w:val="00087957"/>
    <w:rsid w:val="00091355"/>
    <w:rsid w:val="00091607"/>
    <w:rsid w:val="00091C35"/>
    <w:rsid w:val="00092664"/>
    <w:rsid w:val="0009314A"/>
    <w:rsid w:val="000947C0"/>
    <w:rsid w:val="000953D8"/>
    <w:rsid w:val="000959BE"/>
    <w:rsid w:val="00096991"/>
    <w:rsid w:val="00096CEF"/>
    <w:rsid w:val="00096DA9"/>
    <w:rsid w:val="00096F2B"/>
    <w:rsid w:val="000A0076"/>
    <w:rsid w:val="000A0A3C"/>
    <w:rsid w:val="000A100A"/>
    <w:rsid w:val="000A1A40"/>
    <w:rsid w:val="000A28AF"/>
    <w:rsid w:val="000A2C56"/>
    <w:rsid w:val="000A41DA"/>
    <w:rsid w:val="000A55B4"/>
    <w:rsid w:val="000A70FC"/>
    <w:rsid w:val="000A7F31"/>
    <w:rsid w:val="000B01C0"/>
    <w:rsid w:val="000B0303"/>
    <w:rsid w:val="000B17E8"/>
    <w:rsid w:val="000B228F"/>
    <w:rsid w:val="000B2414"/>
    <w:rsid w:val="000B2543"/>
    <w:rsid w:val="000B3121"/>
    <w:rsid w:val="000B3C3A"/>
    <w:rsid w:val="000B3CA9"/>
    <w:rsid w:val="000C14CA"/>
    <w:rsid w:val="000C2A10"/>
    <w:rsid w:val="000C2B86"/>
    <w:rsid w:val="000C3971"/>
    <w:rsid w:val="000C42F6"/>
    <w:rsid w:val="000C4CC5"/>
    <w:rsid w:val="000C4EAA"/>
    <w:rsid w:val="000C6F8A"/>
    <w:rsid w:val="000C740E"/>
    <w:rsid w:val="000D1087"/>
    <w:rsid w:val="000D22DA"/>
    <w:rsid w:val="000D24BF"/>
    <w:rsid w:val="000D24DC"/>
    <w:rsid w:val="000D290E"/>
    <w:rsid w:val="000D2C48"/>
    <w:rsid w:val="000D3BA9"/>
    <w:rsid w:val="000D3C5B"/>
    <w:rsid w:val="000D4BF2"/>
    <w:rsid w:val="000E08D8"/>
    <w:rsid w:val="000E1FF7"/>
    <w:rsid w:val="000E2856"/>
    <w:rsid w:val="000E3C62"/>
    <w:rsid w:val="000E4C48"/>
    <w:rsid w:val="000E4E8F"/>
    <w:rsid w:val="000F0DBB"/>
    <w:rsid w:val="000F5039"/>
    <w:rsid w:val="000F5601"/>
    <w:rsid w:val="000F6FF1"/>
    <w:rsid w:val="000F7D92"/>
    <w:rsid w:val="0010379E"/>
    <w:rsid w:val="00103E5B"/>
    <w:rsid w:val="001044FF"/>
    <w:rsid w:val="00106DA0"/>
    <w:rsid w:val="00106E6B"/>
    <w:rsid w:val="00110037"/>
    <w:rsid w:val="001104DC"/>
    <w:rsid w:val="001108F6"/>
    <w:rsid w:val="0011118E"/>
    <w:rsid w:val="00112233"/>
    <w:rsid w:val="001124E5"/>
    <w:rsid w:val="001132A5"/>
    <w:rsid w:val="001146B4"/>
    <w:rsid w:val="00117290"/>
    <w:rsid w:val="00121308"/>
    <w:rsid w:val="001216A4"/>
    <w:rsid w:val="0012254A"/>
    <w:rsid w:val="001258D0"/>
    <w:rsid w:val="00126F56"/>
    <w:rsid w:val="001270BA"/>
    <w:rsid w:val="00127754"/>
    <w:rsid w:val="00127BAE"/>
    <w:rsid w:val="00127FF2"/>
    <w:rsid w:val="001314D3"/>
    <w:rsid w:val="0013276D"/>
    <w:rsid w:val="001330CF"/>
    <w:rsid w:val="001331F0"/>
    <w:rsid w:val="00133EF6"/>
    <w:rsid w:val="00135B52"/>
    <w:rsid w:val="001407CE"/>
    <w:rsid w:val="00140C1F"/>
    <w:rsid w:val="001426B8"/>
    <w:rsid w:val="00143BD4"/>
    <w:rsid w:val="001455A8"/>
    <w:rsid w:val="0015008D"/>
    <w:rsid w:val="00152218"/>
    <w:rsid w:val="00153411"/>
    <w:rsid w:val="00155CDD"/>
    <w:rsid w:val="00156985"/>
    <w:rsid w:val="001570A2"/>
    <w:rsid w:val="00157C57"/>
    <w:rsid w:val="00161C0D"/>
    <w:rsid w:val="00162673"/>
    <w:rsid w:val="00164EE8"/>
    <w:rsid w:val="00165573"/>
    <w:rsid w:val="001659B8"/>
    <w:rsid w:val="0016734D"/>
    <w:rsid w:val="001676EC"/>
    <w:rsid w:val="00171264"/>
    <w:rsid w:val="001747F4"/>
    <w:rsid w:val="00176933"/>
    <w:rsid w:val="00177EA2"/>
    <w:rsid w:val="0018402F"/>
    <w:rsid w:val="00184AAF"/>
    <w:rsid w:val="0018504E"/>
    <w:rsid w:val="001852B9"/>
    <w:rsid w:val="0018551C"/>
    <w:rsid w:val="001855D2"/>
    <w:rsid w:val="0018779F"/>
    <w:rsid w:val="0019006F"/>
    <w:rsid w:val="0019046E"/>
    <w:rsid w:val="001908A5"/>
    <w:rsid w:val="0019205F"/>
    <w:rsid w:val="001921D2"/>
    <w:rsid w:val="0019403B"/>
    <w:rsid w:val="001A22AB"/>
    <w:rsid w:val="001A2308"/>
    <w:rsid w:val="001A3ADA"/>
    <w:rsid w:val="001A4F5F"/>
    <w:rsid w:val="001A5C39"/>
    <w:rsid w:val="001B064C"/>
    <w:rsid w:val="001B3CC9"/>
    <w:rsid w:val="001B3DD6"/>
    <w:rsid w:val="001B5A12"/>
    <w:rsid w:val="001B67EC"/>
    <w:rsid w:val="001B703B"/>
    <w:rsid w:val="001B7384"/>
    <w:rsid w:val="001B79BB"/>
    <w:rsid w:val="001C010A"/>
    <w:rsid w:val="001C0444"/>
    <w:rsid w:val="001C04F5"/>
    <w:rsid w:val="001C09BE"/>
    <w:rsid w:val="001C125E"/>
    <w:rsid w:val="001C2E8D"/>
    <w:rsid w:val="001C30A3"/>
    <w:rsid w:val="001C4620"/>
    <w:rsid w:val="001C620B"/>
    <w:rsid w:val="001C75AD"/>
    <w:rsid w:val="001C7859"/>
    <w:rsid w:val="001D1BF8"/>
    <w:rsid w:val="001D1C67"/>
    <w:rsid w:val="001D3E9B"/>
    <w:rsid w:val="001D682F"/>
    <w:rsid w:val="001D6947"/>
    <w:rsid w:val="001D71D2"/>
    <w:rsid w:val="001E0742"/>
    <w:rsid w:val="001E1801"/>
    <w:rsid w:val="001E18B5"/>
    <w:rsid w:val="001E218B"/>
    <w:rsid w:val="001E2BD4"/>
    <w:rsid w:val="001E431C"/>
    <w:rsid w:val="001E670B"/>
    <w:rsid w:val="001E70A5"/>
    <w:rsid w:val="001E7807"/>
    <w:rsid w:val="001F1BB7"/>
    <w:rsid w:val="001F28F4"/>
    <w:rsid w:val="001F413D"/>
    <w:rsid w:val="001F5135"/>
    <w:rsid w:val="001F5C75"/>
    <w:rsid w:val="002022F3"/>
    <w:rsid w:val="00203205"/>
    <w:rsid w:val="00204346"/>
    <w:rsid w:val="0020514B"/>
    <w:rsid w:val="00205999"/>
    <w:rsid w:val="0020675B"/>
    <w:rsid w:val="002073B3"/>
    <w:rsid w:val="00211160"/>
    <w:rsid w:val="0021192D"/>
    <w:rsid w:val="00211DA2"/>
    <w:rsid w:val="002137F4"/>
    <w:rsid w:val="00213D02"/>
    <w:rsid w:val="00214A73"/>
    <w:rsid w:val="00215265"/>
    <w:rsid w:val="00215293"/>
    <w:rsid w:val="00216AA3"/>
    <w:rsid w:val="00216C7F"/>
    <w:rsid w:val="00220209"/>
    <w:rsid w:val="00220A65"/>
    <w:rsid w:val="00222721"/>
    <w:rsid w:val="00224B63"/>
    <w:rsid w:val="00226F50"/>
    <w:rsid w:val="0023301E"/>
    <w:rsid w:val="00233713"/>
    <w:rsid w:val="002342DC"/>
    <w:rsid w:val="00234759"/>
    <w:rsid w:val="00235711"/>
    <w:rsid w:val="0023602A"/>
    <w:rsid w:val="00236CF3"/>
    <w:rsid w:val="002377C7"/>
    <w:rsid w:val="00240A1E"/>
    <w:rsid w:val="00240EE8"/>
    <w:rsid w:val="00241348"/>
    <w:rsid w:val="00244550"/>
    <w:rsid w:val="002476FF"/>
    <w:rsid w:val="00252425"/>
    <w:rsid w:val="002540B5"/>
    <w:rsid w:val="00254A79"/>
    <w:rsid w:val="00256274"/>
    <w:rsid w:val="002567F4"/>
    <w:rsid w:val="00256FA8"/>
    <w:rsid w:val="00257CE6"/>
    <w:rsid w:val="00260072"/>
    <w:rsid w:val="002604C9"/>
    <w:rsid w:val="0026129D"/>
    <w:rsid w:val="00261486"/>
    <w:rsid w:val="00261900"/>
    <w:rsid w:val="00261AB8"/>
    <w:rsid w:val="002657CA"/>
    <w:rsid w:val="00265B9F"/>
    <w:rsid w:val="00266848"/>
    <w:rsid w:val="0026694B"/>
    <w:rsid w:val="00267FA1"/>
    <w:rsid w:val="00271DD6"/>
    <w:rsid w:val="00272968"/>
    <w:rsid w:val="00277365"/>
    <w:rsid w:val="00277577"/>
    <w:rsid w:val="00280FBC"/>
    <w:rsid w:val="002810C3"/>
    <w:rsid w:val="00281507"/>
    <w:rsid w:val="002819A7"/>
    <w:rsid w:val="00282832"/>
    <w:rsid w:val="0028384F"/>
    <w:rsid w:val="00284D34"/>
    <w:rsid w:val="0028614E"/>
    <w:rsid w:val="002869F0"/>
    <w:rsid w:val="002872B8"/>
    <w:rsid w:val="00287C4D"/>
    <w:rsid w:val="002900E6"/>
    <w:rsid w:val="00290185"/>
    <w:rsid w:val="00290720"/>
    <w:rsid w:val="00291706"/>
    <w:rsid w:val="002917F8"/>
    <w:rsid w:val="00291F8A"/>
    <w:rsid w:val="0029469D"/>
    <w:rsid w:val="0029574E"/>
    <w:rsid w:val="002963DB"/>
    <w:rsid w:val="002A06A1"/>
    <w:rsid w:val="002A12F0"/>
    <w:rsid w:val="002A13DB"/>
    <w:rsid w:val="002A1695"/>
    <w:rsid w:val="002A1FD2"/>
    <w:rsid w:val="002A3384"/>
    <w:rsid w:val="002A3DF0"/>
    <w:rsid w:val="002A5305"/>
    <w:rsid w:val="002A5939"/>
    <w:rsid w:val="002A6AE8"/>
    <w:rsid w:val="002B0B3A"/>
    <w:rsid w:val="002B0FD6"/>
    <w:rsid w:val="002B171A"/>
    <w:rsid w:val="002B1893"/>
    <w:rsid w:val="002B1C08"/>
    <w:rsid w:val="002B2446"/>
    <w:rsid w:val="002B33E2"/>
    <w:rsid w:val="002B446F"/>
    <w:rsid w:val="002B76F4"/>
    <w:rsid w:val="002C002B"/>
    <w:rsid w:val="002C69A1"/>
    <w:rsid w:val="002C79F6"/>
    <w:rsid w:val="002D006C"/>
    <w:rsid w:val="002D0FE2"/>
    <w:rsid w:val="002D4199"/>
    <w:rsid w:val="002D4F7B"/>
    <w:rsid w:val="002D58F4"/>
    <w:rsid w:val="002D7EBA"/>
    <w:rsid w:val="002E07F3"/>
    <w:rsid w:val="002E1C30"/>
    <w:rsid w:val="002E2350"/>
    <w:rsid w:val="002E2541"/>
    <w:rsid w:val="002E25CF"/>
    <w:rsid w:val="002E4B7C"/>
    <w:rsid w:val="002E6269"/>
    <w:rsid w:val="002E730E"/>
    <w:rsid w:val="002E7484"/>
    <w:rsid w:val="002E792D"/>
    <w:rsid w:val="002F01C3"/>
    <w:rsid w:val="002F0F5E"/>
    <w:rsid w:val="002F19EA"/>
    <w:rsid w:val="002F218F"/>
    <w:rsid w:val="002F2F8E"/>
    <w:rsid w:val="002F49CC"/>
    <w:rsid w:val="002F6747"/>
    <w:rsid w:val="003027C4"/>
    <w:rsid w:val="0030293E"/>
    <w:rsid w:val="00302DF7"/>
    <w:rsid w:val="003032D3"/>
    <w:rsid w:val="00304B78"/>
    <w:rsid w:val="00304DFB"/>
    <w:rsid w:val="00310DD0"/>
    <w:rsid w:val="00314E95"/>
    <w:rsid w:val="00315E8B"/>
    <w:rsid w:val="00316094"/>
    <w:rsid w:val="00320623"/>
    <w:rsid w:val="00320701"/>
    <w:rsid w:val="00322016"/>
    <w:rsid w:val="003233C0"/>
    <w:rsid w:val="00324030"/>
    <w:rsid w:val="00324F3F"/>
    <w:rsid w:val="00333650"/>
    <w:rsid w:val="003344E0"/>
    <w:rsid w:val="003344F5"/>
    <w:rsid w:val="003359B1"/>
    <w:rsid w:val="00336141"/>
    <w:rsid w:val="00337911"/>
    <w:rsid w:val="003418F3"/>
    <w:rsid w:val="00342BF5"/>
    <w:rsid w:val="00342D37"/>
    <w:rsid w:val="00343BA5"/>
    <w:rsid w:val="00344B38"/>
    <w:rsid w:val="0034505F"/>
    <w:rsid w:val="00346152"/>
    <w:rsid w:val="003473D0"/>
    <w:rsid w:val="0035076C"/>
    <w:rsid w:val="0035156A"/>
    <w:rsid w:val="003537BB"/>
    <w:rsid w:val="00353B28"/>
    <w:rsid w:val="00353F29"/>
    <w:rsid w:val="00356141"/>
    <w:rsid w:val="00356AC0"/>
    <w:rsid w:val="00356CFD"/>
    <w:rsid w:val="00356D05"/>
    <w:rsid w:val="0035715C"/>
    <w:rsid w:val="00357DA1"/>
    <w:rsid w:val="00363696"/>
    <w:rsid w:val="00363963"/>
    <w:rsid w:val="0036397A"/>
    <w:rsid w:val="0036457E"/>
    <w:rsid w:val="00367399"/>
    <w:rsid w:val="003732EB"/>
    <w:rsid w:val="00373ECC"/>
    <w:rsid w:val="00374E96"/>
    <w:rsid w:val="003764CE"/>
    <w:rsid w:val="0038039A"/>
    <w:rsid w:val="003807B3"/>
    <w:rsid w:val="00382853"/>
    <w:rsid w:val="00382A26"/>
    <w:rsid w:val="00382F26"/>
    <w:rsid w:val="00383E06"/>
    <w:rsid w:val="00384602"/>
    <w:rsid w:val="00384A3F"/>
    <w:rsid w:val="00385468"/>
    <w:rsid w:val="0038550F"/>
    <w:rsid w:val="0038659F"/>
    <w:rsid w:val="00386D43"/>
    <w:rsid w:val="00386F8F"/>
    <w:rsid w:val="003870E2"/>
    <w:rsid w:val="00391993"/>
    <w:rsid w:val="00392D44"/>
    <w:rsid w:val="0039353F"/>
    <w:rsid w:val="003949EC"/>
    <w:rsid w:val="003956C0"/>
    <w:rsid w:val="00396F9E"/>
    <w:rsid w:val="003971B9"/>
    <w:rsid w:val="003A029B"/>
    <w:rsid w:val="003A031C"/>
    <w:rsid w:val="003A0634"/>
    <w:rsid w:val="003A25C5"/>
    <w:rsid w:val="003A4265"/>
    <w:rsid w:val="003A51CB"/>
    <w:rsid w:val="003A5643"/>
    <w:rsid w:val="003B1213"/>
    <w:rsid w:val="003B35CE"/>
    <w:rsid w:val="003B738E"/>
    <w:rsid w:val="003B77FD"/>
    <w:rsid w:val="003C05BA"/>
    <w:rsid w:val="003C0F8E"/>
    <w:rsid w:val="003C1436"/>
    <w:rsid w:val="003C2E13"/>
    <w:rsid w:val="003C516C"/>
    <w:rsid w:val="003C5952"/>
    <w:rsid w:val="003C675E"/>
    <w:rsid w:val="003C6C91"/>
    <w:rsid w:val="003C7258"/>
    <w:rsid w:val="003D00B7"/>
    <w:rsid w:val="003D1A4F"/>
    <w:rsid w:val="003D1C99"/>
    <w:rsid w:val="003D3413"/>
    <w:rsid w:val="003D568A"/>
    <w:rsid w:val="003D62D7"/>
    <w:rsid w:val="003D7013"/>
    <w:rsid w:val="003E0E25"/>
    <w:rsid w:val="003E0FF3"/>
    <w:rsid w:val="003E11B8"/>
    <w:rsid w:val="003E2033"/>
    <w:rsid w:val="003E31E9"/>
    <w:rsid w:val="003E5DA9"/>
    <w:rsid w:val="003E6C7A"/>
    <w:rsid w:val="003E6E89"/>
    <w:rsid w:val="003F165C"/>
    <w:rsid w:val="003F3AA4"/>
    <w:rsid w:val="003F5209"/>
    <w:rsid w:val="003F5775"/>
    <w:rsid w:val="003F75AF"/>
    <w:rsid w:val="004003C4"/>
    <w:rsid w:val="00402A22"/>
    <w:rsid w:val="00403F42"/>
    <w:rsid w:val="004040F9"/>
    <w:rsid w:val="00404C9A"/>
    <w:rsid w:val="00405266"/>
    <w:rsid w:val="00406945"/>
    <w:rsid w:val="00410C80"/>
    <w:rsid w:val="00412253"/>
    <w:rsid w:val="00412D79"/>
    <w:rsid w:val="0041426B"/>
    <w:rsid w:val="00414873"/>
    <w:rsid w:val="004149AF"/>
    <w:rsid w:val="004168A8"/>
    <w:rsid w:val="00417851"/>
    <w:rsid w:val="00417DCD"/>
    <w:rsid w:val="004212C7"/>
    <w:rsid w:val="00422024"/>
    <w:rsid w:val="00423CB8"/>
    <w:rsid w:val="004247B7"/>
    <w:rsid w:val="00425D89"/>
    <w:rsid w:val="00426996"/>
    <w:rsid w:val="00426A2E"/>
    <w:rsid w:val="00426B22"/>
    <w:rsid w:val="00426DDE"/>
    <w:rsid w:val="0042735C"/>
    <w:rsid w:val="00427386"/>
    <w:rsid w:val="004309AC"/>
    <w:rsid w:val="00431A97"/>
    <w:rsid w:val="004320C3"/>
    <w:rsid w:val="0043341F"/>
    <w:rsid w:val="004335E4"/>
    <w:rsid w:val="00434219"/>
    <w:rsid w:val="00434468"/>
    <w:rsid w:val="004354F7"/>
    <w:rsid w:val="00435684"/>
    <w:rsid w:val="00435DE6"/>
    <w:rsid w:val="0043669D"/>
    <w:rsid w:val="00437EF9"/>
    <w:rsid w:val="00440183"/>
    <w:rsid w:val="004416E1"/>
    <w:rsid w:val="00442FEA"/>
    <w:rsid w:val="00444EEB"/>
    <w:rsid w:val="0044665A"/>
    <w:rsid w:val="00446A45"/>
    <w:rsid w:val="00446F26"/>
    <w:rsid w:val="004503C8"/>
    <w:rsid w:val="00450CFC"/>
    <w:rsid w:val="00451351"/>
    <w:rsid w:val="004513F2"/>
    <w:rsid w:val="00451844"/>
    <w:rsid w:val="004538C9"/>
    <w:rsid w:val="00454797"/>
    <w:rsid w:val="00456659"/>
    <w:rsid w:val="004574E8"/>
    <w:rsid w:val="0046037B"/>
    <w:rsid w:val="00460479"/>
    <w:rsid w:val="00460D49"/>
    <w:rsid w:val="00465C94"/>
    <w:rsid w:val="00465ECD"/>
    <w:rsid w:val="00471AA0"/>
    <w:rsid w:val="00472F6A"/>
    <w:rsid w:val="00473614"/>
    <w:rsid w:val="00474EDD"/>
    <w:rsid w:val="00475FC2"/>
    <w:rsid w:val="00476144"/>
    <w:rsid w:val="00476827"/>
    <w:rsid w:val="0047766F"/>
    <w:rsid w:val="00481CDC"/>
    <w:rsid w:val="00484165"/>
    <w:rsid w:val="004845F7"/>
    <w:rsid w:val="004854DA"/>
    <w:rsid w:val="00485E91"/>
    <w:rsid w:val="004866F8"/>
    <w:rsid w:val="00486925"/>
    <w:rsid w:val="0048786D"/>
    <w:rsid w:val="00490CF3"/>
    <w:rsid w:val="004923A7"/>
    <w:rsid w:val="00492866"/>
    <w:rsid w:val="00493937"/>
    <w:rsid w:val="00493EA2"/>
    <w:rsid w:val="004951F9"/>
    <w:rsid w:val="004960E6"/>
    <w:rsid w:val="00496DB5"/>
    <w:rsid w:val="00497F17"/>
    <w:rsid w:val="004A2D22"/>
    <w:rsid w:val="004A4444"/>
    <w:rsid w:val="004A7830"/>
    <w:rsid w:val="004B07D0"/>
    <w:rsid w:val="004B09E5"/>
    <w:rsid w:val="004B1D75"/>
    <w:rsid w:val="004B2F8E"/>
    <w:rsid w:val="004B4C92"/>
    <w:rsid w:val="004B50A3"/>
    <w:rsid w:val="004B52E6"/>
    <w:rsid w:val="004B682E"/>
    <w:rsid w:val="004B75A7"/>
    <w:rsid w:val="004C1350"/>
    <w:rsid w:val="004C23A9"/>
    <w:rsid w:val="004C269F"/>
    <w:rsid w:val="004C3826"/>
    <w:rsid w:val="004C3DAF"/>
    <w:rsid w:val="004C41F5"/>
    <w:rsid w:val="004C5282"/>
    <w:rsid w:val="004C58FB"/>
    <w:rsid w:val="004C6B29"/>
    <w:rsid w:val="004C7966"/>
    <w:rsid w:val="004D08DF"/>
    <w:rsid w:val="004D26DA"/>
    <w:rsid w:val="004D43E0"/>
    <w:rsid w:val="004D5747"/>
    <w:rsid w:val="004E2664"/>
    <w:rsid w:val="004E26C0"/>
    <w:rsid w:val="004E3919"/>
    <w:rsid w:val="004E6153"/>
    <w:rsid w:val="004E643D"/>
    <w:rsid w:val="004E65E5"/>
    <w:rsid w:val="004E6A6F"/>
    <w:rsid w:val="004F02CE"/>
    <w:rsid w:val="004F0AFC"/>
    <w:rsid w:val="004F0BA4"/>
    <w:rsid w:val="004F2006"/>
    <w:rsid w:val="004F30B1"/>
    <w:rsid w:val="004F4069"/>
    <w:rsid w:val="004F467D"/>
    <w:rsid w:val="004F58A4"/>
    <w:rsid w:val="004F62CA"/>
    <w:rsid w:val="004F66F5"/>
    <w:rsid w:val="00500806"/>
    <w:rsid w:val="00502128"/>
    <w:rsid w:val="00503479"/>
    <w:rsid w:val="00504F6A"/>
    <w:rsid w:val="00507F40"/>
    <w:rsid w:val="0051177F"/>
    <w:rsid w:val="00512553"/>
    <w:rsid w:val="005126EB"/>
    <w:rsid w:val="0051373A"/>
    <w:rsid w:val="0051521F"/>
    <w:rsid w:val="00515891"/>
    <w:rsid w:val="00517B61"/>
    <w:rsid w:val="005202E7"/>
    <w:rsid w:val="005233C5"/>
    <w:rsid w:val="005309CF"/>
    <w:rsid w:val="00531477"/>
    <w:rsid w:val="005314D5"/>
    <w:rsid w:val="005322EE"/>
    <w:rsid w:val="005339D4"/>
    <w:rsid w:val="005351C1"/>
    <w:rsid w:val="005365E3"/>
    <w:rsid w:val="00536DD3"/>
    <w:rsid w:val="005406EB"/>
    <w:rsid w:val="00541E35"/>
    <w:rsid w:val="00543556"/>
    <w:rsid w:val="005442C2"/>
    <w:rsid w:val="00545869"/>
    <w:rsid w:val="00545C87"/>
    <w:rsid w:val="00547E3A"/>
    <w:rsid w:val="005500E8"/>
    <w:rsid w:val="00550660"/>
    <w:rsid w:val="0055075A"/>
    <w:rsid w:val="0055233D"/>
    <w:rsid w:val="00555CC0"/>
    <w:rsid w:val="0055774D"/>
    <w:rsid w:val="00557EC7"/>
    <w:rsid w:val="0056159F"/>
    <w:rsid w:val="005622DE"/>
    <w:rsid w:val="005624D5"/>
    <w:rsid w:val="00562F42"/>
    <w:rsid w:val="00563E10"/>
    <w:rsid w:val="00564D74"/>
    <w:rsid w:val="00566225"/>
    <w:rsid w:val="00566FA0"/>
    <w:rsid w:val="00567E0B"/>
    <w:rsid w:val="0057069F"/>
    <w:rsid w:val="00572B76"/>
    <w:rsid w:val="00572F81"/>
    <w:rsid w:val="00574412"/>
    <w:rsid w:val="00575267"/>
    <w:rsid w:val="0057631A"/>
    <w:rsid w:val="00577D7D"/>
    <w:rsid w:val="00580456"/>
    <w:rsid w:val="00581D81"/>
    <w:rsid w:val="005828EF"/>
    <w:rsid w:val="00587B57"/>
    <w:rsid w:val="005908EC"/>
    <w:rsid w:val="00590CFB"/>
    <w:rsid w:val="00590EF1"/>
    <w:rsid w:val="00590F30"/>
    <w:rsid w:val="0059103E"/>
    <w:rsid w:val="00593B93"/>
    <w:rsid w:val="00593F52"/>
    <w:rsid w:val="005948F2"/>
    <w:rsid w:val="00594C0A"/>
    <w:rsid w:val="00595442"/>
    <w:rsid w:val="005969D2"/>
    <w:rsid w:val="005A11DC"/>
    <w:rsid w:val="005A1B3E"/>
    <w:rsid w:val="005A29A5"/>
    <w:rsid w:val="005A2A80"/>
    <w:rsid w:val="005A5851"/>
    <w:rsid w:val="005A5AA8"/>
    <w:rsid w:val="005A5CA2"/>
    <w:rsid w:val="005A5CAF"/>
    <w:rsid w:val="005A604E"/>
    <w:rsid w:val="005A634E"/>
    <w:rsid w:val="005A6FF6"/>
    <w:rsid w:val="005A7180"/>
    <w:rsid w:val="005A7268"/>
    <w:rsid w:val="005A728C"/>
    <w:rsid w:val="005B320D"/>
    <w:rsid w:val="005B512E"/>
    <w:rsid w:val="005B5180"/>
    <w:rsid w:val="005B5AFF"/>
    <w:rsid w:val="005B6753"/>
    <w:rsid w:val="005C172F"/>
    <w:rsid w:val="005C1FD6"/>
    <w:rsid w:val="005C2396"/>
    <w:rsid w:val="005C2B61"/>
    <w:rsid w:val="005C2EF9"/>
    <w:rsid w:val="005C328B"/>
    <w:rsid w:val="005C4051"/>
    <w:rsid w:val="005C44A4"/>
    <w:rsid w:val="005C4F24"/>
    <w:rsid w:val="005C4FEB"/>
    <w:rsid w:val="005C5468"/>
    <w:rsid w:val="005D0AF1"/>
    <w:rsid w:val="005D1D88"/>
    <w:rsid w:val="005D27C5"/>
    <w:rsid w:val="005D505A"/>
    <w:rsid w:val="005D5DB3"/>
    <w:rsid w:val="005D7432"/>
    <w:rsid w:val="005D7E04"/>
    <w:rsid w:val="005E0550"/>
    <w:rsid w:val="005E0E82"/>
    <w:rsid w:val="005E0F85"/>
    <w:rsid w:val="005E17EA"/>
    <w:rsid w:val="005E616E"/>
    <w:rsid w:val="005E622E"/>
    <w:rsid w:val="005E65CC"/>
    <w:rsid w:val="005F15D5"/>
    <w:rsid w:val="005F192B"/>
    <w:rsid w:val="005F23D5"/>
    <w:rsid w:val="005F2E88"/>
    <w:rsid w:val="005F3BC3"/>
    <w:rsid w:val="005F417E"/>
    <w:rsid w:val="005F5E40"/>
    <w:rsid w:val="005F6582"/>
    <w:rsid w:val="005F6BCE"/>
    <w:rsid w:val="005F6CA8"/>
    <w:rsid w:val="005F7C22"/>
    <w:rsid w:val="00602260"/>
    <w:rsid w:val="006028EE"/>
    <w:rsid w:val="00603E5E"/>
    <w:rsid w:val="00604F15"/>
    <w:rsid w:val="00605961"/>
    <w:rsid w:val="00606CD5"/>
    <w:rsid w:val="006070FA"/>
    <w:rsid w:val="00610D28"/>
    <w:rsid w:val="00611A5C"/>
    <w:rsid w:val="00611B98"/>
    <w:rsid w:val="0061252A"/>
    <w:rsid w:val="006130BD"/>
    <w:rsid w:val="00614EAE"/>
    <w:rsid w:val="0061575E"/>
    <w:rsid w:val="00617A30"/>
    <w:rsid w:val="00620686"/>
    <w:rsid w:val="00620BA4"/>
    <w:rsid w:val="00621319"/>
    <w:rsid w:val="0062194F"/>
    <w:rsid w:val="00624814"/>
    <w:rsid w:val="00625139"/>
    <w:rsid w:val="00626392"/>
    <w:rsid w:val="00627531"/>
    <w:rsid w:val="00627B18"/>
    <w:rsid w:val="00630C08"/>
    <w:rsid w:val="006321DC"/>
    <w:rsid w:val="00632737"/>
    <w:rsid w:val="00632B09"/>
    <w:rsid w:val="00634151"/>
    <w:rsid w:val="00635F44"/>
    <w:rsid w:val="006363A5"/>
    <w:rsid w:val="00637217"/>
    <w:rsid w:val="00640F89"/>
    <w:rsid w:val="00642DAC"/>
    <w:rsid w:val="0064309D"/>
    <w:rsid w:val="0064422A"/>
    <w:rsid w:val="0064608F"/>
    <w:rsid w:val="00651563"/>
    <w:rsid w:val="00651ACE"/>
    <w:rsid w:val="00652675"/>
    <w:rsid w:val="00652ED7"/>
    <w:rsid w:val="00652F19"/>
    <w:rsid w:val="00653DD1"/>
    <w:rsid w:val="006543A3"/>
    <w:rsid w:val="00654AF9"/>
    <w:rsid w:val="006577E6"/>
    <w:rsid w:val="0066161A"/>
    <w:rsid w:val="006616CD"/>
    <w:rsid w:val="006648F6"/>
    <w:rsid w:val="0066692B"/>
    <w:rsid w:val="00666D8C"/>
    <w:rsid w:val="00667602"/>
    <w:rsid w:val="00674B65"/>
    <w:rsid w:val="006752BD"/>
    <w:rsid w:val="00675385"/>
    <w:rsid w:val="006753AB"/>
    <w:rsid w:val="006758B1"/>
    <w:rsid w:val="00677BF0"/>
    <w:rsid w:val="00681467"/>
    <w:rsid w:val="006829D3"/>
    <w:rsid w:val="00682B2E"/>
    <w:rsid w:val="006834F3"/>
    <w:rsid w:val="00684957"/>
    <w:rsid w:val="0068647E"/>
    <w:rsid w:val="00690B5F"/>
    <w:rsid w:val="00690DB7"/>
    <w:rsid w:val="00691DF2"/>
    <w:rsid w:val="00692794"/>
    <w:rsid w:val="0069292A"/>
    <w:rsid w:val="00692F95"/>
    <w:rsid w:val="00695673"/>
    <w:rsid w:val="00695E59"/>
    <w:rsid w:val="0069711A"/>
    <w:rsid w:val="00697B00"/>
    <w:rsid w:val="006A13B3"/>
    <w:rsid w:val="006A4F3A"/>
    <w:rsid w:val="006A5343"/>
    <w:rsid w:val="006A5E31"/>
    <w:rsid w:val="006B11AD"/>
    <w:rsid w:val="006B2AD3"/>
    <w:rsid w:val="006B475E"/>
    <w:rsid w:val="006B532B"/>
    <w:rsid w:val="006C28F8"/>
    <w:rsid w:val="006C2C6A"/>
    <w:rsid w:val="006C323B"/>
    <w:rsid w:val="006C5562"/>
    <w:rsid w:val="006C61EA"/>
    <w:rsid w:val="006C7FA1"/>
    <w:rsid w:val="006D0E55"/>
    <w:rsid w:val="006D1A9F"/>
    <w:rsid w:val="006D1AEA"/>
    <w:rsid w:val="006D2AC4"/>
    <w:rsid w:val="006D34A4"/>
    <w:rsid w:val="006D43F9"/>
    <w:rsid w:val="006D4504"/>
    <w:rsid w:val="006D4BD6"/>
    <w:rsid w:val="006D59C9"/>
    <w:rsid w:val="006D5E54"/>
    <w:rsid w:val="006E00ED"/>
    <w:rsid w:val="006E05D9"/>
    <w:rsid w:val="006E1D36"/>
    <w:rsid w:val="006E306B"/>
    <w:rsid w:val="006E34EA"/>
    <w:rsid w:val="006E4F6F"/>
    <w:rsid w:val="006E52E1"/>
    <w:rsid w:val="006E5375"/>
    <w:rsid w:val="006E568B"/>
    <w:rsid w:val="006E5B7B"/>
    <w:rsid w:val="006E6251"/>
    <w:rsid w:val="006E6522"/>
    <w:rsid w:val="006E7018"/>
    <w:rsid w:val="006E7F31"/>
    <w:rsid w:val="006F0FD9"/>
    <w:rsid w:val="006F1BC0"/>
    <w:rsid w:val="006F2398"/>
    <w:rsid w:val="006F4AB7"/>
    <w:rsid w:val="006F4BD3"/>
    <w:rsid w:val="006F4D75"/>
    <w:rsid w:val="006F52E3"/>
    <w:rsid w:val="006F6D1A"/>
    <w:rsid w:val="00701E4F"/>
    <w:rsid w:val="00703DF6"/>
    <w:rsid w:val="00704525"/>
    <w:rsid w:val="007067E4"/>
    <w:rsid w:val="00707A1E"/>
    <w:rsid w:val="00710359"/>
    <w:rsid w:val="007106A8"/>
    <w:rsid w:val="00712B2B"/>
    <w:rsid w:val="0071458F"/>
    <w:rsid w:val="00715D57"/>
    <w:rsid w:val="0071756F"/>
    <w:rsid w:val="0072144B"/>
    <w:rsid w:val="00722912"/>
    <w:rsid w:val="00723FE7"/>
    <w:rsid w:val="00724AC0"/>
    <w:rsid w:val="00724FA9"/>
    <w:rsid w:val="0072584C"/>
    <w:rsid w:val="00726299"/>
    <w:rsid w:val="00730174"/>
    <w:rsid w:val="007337DC"/>
    <w:rsid w:val="00735EDF"/>
    <w:rsid w:val="00736E1B"/>
    <w:rsid w:val="007374BF"/>
    <w:rsid w:val="007377A9"/>
    <w:rsid w:val="00741388"/>
    <w:rsid w:val="00741A7D"/>
    <w:rsid w:val="00742E85"/>
    <w:rsid w:val="00744489"/>
    <w:rsid w:val="0074636F"/>
    <w:rsid w:val="007464BF"/>
    <w:rsid w:val="00746754"/>
    <w:rsid w:val="00747701"/>
    <w:rsid w:val="00756C5B"/>
    <w:rsid w:val="00756C8D"/>
    <w:rsid w:val="00757416"/>
    <w:rsid w:val="007575B0"/>
    <w:rsid w:val="00760E98"/>
    <w:rsid w:val="007618B6"/>
    <w:rsid w:val="00762E99"/>
    <w:rsid w:val="00764F06"/>
    <w:rsid w:val="007653D1"/>
    <w:rsid w:val="00767781"/>
    <w:rsid w:val="00767FBF"/>
    <w:rsid w:val="00771E99"/>
    <w:rsid w:val="00771F54"/>
    <w:rsid w:val="00772C96"/>
    <w:rsid w:val="0077410C"/>
    <w:rsid w:val="007756BA"/>
    <w:rsid w:val="007763D0"/>
    <w:rsid w:val="00777ABB"/>
    <w:rsid w:val="00780CE2"/>
    <w:rsid w:val="00783AC9"/>
    <w:rsid w:val="0078420E"/>
    <w:rsid w:val="00784580"/>
    <w:rsid w:val="00786E5D"/>
    <w:rsid w:val="007870D5"/>
    <w:rsid w:val="007878C4"/>
    <w:rsid w:val="007916FB"/>
    <w:rsid w:val="007945C1"/>
    <w:rsid w:val="007947DC"/>
    <w:rsid w:val="00794E0D"/>
    <w:rsid w:val="00794ED5"/>
    <w:rsid w:val="0079505B"/>
    <w:rsid w:val="007973D0"/>
    <w:rsid w:val="0079752A"/>
    <w:rsid w:val="007A1F8E"/>
    <w:rsid w:val="007A4B1B"/>
    <w:rsid w:val="007A6A80"/>
    <w:rsid w:val="007B1F9C"/>
    <w:rsid w:val="007B22DE"/>
    <w:rsid w:val="007B248D"/>
    <w:rsid w:val="007B4B21"/>
    <w:rsid w:val="007B769A"/>
    <w:rsid w:val="007C17A2"/>
    <w:rsid w:val="007C427D"/>
    <w:rsid w:val="007C4E63"/>
    <w:rsid w:val="007C74C8"/>
    <w:rsid w:val="007D0EC4"/>
    <w:rsid w:val="007D254B"/>
    <w:rsid w:val="007D3347"/>
    <w:rsid w:val="007D3610"/>
    <w:rsid w:val="007D374C"/>
    <w:rsid w:val="007D426D"/>
    <w:rsid w:val="007D55FF"/>
    <w:rsid w:val="007D56FC"/>
    <w:rsid w:val="007D65CF"/>
    <w:rsid w:val="007E0E22"/>
    <w:rsid w:val="007E31A9"/>
    <w:rsid w:val="007E4820"/>
    <w:rsid w:val="007E4870"/>
    <w:rsid w:val="007E48BE"/>
    <w:rsid w:val="007E52AB"/>
    <w:rsid w:val="007E5484"/>
    <w:rsid w:val="007E696C"/>
    <w:rsid w:val="007E6E2D"/>
    <w:rsid w:val="007F0667"/>
    <w:rsid w:val="007F159B"/>
    <w:rsid w:val="007F37DD"/>
    <w:rsid w:val="007F7BDB"/>
    <w:rsid w:val="0080057B"/>
    <w:rsid w:val="008006D9"/>
    <w:rsid w:val="00800906"/>
    <w:rsid w:val="0080262D"/>
    <w:rsid w:val="008030D1"/>
    <w:rsid w:val="00803F78"/>
    <w:rsid w:val="00804984"/>
    <w:rsid w:val="00804F59"/>
    <w:rsid w:val="008052F2"/>
    <w:rsid w:val="0080534B"/>
    <w:rsid w:val="00805F54"/>
    <w:rsid w:val="00806E47"/>
    <w:rsid w:val="008075B7"/>
    <w:rsid w:val="00810C1B"/>
    <w:rsid w:val="0081139F"/>
    <w:rsid w:val="00811DB6"/>
    <w:rsid w:val="0081200D"/>
    <w:rsid w:val="008137B9"/>
    <w:rsid w:val="008139D4"/>
    <w:rsid w:val="00814E1C"/>
    <w:rsid w:val="0081621D"/>
    <w:rsid w:val="00816EBF"/>
    <w:rsid w:val="00822147"/>
    <w:rsid w:val="00822519"/>
    <w:rsid w:val="00822BFA"/>
    <w:rsid w:val="00822FD3"/>
    <w:rsid w:val="008235B1"/>
    <w:rsid w:val="00824135"/>
    <w:rsid w:val="00824AE9"/>
    <w:rsid w:val="00825051"/>
    <w:rsid w:val="00826B44"/>
    <w:rsid w:val="008304CA"/>
    <w:rsid w:val="008309CB"/>
    <w:rsid w:val="0083103C"/>
    <w:rsid w:val="00831E42"/>
    <w:rsid w:val="008322BD"/>
    <w:rsid w:val="00833759"/>
    <w:rsid w:val="0083471E"/>
    <w:rsid w:val="008356C9"/>
    <w:rsid w:val="008357AF"/>
    <w:rsid w:val="00835A73"/>
    <w:rsid w:val="00836C1E"/>
    <w:rsid w:val="008370FC"/>
    <w:rsid w:val="00840056"/>
    <w:rsid w:val="00844EBA"/>
    <w:rsid w:val="0084581F"/>
    <w:rsid w:val="00846EC7"/>
    <w:rsid w:val="00847399"/>
    <w:rsid w:val="00850605"/>
    <w:rsid w:val="00850FDD"/>
    <w:rsid w:val="008542F8"/>
    <w:rsid w:val="00857499"/>
    <w:rsid w:val="00857B80"/>
    <w:rsid w:val="00860940"/>
    <w:rsid w:val="008614FC"/>
    <w:rsid w:val="008618FA"/>
    <w:rsid w:val="00861B41"/>
    <w:rsid w:val="00863838"/>
    <w:rsid w:val="00863DEA"/>
    <w:rsid w:val="00865752"/>
    <w:rsid w:val="00866B24"/>
    <w:rsid w:val="008728E0"/>
    <w:rsid w:val="0087452F"/>
    <w:rsid w:val="00875172"/>
    <w:rsid w:val="00875D2A"/>
    <w:rsid w:val="00876264"/>
    <w:rsid w:val="0088160B"/>
    <w:rsid w:val="00883182"/>
    <w:rsid w:val="00883E7A"/>
    <w:rsid w:val="008840D5"/>
    <w:rsid w:val="008847FA"/>
    <w:rsid w:val="008850C3"/>
    <w:rsid w:val="008854F0"/>
    <w:rsid w:val="008855DE"/>
    <w:rsid w:val="00890B9F"/>
    <w:rsid w:val="00892206"/>
    <w:rsid w:val="00894C90"/>
    <w:rsid w:val="008957DD"/>
    <w:rsid w:val="0089612F"/>
    <w:rsid w:val="008A2598"/>
    <w:rsid w:val="008A282E"/>
    <w:rsid w:val="008A3338"/>
    <w:rsid w:val="008A57B4"/>
    <w:rsid w:val="008A5DEB"/>
    <w:rsid w:val="008A6BB0"/>
    <w:rsid w:val="008A6F80"/>
    <w:rsid w:val="008A7C6F"/>
    <w:rsid w:val="008B0D8E"/>
    <w:rsid w:val="008B1A57"/>
    <w:rsid w:val="008B1AF8"/>
    <w:rsid w:val="008B2C11"/>
    <w:rsid w:val="008B55DB"/>
    <w:rsid w:val="008B5D15"/>
    <w:rsid w:val="008C1923"/>
    <w:rsid w:val="008C1EF4"/>
    <w:rsid w:val="008C3E69"/>
    <w:rsid w:val="008C447E"/>
    <w:rsid w:val="008C5D34"/>
    <w:rsid w:val="008C6687"/>
    <w:rsid w:val="008C7698"/>
    <w:rsid w:val="008D0E02"/>
    <w:rsid w:val="008D13EF"/>
    <w:rsid w:val="008D17EA"/>
    <w:rsid w:val="008D4032"/>
    <w:rsid w:val="008D435D"/>
    <w:rsid w:val="008D6D4F"/>
    <w:rsid w:val="008D7235"/>
    <w:rsid w:val="008D7794"/>
    <w:rsid w:val="008E3D6B"/>
    <w:rsid w:val="008E4271"/>
    <w:rsid w:val="008E6102"/>
    <w:rsid w:val="008E64B4"/>
    <w:rsid w:val="008E6A4B"/>
    <w:rsid w:val="008E751A"/>
    <w:rsid w:val="008E7E26"/>
    <w:rsid w:val="008F10D9"/>
    <w:rsid w:val="008F16E4"/>
    <w:rsid w:val="008F2CF8"/>
    <w:rsid w:val="008F2FA7"/>
    <w:rsid w:val="008F3DA7"/>
    <w:rsid w:val="008F5F9A"/>
    <w:rsid w:val="00900592"/>
    <w:rsid w:val="00901AA0"/>
    <w:rsid w:val="0090302B"/>
    <w:rsid w:val="00903479"/>
    <w:rsid w:val="0090398A"/>
    <w:rsid w:val="009051C5"/>
    <w:rsid w:val="00907E57"/>
    <w:rsid w:val="009103D9"/>
    <w:rsid w:val="00910AA8"/>
    <w:rsid w:val="009115A2"/>
    <w:rsid w:val="00911CEE"/>
    <w:rsid w:val="00912CDB"/>
    <w:rsid w:val="00913596"/>
    <w:rsid w:val="00914812"/>
    <w:rsid w:val="00917564"/>
    <w:rsid w:val="0092062D"/>
    <w:rsid w:val="0092153B"/>
    <w:rsid w:val="00925324"/>
    <w:rsid w:val="009266B5"/>
    <w:rsid w:val="009266DF"/>
    <w:rsid w:val="009272A3"/>
    <w:rsid w:val="00927396"/>
    <w:rsid w:val="0093005A"/>
    <w:rsid w:val="00930083"/>
    <w:rsid w:val="00930CF4"/>
    <w:rsid w:val="0093318D"/>
    <w:rsid w:val="00933BB3"/>
    <w:rsid w:val="00934E72"/>
    <w:rsid w:val="00935B3F"/>
    <w:rsid w:val="009366B3"/>
    <w:rsid w:val="00937096"/>
    <w:rsid w:val="009439DE"/>
    <w:rsid w:val="00943E79"/>
    <w:rsid w:val="00944DF2"/>
    <w:rsid w:val="00945110"/>
    <w:rsid w:val="0094537A"/>
    <w:rsid w:val="00946AEC"/>
    <w:rsid w:val="009500AF"/>
    <w:rsid w:val="00950AA1"/>
    <w:rsid w:val="009514B2"/>
    <w:rsid w:val="00952562"/>
    <w:rsid w:val="00954794"/>
    <w:rsid w:val="009568F0"/>
    <w:rsid w:val="0095738B"/>
    <w:rsid w:val="009575B8"/>
    <w:rsid w:val="00957AAA"/>
    <w:rsid w:val="00957B9A"/>
    <w:rsid w:val="009601D5"/>
    <w:rsid w:val="0096054E"/>
    <w:rsid w:val="009615F2"/>
    <w:rsid w:val="00963172"/>
    <w:rsid w:val="00963198"/>
    <w:rsid w:val="009720DE"/>
    <w:rsid w:val="00972B72"/>
    <w:rsid w:val="009733C8"/>
    <w:rsid w:val="009746B4"/>
    <w:rsid w:val="00974FCB"/>
    <w:rsid w:val="0097720D"/>
    <w:rsid w:val="00977808"/>
    <w:rsid w:val="00980540"/>
    <w:rsid w:val="00982564"/>
    <w:rsid w:val="00982816"/>
    <w:rsid w:val="00982A81"/>
    <w:rsid w:val="00982AF9"/>
    <w:rsid w:val="0098338F"/>
    <w:rsid w:val="00983D9F"/>
    <w:rsid w:val="009850DF"/>
    <w:rsid w:val="00985B16"/>
    <w:rsid w:val="00985C2C"/>
    <w:rsid w:val="009902E6"/>
    <w:rsid w:val="00991003"/>
    <w:rsid w:val="009926E9"/>
    <w:rsid w:val="009937AF"/>
    <w:rsid w:val="00994723"/>
    <w:rsid w:val="009952DA"/>
    <w:rsid w:val="00996955"/>
    <w:rsid w:val="00996D81"/>
    <w:rsid w:val="009978D9"/>
    <w:rsid w:val="009A36AA"/>
    <w:rsid w:val="009A36DB"/>
    <w:rsid w:val="009A38FA"/>
    <w:rsid w:val="009A6CF3"/>
    <w:rsid w:val="009A761A"/>
    <w:rsid w:val="009A7C40"/>
    <w:rsid w:val="009B1F8C"/>
    <w:rsid w:val="009B2337"/>
    <w:rsid w:val="009B4266"/>
    <w:rsid w:val="009B4CD4"/>
    <w:rsid w:val="009C1FB9"/>
    <w:rsid w:val="009C32B4"/>
    <w:rsid w:val="009C38B3"/>
    <w:rsid w:val="009C4091"/>
    <w:rsid w:val="009C4425"/>
    <w:rsid w:val="009C4673"/>
    <w:rsid w:val="009C4838"/>
    <w:rsid w:val="009C5978"/>
    <w:rsid w:val="009C7767"/>
    <w:rsid w:val="009D2444"/>
    <w:rsid w:val="009D4ADC"/>
    <w:rsid w:val="009D5223"/>
    <w:rsid w:val="009D6BC7"/>
    <w:rsid w:val="009D7712"/>
    <w:rsid w:val="009E02CF"/>
    <w:rsid w:val="009E354C"/>
    <w:rsid w:val="009E4F73"/>
    <w:rsid w:val="009E542F"/>
    <w:rsid w:val="009F012E"/>
    <w:rsid w:val="009F102E"/>
    <w:rsid w:val="009F3204"/>
    <w:rsid w:val="009F3FE8"/>
    <w:rsid w:val="009F45D4"/>
    <w:rsid w:val="009F4EFC"/>
    <w:rsid w:val="009F50E3"/>
    <w:rsid w:val="009F6CA6"/>
    <w:rsid w:val="009F7D9F"/>
    <w:rsid w:val="00A0084C"/>
    <w:rsid w:val="00A00AEF"/>
    <w:rsid w:val="00A01653"/>
    <w:rsid w:val="00A01747"/>
    <w:rsid w:val="00A018DD"/>
    <w:rsid w:val="00A02889"/>
    <w:rsid w:val="00A02E0B"/>
    <w:rsid w:val="00A037C1"/>
    <w:rsid w:val="00A045D6"/>
    <w:rsid w:val="00A069E1"/>
    <w:rsid w:val="00A06D8E"/>
    <w:rsid w:val="00A10191"/>
    <w:rsid w:val="00A117C6"/>
    <w:rsid w:val="00A11D9E"/>
    <w:rsid w:val="00A121F8"/>
    <w:rsid w:val="00A12A50"/>
    <w:rsid w:val="00A12AF8"/>
    <w:rsid w:val="00A13108"/>
    <w:rsid w:val="00A14708"/>
    <w:rsid w:val="00A14BA7"/>
    <w:rsid w:val="00A155E3"/>
    <w:rsid w:val="00A15D85"/>
    <w:rsid w:val="00A1613E"/>
    <w:rsid w:val="00A178E7"/>
    <w:rsid w:val="00A204F5"/>
    <w:rsid w:val="00A208FB"/>
    <w:rsid w:val="00A223D3"/>
    <w:rsid w:val="00A2495E"/>
    <w:rsid w:val="00A25F47"/>
    <w:rsid w:val="00A300F4"/>
    <w:rsid w:val="00A30758"/>
    <w:rsid w:val="00A32145"/>
    <w:rsid w:val="00A324C7"/>
    <w:rsid w:val="00A3406B"/>
    <w:rsid w:val="00A34875"/>
    <w:rsid w:val="00A36406"/>
    <w:rsid w:val="00A374F7"/>
    <w:rsid w:val="00A41DF9"/>
    <w:rsid w:val="00A42948"/>
    <w:rsid w:val="00A45173"/>
    <w:rsid w:val="00A4594D"/>
    <w:rsid w:val="00A45E77"/>
    <w:rsid w:val="00A46E53"/>
    <w:rsid w:val="00A511F7"/>
    <w:rsid w:val="00A528BE"/>
    <w:rsid w:val="00A52D00"/>
    <w:rsid w:val="00A533D1"/>
    <w:rsid w:val="00A53A3F"/>
    <w:rsid w:val="00A53F70"/>
    <w:rsid w:val="00A54996"/>
    <w:rsid w:val="00A55E65"/>
    <w:rsid w:val="00A5700B"/>
    <w:rsid w:val="00A624CD"/>
    <w:rsid w:val="00A63C4C"/>
    <w:rsid w:val="00A644C0"/>
    <w:rsid w:val="00A678D2"/>
    <w:rsid w:val="00A67EB8"/>
    <w:rsid w:val="00A70CA2"/>
    <w:rsid w:val="00A71856"/>
    <w:rsid w:val="00A71CC5"/>
    <w:rsid w:val="00A720B6"/>
    <w:rsid w:val="00A74133"/>
    <w:rsid w:val="00A75AA7"/>
    <w:rsid w:val="00A76AA2"/>
    <w:rsid w:val="00A76D55"/>
    <w:rsid w:val="00A8228B"/>
    <w:rsid w:val="00A853AB"/>
    <w:rsid w:val="00A854A5"/>
    <w:rsid w:val="00A85A4A"/>
    <w:rsid w:val="00A863C7"/>
    <w:rsid w:val="00A8704B"/>
    <w:rsid w:val="00A878F1"/>
    <w:rsid w:val="00A9069E"/>
    <w:rsid w:val="00A90A02"/>
    <w:rsid w:val="00A91037"/>
    <w:rsid w:val="00A92B5F"/>
    <w:rsid w:val="00A95FDA"/>
    <w:rsid w:val="00A962D3"/>
    <w:rsid w:val="00A963CA"/>
    <w:rsid w:val="00A96799"/>
    <w:rsid w:val="00A97CAB"/>
    <w:rsid w:val="00AA1C47"/>
    <w:rsid w:val="00AA2920"/>
    <w:rsid w:val="00AA4056"/>
    <w:rsid w:val="00AA49BF"/>
    <w:rsid w:val="00AA5717"/>
    <w:rsid w:val="00AA657F"/>
    <w:rsid w:val="00AA676D"/>
    <w:rsid w:val="00AA75CE"/>
    <w:rsid w:val="00AB05D3"/>
    <w:rsid w:val="00AB3863"/>
    <w:rsid w:val="00AB4590"/>
    <w:rsid w:val="00AB5332"/>
    <w:rsid w:val="00AB577F"/>
    <w:rsid w:val="00AB608D"/>
    <w:rsid w:val="00AB68C9"/>
    <w:rsid w:val="00AB7617"/>
    <w:rsid w:val="00AB7940"/>
    <w:rsid w:val="00AC1082"/>
    <w:rsid w:val="00AC1E90"/>
    <w:rsid w:val="00AC44B3"/>
    <w:rsid w:val="00AC4F0B"/>
    <w:rsid w:val="00AC579B"/>
    <w:rsid w:val="00AC7665"/>
    <w:rsid w:val="00AD1CD8"/>
    <w:rsid w:val="00AD2335"/>
    <w:rsid w:val="00AD2785"/>
    <w:rsid w:val="00AD400B"/>
    <w:rsid w:val="00AD440B"/>
    <w:rsid w:val="00AD4894"/>
    <w:rsid w:val="00AD583E"/>
    <w:rsid w:val="00AD6111"/>
    <w:rsid w:val="00AD68A2"/>
    <w:rsid w:val="00AD6C1A"/>
    <w:rsid w:val="00AD7DFC"/>
    <w:rsid w:val="00AE120B"/>
    <w:rsid w:val="00AE165C"/>
    <w:rsid w:val="00AE19B9"/>
    <w:rsid w:val="00AE1B39"/>
    <w:rsid w:val="00AE24B2"/>
    <w:rsid w:val="00AE265D"/>
    <w:rsid w:val="00AE6584"/>
    <w:rsid w:val="00AE7D55"/>
    <w:rsid w:val="00AE7D7C"/>
    <w:rsid w:val="00AF172F"/>
    <w:rsid w:val="00AF2BCE"/>
    <w:rsid w:val="00AF7133"/>
    <w:rsid w:val="00AF7DD0"/>
    <w:rsid w:val="00B011AD"/>
    <w:rsid w:val="00B01C8B"/>
    <w:rsid w:val="00B01E86"/>
    <w:rsid w:val="00B037E2"/>
    <w:rsid w:val="00B054B3"/>
    <w:rsid w:val="00B06E6A"/>
    <w:rsid w:val="00B10905"/>
    <w:rsid w:val="00B12759"/>
    <w:rsid w:val="00B14980"/>
    <w:rsid w:val="00B16BBF"/>
    <w:rsid w:val="00B2040F"/>
    <w:rsid w:val="00B2050B"/>
    <w:rsid w:val="00B20C23"/>
    <w:rsid w:val="00B2773F"/>
    <w:rsid w:val="00B303D3"/>
    <w:rsid w:val="00B32AF2"/>
    <w:rsid w:val="00B34E44"/>
    <w:rsid w:val="00B35D04"/>
    <w:rsid w:val="00B42FEB"/>
    <w:rsid w:val="00B4361A"/>
    <w:rsid w:val="00B439E0"/>
    <w:rsid w:val="00B43EC4"/>
    <w:rsid w:val="00B455FC"/>
    <w:rsid w:val="00B45CE3"/>
    <w:rsid w:val="00B460F3"/>
    <w:rsid w:val="00B46525"/>
    <w:rsid w:val="00B50760"/>
    <w:rsid w:val="00B508F5"/>
    <w:rsid w:val="00B52074"/>
    <w:rsid w:val="00B521BE"/>
    <w:rsid w:val="00B5275C"/>
    <w:rsid w:val="00B5277F"/>
    <w:rsid w:val="00B536AD"/>
    <w:rsid w:val="00B54872"/>
    <w:rsid w:val="00B55D49"/>
    <w:rsid w:val="00B5676A"/>
    <w:rsid w:val="00B57549"/>
    <w:rsid w:val="00B62BD6"/>
    <w:rsid w:val="00B6527B"/>
    <w:rsid w:val="00B65366"/>
    <w:rsid w:val="00B66E67"/>
    <w:rsid w:val="00B67306"/>
    <w:rsid w:val="00B67330"/>
    <w:rsid w:val="00B67D6E"/>
    <w:rsid w:val="00B67D8B"/>
    <w:rsid w:val="00B67FE0"/>
    <w:rsid w:val="00B70473"/>
    <w:rsid w:val="00B71B68"/>
    <w:rsid w:val="00B72AD9"/>
    <w:rsid w:val="00B73201"/>
    <w:rsid w:val="00B738A3"/>
    <w:rsid w:val="00B74C92"/>
    <w:rsid w:val="00B75473"/>
    <w:rsid w:val="00B75D65"/>
    <w:rsid w:val="00B75F18"/>
    <w:rsid w:val="00B76999"/>
    <w:rsid w:val="00B77416"/>
    <w:rsid w:val="00B77777"/>
    <w:rsid w:val="00B80592"/>
    <w:rsid w:val="00B807A7"/>
    <w:rsid w:val="00B80BF0"/>
    <w:rsid w:val="00B81387"/>
    <w:rsid w:val="00B823C5"/>
    <w:rsid w:val="00B829E2"/>
    <w:rsid w:val="00B8422D"/>
    <w:rsid w:val="00B844E3"/>
    <w:rsid w:val="00B8625E"/>
    <w:rsid w:val="00B8662A"/>
    <w:rsid w:val="00B90447"/>
    <w:rsid w:val="00B90642"/>
    <w:rsid w:val="00B906B9"/>
    <w:rsid w:val="00B9143F"/>
    <w:rsid w:val="00B93363"/>
    <w:rsid w:val="00B95A47"/>
    <w:rsid w:val="00B960B2"/>
    <w:rsid w:val="00B97647"/>
    <w:rsid w:val="00BA0786"/>
    <w:rsid w:val="00BA094A"/>
    <w:rsid w:val="00BA279A"/>
    <w:rsid w:val="00BA430F"/>
    <w:rsid w:val="00BA4589"/>
    <w:rsid w:val="00BA5B34"/>
    <w:rsid w:val="00BA60D2"/>
    <w:rsid w:val="00BA757A"/>
    <w:rsid w:val="00BB130C"/>
    <w:rsid w:val="00BB2795"/>
    <w:rsid w:val="00BB520F"/>
    <w:rsid w:val="00BB61C4"/>
    <w:rsid w:val="00BB664A"/>
    <w:rsid w:val="00BB7238"/>
    <w:rsid w:val="00BC1DC9"/>
    <w:rsid w:val="00BC2850"/>
    <w:rsid w:val="00BC32B1"/>
    <w:rsid w:val="00BC3F44"/>
    <w:rsid w:val="00BC40AB"/>
    <w:rsid w:val="00BC528F"/>
    <w:rsid w:val="00BC6652"/>
    <w:rsid w:val="00BD057D"/>
    <w:rsid w:val="00BD1543"/>
    <w:rsid w:val="00BD1E85"/>
    <w:rsid w:val="00BD30C1"/>
    <w:rsid w:val="00BD400B"/>
    <w:rsid w:val="00BD406A"/>
    <w:rsid w:val="00BD4464"/>
    <w:rsid w:val="00BD6066"/>
    <w:rsid w:val="00BD6BCF"/>
    <w:rsid w:val="00BD6FB5"/>
    <w:rsid w:val="00BD7B4C"/>
    <w:rsid w:val="00BE38AD"/>
    <w:rsid w:val="00BE3A0C"/>
    <w:rsid w:val="00BE3E03"/>
    <w:rsid w:val="00BF1347"/>
    <w:rsid w:val="00BF1349"/>
    <w:rsid w:val="00BF175C"/>
    <w:rsid w:val="00BF1902"/>
    <w:rsid w:val="00BF3326"/>
    <w:rsid w:val="00BF6C30"/>
    <w:rsid w:val="00BF6CB5"/>
    <w:rsid w:val="00C00F40"/>
    <w:rsid w:val="00C03D51"/>
    <w:rsid w:val="00C05165"/>
    <w:rsid w:val="00C05B2B"/>
    <w:rsid w:val="00C06E37"/>
    <w:rsid w:val="00C0765A"/>
    <w:rsid w:val="00C1210F"/>
    <w:rsid w:val="00C15AB6"/>
    <w:rsid w:val="00C1791F"/>
    <w:rsid w:val="00C17D3C"/>
    <w:rsid w:val="00C23357"/>
    <w:rsid w:val="00C244F9"/>
    <w:rsid w:val="00C2496C"/>
    <w:rsid w:val="00C2518D"/>
    <w:rsid w:val="00C25272"/>
    <w:rsid w:val="00C2643F"/>
    <w:rsid w:val="00C30561"/>
    <w:rsid w:val="00C33089"/>
    <w:rsid w:val="00C343CB"/>
    <w:rsid w:val="00C3599E"/>
    <w:rsid w:val="00C36BD2"/>
    <w:rsid w:val="00C410B1"/>
    <w:rsid w:val="00C424A0"/>
    <w:rsid w:val="00C43070"/>
    <w:rsid w:val="00C43F44"/>
    <w:rsid w:val="00C44AB6"/>
    <w:rsid w:val="00C50387"/>
    <w:rsid w:val="00C5075B"/>
    <w:rsid w:val="00C50F82"/>
    <w:rsid w:val="00C56CD2"/>
    <w:rsid w:val="00C600ED"/>
    <w:rsid w:val="00C613C2"/>
    <w:rsid w:val="00C61589"/>
    <w:rsid w:val="00C62045"/>
    <w:rsid w:val="00C620EE"/>
    <w:rsid w:val="00C6259C"/>
    <w:rsid w:val="00C62A48"/>
    <w:rsid w:val="00C6352A"/>
    <w:rsid w:val="00C636BB"/>
    <w:rsid w:val="00C63B45"/>
    <w:rsid w:val="00C647B5"/>
    <w:rsid w:val="00C6630B"/>
    <w:rsid w:val="00C6645D"/>
    <w:rsid w:val="00C66CD4"/>
    <w:rsid w:val="00C66CF8"/>
    <w:rsid w:val="00C70178"/>
    <w:rsid w:val="00C72A79"/>
    <w:rsid w:val="00C72F7B"/>
    <w:rsid w:val="00C731E5"/>
    <w:rsid w:val="00C739AD"/>
    <w:rsid w:val="00C75E44"/>
    <w:rsid w:val="00C764E8"/>
    <w:rsid w:val="00C76830"/>
    <w:rsid w:val="00C76A0F"/>
    <w:rsid w:val="00C771D7"/>
    <w:rsid w:val="00C80941"/>
    <w:rsid w:val="00C8656A"/>
    <w:rsid w:val="00C86F6E"/>
    <w:rsid w:val="00C87EBA"/>
    <w:rsid w:val="00C91424"/>
    <w:rsid w:val="00C92E99"/>
    <w:rsid w:val="00C9301E"/>
    <w:rsid w:val="00C93520"/>
    <w:rsid w:val="00C95123"/>
    <w:rsid w:val="00C9670E"/>
    <w:rsid w:val="00C96D5D"/>
    <w:rsid w:val="00C97120"/>
    <w:rsid w:val="00C97ED9"/>
    <w:rsid w:val="00CA1173"/>
    <w:rsid w:val="00CA329B"/>
    <w:rsid w:val="00CA5CF1"/>
    <w:rsid w:val="00CA6C2B"/>
    <w:rsid w:val="00CA7477"/>
    <w:rsid w:val="00CA76B8"/>
    <w:rsid w:val="00CB06BA"/>
    <w:rsid w:val="00CB0C75"/>
    <w:rsid w:val="00CB282A"/>
    <w:rsid w:val="00CB2A32"/>
    <w:rsid w:val="00CB3EC6"/>
    <w:rsid w:val="00CB406C"/>
    <w:rsid w:val="00CB40B2"/>
    <w:rsid w:val="00CB4915"/>
    <w:rsid w:val="00CB4DFC"/>
    <w:rsid w:val="00CC013E"/>
    <w:rsid w:val="00CC134D"/>
    <w:rsid w:val="00CC1BF1"/>
    <w:rsid w:val="00CC2542"/>
    <w:rsid w:val="00CC3088"/>
    <w:rsid w:val="00CC3CC1"/>
    <w:rsid w:val="00CC3DD3"/>
    <w:rsid w:val="00CC422C"/>
    <w:rsid w:val="00CC48F3"/>
    <w:rsid w:val="00CC5706"/>
    <w:rsid w:val="00CC7936"/>
    <w:rsid w:val="00CC7FA5"/>
    <w:rsid w:val="00CD11BE"/>
    <w:rsid w:val="00CD1EE5"/>
    <w:rsid w:val="00CD1F34"/>
    <w:rsid w:val="00CD23CC"/>
    <w:rsid w:val="00CD2FB6"/>
    <w:rsid w:val="00CD41D5"/>
    <w:rsid w:val="00CD431B"/>
    <w:rsid w:val="00CD5552"/>
    <w:rsid w:val="00CD556E"/>
    <w:rsid w:val="00CD68E8"/>
    <w:rsid w:val="00CD7D30"/>
    <w:rsid w:val="00CE08D1"/>
    <w:rsid w:val="00CE1320"/>
    <w:rsid w:val="00CE1AE4"/>
    <w:rsid w:val="00CE1E05"/>
    <w:rsid w:val="00CE3A8E"/>
    <w:rsid w:val="00CE6BE9"/>
    <w:rsid w:val="00CE701C"/>
    <w:rsid w:val="00CE7AE1"/>
    <w:rsid w:val="00CF39C8"/>
    <w:rsid w:val="00CF430B"/>
    <w:rsid w:val="00CF57EE"/>
    <w:rsid w:val="00CF5DB8"/>
    <w:rsid w:val="00D0084D"/>
    <w:rsid w:val="00D00877"/>
    <w:rsid w:val="00D015CA"/>
    <w:rsid w:val="00D016AF"/>
    <w:rsid w:val="00D017F1"/>
    <w:rsid w:val="00D0225C"/>
    <w:rsid w:val="00D02DF5"/>
    <w:rsid w:val="00D04582"/>
    <w:rsid w:val="00D047E5"/>
    <w:rsid w:val="00D04C2B"/>
    <w:rsid w:val="00D0622E"/>
    <w:rsid w:val="00D07481"/>
    <w:rsid w:val="00D0771F"/>
    <w:rsid w:val="00D07DC9"/>
    <w:rsid w:val="00D109E1"/>
    <w:rsid w:val="00D11E45"/>
    <w:rsid w:val="00D12A44"/>
    <w:rsid w:val="00D132DA"/>
    <w:rsid w:val="00D14537"/>
    <w:rsid w:val="00D16B77"/>
    <w:rsid w:val="00D17A50"/>
    <w:rsid w:val="00D17C9B"/>
    <w:rsid w:val="00D203AD"/>
    <w:rsid w:val="00D22921"/>
    <w:rsid w:val="00D236E1"/>
    <w:rsid w:val="00D23B8A"/>
    <w:rsid w:val="00D23BFC"/>
    <w:rsid w:val="00D251E6"/>
    <w:rsid w:val="00D26A01"/>
    <w:rsid w:val="00D26AD4"/>
    <w:rsid w:val="00D272EC"/>
    <w:rsid w:val="00D30F9A"/>
    <w:rsid w:val="00D311C3"/>
    <w:rsid w:val="00D32065"/>
    <w:rsid w:val="00D32788"/>
    <w:rsid w:val="00D328E1"/>
    <w:rsid w:val="00D3365A"/>
    <w:rsid w:val="00D341B0"/>
    <w:rsid w:val="00D36A3D"/>
    <w:rsid w:val="00D37D07"/>
    <w:rsid w:val="00D404C8"/>
    <w:rsid w:val="00D42690"/>
    <w:rsid w:val="00D4280F"/>
    <w:rsid w:val="00D44C39"/>
    <w:rsid w:val="00D44F07"/>
    <w:rsid w:val="00D455B2"/>
    <w:rsid w:val="00D50BD8"/>
    <w:rsid w:val="00D51B4B"/>
    <w:rsid w:val="00D51D7C"/>
    <w:rsid w:val="00D5259A"/>
    <w:rsid w:val="00D53546"/>
    <w:rsid w:val="00D5547C"/>
    <w:rsid w:val="00D564A8"/>
    <w:rsid w:val="00D611DA"/>
    <w:rsid w:val="00D613E1"/>
    <w:rsid w:val="00D62269"/>
    <w:rsid w:val="00D6457D"/>
    <w:rsid w:val="00D649CE"/>
    <w:rsid w:val="00D64ABA"/>
    <w:rsid w:val="00D661B0"/>
    <w:rsid w:val="00D669A3"/>
    <w:rsid w:val="00D704BB"/>
    <w:rsid w:val="00D70D80"/>
    <w:rsid w:val="00D72145"/>
    <w:rsid w:val="00D742C4"/>
    <w:rsid w:val="00D753F0"/>
    <w:rsid w:val="00D76D13"/>
    <w:rsid w:val="00D7789B"/>
    <w:rsid w:val="00D80E81"/>
    <w:rsid w:val="00D811EF"/>
    <w:rsid w:val="00D828C0"/>
    <w:rsid w:val="00D84149"/>
    <w:rsid w:val="00D8596C"/>
    <w:rsid w:val="00D8787D"/>
    <w:rsid w:val="00D901FF"/>
    <w:rsid w:val="00D90588"/>
    <w:rsid w:val="00D91DC0"/>
    <w:rsid w:val="00D93B43"/>
    <w:rsid w:val="00D93BA0"/>
    <w:rsid w:val="00D94617"/>
    <w:rsid w:val="00D94699"/>
    <w:rsid w:val="00D95D20"/>
    <w:rsid w:val="00D9618B"/>
    <w:rsid w:val="00D96DBA"/>
    <w:rsid w:val="00DA24B1"/>
    <w:rsid w:val="00DA2BAA"/>
    <w:rsid w:val="00DA3D46"/>
    <w:rsid w:val="00DA4A07"/>
    <w:rsid w:val="00DA7515"/>
    <w:rsid w:val="00DB3E32"/>
    <w:rsid w:val="00DB5AA1"/>
    <w:rsid w:val="00DB5E51"/>
    <w:rsid w:val="00DB624B"/>
    <w:rsid w:val="00DB6BC6"/>
    <w:rsid w:val="00DB7843"/>
    <w:rsid w:val="00DB7A7A"/>
    <w:rsid w:val="00DC072E"/>
    <w:rsid w:val="00DC2449"/>
    <w:rsid w:val="00DC24C3"/>
    <w:rsid w:val="00DC3752"/>
    <w:rsid w:val="00DC3D4F"/>
    <w:rsid w:val="00DC42FA"/>
    <w:rsid w:val="00DC6BB3"/>
    <w:rsid w:val="00DC73BA"/>
    <w:rsid w:val="00DD0A15"/>
    <w:rsid w:val="00DD0C4E"/>
    <w:rsid w:val="00DD103A"/>
    <w:rsid w:val="00DD2730"/>
    <w:rsid w:val="00DD5BCC"/>
    <w:rsid w:val="00DE06E1"/>
    <w:rsid w:val="00DE1EAB"/>
    <w:rsid w:val="00DE4272"/>
    <w:rsid w:val="00DE51F7"/>
    <w:rsid w:val="00DE61B9"/>
    <w:rsid w:val="00DE6442"/>
    <w:rsid w:val="00DE7730"/>
    <w:rsid w:val="00DE7BE0"/>
    <w:rsid w:val="00DF034E"/>
    <w:rsid w:val="00DF0688"/>
    <w:rsid w:val="00DF0EFB"/>
    <w:rsid w:val="00DF1CBE"/>
    <w:rsid w:val="00DF2A3A"/>
    <w:rsid w:val="00DF3502"/>
    <w:rsid w:val="00DF568E"/>
    <w:rsid w:val="00DF617E"/>
    <w:rsid w:val="00DF6638"/>
    <w:rsid w:val="00E00562"/>
    <w:rsid w:val="00E033F4"/>
    <w:rsid w:val="00E034FF"/>
    <w:rsid w:val="00E03CBF"/>
    <w:rsid w:val="00E04FD7"/>
    <w:rsid w:val="00E05B92"/>
    <w:rsid w:val="00E0771F"/>
    <w:rsid w:val="00E10FF2"/>
    <w:rsid w:val="00E1109B"/>
    <w:rsid w:val="00E11422"/>
    <w:rsid w:val="00E12606"/>
    <w:rsid w:val="00E14BF7"/>
    <w:rsid w:val="00E1503B"/>
    <w:rsid w:val="00E1530C"/>
    <w:rsid w:val="00E15722"/>
    <w:rsid w:val="00E170F2"/>
    <w:rsid w:val="00E17CBA"/>
    <w:rsid w:val="00E17DC4"/>
    <w:rsid w:val="00E239E6"/>
    <w:rsid w:val="00E24D9C"/>
    <w:rsid w:val="00E251C4"/>
    <w:rsid w:val="00E2772B"/>
    <w:rsid w:val="00E337F2"/>
    <w:rsid w:val="00E3435C"/>
    <w:rsid w:val="00E34C82"/>
    <w:rsid w:val="00E352AC"/>
    <w:rsid w:val="00E37A84"/>
    <w:rsid w:val="00E416F8"/>
    <w:rsid w:val="00E4427C"/>
    <w:rsid w:val="00E44A4D"/>
    <w:rsid w:val="00E45191"/>
    <w:rsid w:val="00E4650A"/>
    <w:rsid w:val="00E47AF9"/>
    <w:rsid w:val="00E53346"/>
    <w:rsid w:val="00E53AE3"/>
    <w:rsid w:val="00E54023"/>
    <w:rsid w:val="00E559D1"/>
    <w:rsid w:val="00E55A6E"/>
    <w:rsid w:val="00E56DEE"/>
    <w:rsid w:val="00E607D6"/>
    <w:rsid w:val="00E625A1"/>
    <w:rsid w:val="00E62DC3"/>
    <w:rsid w:val="00E633F8"/>
    <w:rsid w:val="00E64FCA"/>
    <w:rsid w:val="00E65DA7"/>
    <w:rsid w:val="00E67712"/>
    <w:rsid w:val="00E67B66"/>
    <w:rsid w:val="00E67BC6"/>
    <w:rsid w:val="00E67D14"/>
    <w:rsid w:val="00E70874"/>
    <w:rsid w:val="00E718FC"/>
    <w:rsid w:val="00E74050"/>
    <w:rsid w:val="00E74390"/>
    <w:rsid w:val="00E749A7"/>
    <w:rsid w:val="00E80490"/>
    <w:rsid w:val="00E81008"/>
    <w:rsid w:val="00E83B57"/>
    <w:rsid w:val="00E844EB"/>
    <w:rsid w:val="00E907C8"/>
    <w:rsid w:val="00E92C4A"/>
    <w:rsid w:val="00E947A1"/>
    <w:rsid w:val="00E96562"/>
    <w:rsid w:val="00E97591"/>
    <w:rsid w:val="00EA15C1"/>
    <w:rsid w:val="00EA1D80"/>
    <w:rsid w:val="00EA22E2"/>
    <w:rsid w:val="00EA2CFE"/>
    <w:rsid w:val="00EA306A"/>
    <w:rsid w:val="00EA33DC"/>
    <w:rsid w:val="00EA4BE2"/>
    <w:rsid w:val="00EA5F43"/>
    <w:rsid w:val="00EA6E37"/>
    <w:rsid w:val="00EB1C23"/>
    <w:rsid w:val="00EB2BD4"/>
    <w:rsid w:val="00EB3787"/>
    <w:rsid w:val="00EB488B"/>
    <w:rsid w:val="00EC0B6C"/>
    <w:rsid w:val="00EC22D5"/>
    <w:rsid w:val="00EC2E76"/>
    <w:rsid w:val="00EC319B"/>
    <w:rsid w:val="00EC343F"/>
    <w:rsid w:val="00EC3667"/>
    <w:rsid w:val="00EC4142"/>
    <w:rsid w:val="00EC5CCE"/>
    <w:rsid w:val="00EC5CE0"/>
    <w:rsid w:val="00EC6994"/>
    <w:rsid w:val="00EC7CA2"/>
    <w:rsid w:val="00EC7F67"/>
    <w:rsid w:val="00ED0BB3"/>
    <w:rsid w:val="00ED1BE7"/>
    <w:rsid w:val="00ED1F01"/>
    <w:rsid w:val="00ED2807"/>
    <w:rsid w:val="00ED5CB6"/>
    <w:rsid w:val="00ED63F2"/>
    <w:rsid w:val="00EE09A1"/>
    <w:rsid w:val="00EE11D2"/>
    <w:rsid w:val="00EE1F27"/>
    <w:rsid w:val="00EE31A2"/>
    <w:rsid w:val="00EE67C4"/>
    <w:rsid w:val="00EE6B69"/>
    <w:rsid w:val="00EE74D3"/>
    <w:rsid w:val="00EF12CE"/>
    <w:rsid w:val="00EF28D0"/>
    <w:rsid w:val="00EF3918"/>
    <w:rsid w:val="00EF3E6D"/>
    <w:rsid w:val="00F0403B"/>
    <w:rsid w:val="00F05374"/>
    <w:rsid w:val="00F05969"/>
    <w:rsid w:val="00F06F4B"/>
    <w:rsid w:val="00F1158E"/>
    <w:rsid w:val="00F129A3"/>
    <w:rsid w:val="00F12DF7"/>
    <w:rsid w:val="00F13A74"/>
    <w:rsid w:val="00F15499"/>
    <w:rsid w:val="00F15D72"/>
    <w:rsid w:val="00F16F07"/>
    <w:rsid w:val="00F17886"/>
    <w:rsid w:val="00F17961"/>
    <w:rsid w:val="00F20222"/>
    <w:rsid w:val="00F21361"/>
    <w:rsid w:val="00F21EAA"/>
    <w:rsid w:val="00F221F5"/>
    <w:rsid w:val="00F25420"/>
    <w:rsid w:val="00F25823"/>
    <w:rsid w:val="00F25B1F"/>
    <w:rsid w:val="00F26799"/>
    <w:rsid w:val="00F270F5"/>
    <w:rsid w:val="00F31CA2"/>
    <w:rsid w:val="00F33CF7"/>
    <w:rsid w:val="00F34EE8"/>
    <w:rsid w:val="00F354DD"/>
    <w:rsid w:val="00F35DE1"/>
    <w:rsid w:val="00F37682"/>
    <w:rsid w:val="00F379AB"/>
    <w:rsid w:val="00F42766"/>
    <w:rsid w:val="00F4307F"/>
    <w:rsid w:val="00F435D5"/>
    <w:rsid w:val="00F44B68"/>
    <w:rsid w:val="00F44F91"/>
    <w:rsid w:val="00F45291"/>
    <w:rsid w:val="00F46460"/>
    <w:rsid w:val="00F516EC"/>
    <w:rsid w:val="00F51978"/>
    <w:rsid w:val="00F52830"/>
    <w:rsid w:val="00F5475F"/>
    <w:rsid w:val="00F54846"/>
    <w:rsid w:val="00F60EA0"/>
    <w:rsid w:val="00F61582"/>
    <w:rsid w:val="00F61E30"/>
    <w:rsid w:val="00F62754"/>
    <w:rsid w:val="00F6355A"/>
    <w:rsid w:val="00F64860"/>
    <w:rsid w:val="00F64E80"/>
    <w:rsid w:val="00F65440"/>
    <w:rsid w:val="00F65F07"/>
    <w:rsid w:val="00F67661"/>
    <w:rsid w:val="00F70B78"/>
    <w:rsid w:val="00F72D52"/>
    <w:rsid w:val="00F72E49"/>
    <w:rsid w:val="00F744C7"/>
    <w:rsid w:val="00F817A1"/>
    <w:rsid w:val="00F82315"/>
    <w:rsid w:val="00F82BE9"/>
    <w:rsid w:val="00F8359F"/>
    <w:rsid w:val="00F835F4"/>
    <w:rsid w:val="00F83D79"/>
    <w:rsid w:val="00F83F7A"/>
    <w:rsid w:val="00F86977"/>
    <w:rsid w:val="00F87B7E"/>
    <w:rsid w:val="00F9154A"/>
    <w:rsid w:val="00F91E34"/>
    <w:rsid w:val="00F91E7F"/>
    <w:rsid w:val="00F92AB8"/>
    <w:rsid w:val="00F94529"/>
    <w:rsid w:val="00F950A7"/>
    <w:rsid w:val="00F95E17"/>
    <w:rsid w:val="00F96A9C"/>
    <w:rsid w:val="00F978F0"/>
    <w:rsid w:val="00F97988"/>
    <w:rsid w:val="00FA036F"/>
    <w:rsid w:val="00FA051C"/>
    <w:rsid w:val="00FA0644"/>
    <w:rsid w:val="00FA1497"/>
    <w:rsid w:val="00FA26EF"/>
    <w:rsid w:val="00FA2AC3"/>
    <w:rsid w:val="00FA3B19"/>
    <w:rsid w:val="00FA59C8"/>
    <w:rsid w:val="00FA5D9F"/>
    <w:rsid w:val="00FA6C26"/>
    <w:rsid w:val="00FA7326"/>
    <w:rsid w:val="00FB01F2"/>
    <w:rsid w:val="00FB0F43"/>
    <w:rsid w:val="00FB0FE7"/>
    <w:rsid w:val="00FB2FD3"/>
    <w:rsid w:val="00FB450C"/>
    <w:rsid w:val="00FB4C30"/>
    <w:rsid w:val="00FC0470"/>
    <w:rsid w:val="00FC1FF4"/>
    <w:rsid w:val="00FC5224"/>
    <w:rsid w:val="00FC6E44"/>
    <w:rsid w:val="00FD18A9"/>
    <w:rsid w:val="00FD1FC3"/>
    <w:rsid w:val="00FD2612"/>
    <w:rsid w:val="00FD299E"/>
    <w:rsid w:val="00FD3B68"/>
    <w:rsid w:val="00FD4673"/>
    <w:rsid w:val="00FD5DB8"/>
    <w:rsid w:val="00FD600A"/>
    <w:rsid w:val="00FD6741"/>
    <w:rsid w:val="00FD7F4F"/>
    <w:rsid w:val="00FE0B7D"/>
    <w:rsid w:val="00FE25CB"/>
    <w:rsid w:val="00FE31C4"/>
    <w:rsid w:val="00FE4593"/>
    <w:rsid w:val="00FE5F22"/>
    <w:rsid w:val="00FE7C9E"/>
    <w:rsid w:val="00FE7CB1"/>
    <w:rsid w:val="00FF0AEB"/>
    <w:rsid w:val="00FF1305"/>
    <w:rsid w:val="00FF1902"/>
    <w:rsid w:val="00FF5072"/>
    <w:rsid w:val="00FF5E3E"/>
    <w:rsid w:val="00FF73C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BAA38E1"/>
  <w15:chartTrackingRefBased/>
  <w15:docId w15:val="{D4CDBEFB-C9A0-FB45-A0B4-FE21D4D7C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8C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228C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0228C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0228C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228C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228C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228C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228C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228C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228C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8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228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228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28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28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28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28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28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28C4"/>
    <w:rPr>
      <w:rFonts w:eastAsiaTheme="majorEastAsia" w:cstheme="majorBidi"/>
      <w:color w:val="272727" w:themeColor="text1" w:themeTint="D8"/>
    </w:rPr>
  </w:style>
  <w:style w:type="paragraph" w:styleId="Title">
    <w:name w:val="Title"/>
    <w:basedOn w:val="Normal"/>
    <w:next w:val="Normal"/>
    <w:link w:val="TitleChar"/>
    <w:uiPriority w:val="10"/>
    <w:qFormat/>
    <w:rsid w:val="000228C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228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8C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228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28C4"/>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228C4"/>
    <w:rPr>
      <w:i/>
      <w:iCs/>
      <w:color w:val="404040" w:themeColor="text1" w:themeTint="BF"/>
    </w:rPr>
  </w:style>
  <w:style w:type="paragraph" w:styleId="ListParagraph">
    <w:name w:val="List Paragraph"/>
    <w:basedOn w:val="Normal"/>
    <w:uiPriority w:val="34"/>
    <w:qFormat/>
    <w:rsid w:val="000228C4"/>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0228C4"/>
    <w:rPr>
      <w:i/>
      <w:iCs/>
      <w:color w:val="0F4761" w:themeColor="accent1" w:themeShade="BF"/>
    </w:rPr>
  </w:style>
  <w:style w:type="paragraph" w:styleId="IntenseQuote">
    <w:name w:val="Intense Quote"/>
    <w:basedOn w:val="Normal"/>
    <w:next w:val="Normal"/>
    <w:link w:val="IntenseQuoteChar"/>
    <w:uiPriority w:val="30"/>
    <w:qFormat/>
    <w:rsid w:val="000228C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228C4"/>
    <w:rPr>
      <w:i/>
      <w:iCs/>
      <w:color w:val="0F4761" w:themeColor="accent1" w:themeShade="BF"/>
    </w:rPr>
  </w:style>
  <w:style w:type="character" w:styleId="IntenseReference">
    <w:name w:val="Intense Reference"/>
    <w:basedOn w:val="DefaultParagraphFont"/>
    <w:uiPriority w:val="32"/>
    <w:qFormat/>
    <w:rsid w:val="000228C4"/>
    <w:rPr>
      <w:b/>
      <w:bCs/>
      <w:smallCaps/>
      <w:color w:val="0F4761" w:themeColor="accent1" w:themeShade="BF"/>
      <w:spacing w:val="5"/>
    </w:rPr>
  </w:style>
  <w:style w:type="paragraph" w:styleId="Header">
    <w:name w:val="header"/>
    <w:basedOn w:val="Normal"/>
    <w:link w:val="HeaderChar"/>
    <w:uiPriority w:val="99"/>
    <w:unhideWhenUsed/>
    <w:rsid w:val="000228C4"/>
    <w:pPr>
      <w:tabs>
        <w:tab w:val="center" w:pos="4680"/>
        <w:tab w:val="right" w:pos="9360"/>
      </w:tabs>
    </w:pPr>
  </w:style>
  <w:style w:type="character" w:customStyle="1" w:styleId="HeaderChar">
    <w:name w:val="Header Char"/>
    <w:basedOn w:val="DefaultParagraphFont"/>
    <w:link w:val="Header"/>
    <w:uiPriority w:val="99"/>
    <w:rsid w:val="000228C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0228C4"/>
    <w:pPr>
      <w:tabs>
        <w:tab w:val="center" w:pos="4680"/>
        <w:tab w:val="right" w:pos="9360"/>
      </w:tabs>
    </w:pPr>
  </w:style>
  <w:style w:type="character" w:customStyle="1" w:styleId="FooterChar">
    <w:name w:val="Footer Char"/>
    <w:basedOn w:val="DefaultParagraphFont"/>
    <w:link w:val="Footer"/>
    <w:uiPriority w:val="99"/>
    <w:rsid w:val="000228C4"/>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0228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SimSun"/>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714</Words>
  <Characters>9772</Characters>
  <Application>Microsoft Office Word</Application>
  <DocSecurity>0</DocSecurity>
  <Lines>81</Lines>
  <Paragraphs>22</Paragraphs>
  <ScaleCrop>false</ScaleCrop>
  <Company/>
  <LinksUpToDate>false</LinksUpToDate>
  <CharactersWithSpaces>1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Wang</dc:creator>
  <cp:keywords/>
  <dc:description/>
  <cp:lastModifiedBy>Ting Wang</cp:lastModifiedBy>
  <cp:revision>2</cp:revision>
  <dcterms:created xsi:type="dcterms:W3CDTF">2025-05-20T16:27:00Z</dcterms:created>
  <dcterms:modified xsi:type="dcterms:W3CDTF">2025-05-20T16:29:00Z</dcterms:modified>
</cp:coreProperties>
</file>